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oter3.xml" ContentType="application/vnd.openxmlformats-officedocument.wordprocessingml.footer+xml"/>
  <Default Extension="jpeg" ContentType="image/jpeg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A8B" w:rsidRPr="00CD623F" w:rsidRDefault="007243BD" w:rsidP="00E17A8B">
      <w:pPr>
        <w:spacing w:after="0"/>
        <w:jc w:val="center"/>
        <w:rPr>
          <w:rFonts w:eastAsia="ＭＳ Ｐ明朝" w:cs="ＭＳ 明朝"/>
          <w:b/>
          <w:sz w:val="26"/>
          <w:lang w:eastAsia="ja-JP"/>
        </w:rPr>
      </w:pPr>
      <w:r w:rsidRPr="007243BD">
        <w:rPr>
          <w:rFonts w:eastAsia="ＭＳ Ｐ明朝" w:cs="ＭＳ 明朝" w:hint="eastAsia"/>
          <w:b/>
          <w:sz w:val="26"/>
          <w:lang w:eastAsia="ja-JP"/>
        </w:rPr>
        <w:t>このアンケートは、あなたが心身に不調がある時もしくは健康</w:t>
      </w:r>
      <w:r w:rsidRPr="007243BD">
        <w:rPr>
          <w:rFonts w:ascii="ＭＳ Ｐ明朝" w:eastAsia="ＭＳ Ｐ明朝" w:hAnsi="ＭＳ Ｐ明朝" w:cs="ＭＳ Ｐ明朝" w:hint="eastAsia"/>
          <w:b/>
          <w:sz w:val="26"/>
          <w:lang w:eastAsia="ja-JP"/>
        </w:rPr>
        <w:t>維持の</w:t>
      </w:r>
      <w:r w:rsidRPr="007243BD">
        <w:rPr>
          <w:rFonts w:eastAsia="ＭＳ Ｐ明朝" w:cs="ＭＳ 明朝" w:hint="eastAsia"/>
          <w:b/>
          <w:sz w:val="26"/>
          <w:lang w:eastAsia="ja-JP"/>
        </w:rPr>
        <w:t>ために、</w:t>
      </w:r>
      <w:r w:rsidR="00F07DAF" w:rsidRPr="00CD623F">
        <w:rPr>
          <w:rFonts w:eastAsia="ＭＳ Ｐ明朝" w:cs="ＭＳ 明朝" w:hint="eastAsia"/>
          <w:b/>
          <w:sz w:val="26"/>
          <w:lang w:eastAsia="ja-JP"/>
        </w:rPr>
        <w:t xml:space="preserve">　　　　　　　　　　　　　　　　　　　　　　　　　　　　　</w:t>
      </w:r>
      <w:r w:rsidRPr="007243BD">
        <w:rPr>
          <w:rFonts w:eastAsia="ＭＳ Ｐ明朝" w:cs="ＭＳ 明朝" w:hint="eastAsia"/>
          <w:b/>
          <w:sz w:val="26"/>
          <w:lang w:eastAsia="ja-JP"/>
        </w:rPr>
        <w:t>どのような治療法や健康法を用いたかについて</w:t>
      </w:r>
      <w:r w:rsidRPr="007243BD">
        <w:rPr>
          <w:rFonts w:eastAsia="ＭＳ Ｐ明朝" w:cs="ＭＳ 明朝" w:hint="eastAsia"/>
          <w:b/>
          <w:sz w:val="26"/>
          <w:lang w:eastAsia="ja-JP"/>
        </w:rPr>
        <w:t>おたずね</w:t>
      </w:r>
      <w:r w:rsidRPr="007243BD">
        <w:rPr>
          <w:rFonts w:eastAsia="ＭＳ Ｐ明朝" w:cs="ＭＳ 明朝" w:hint="eastAsia"/>
          <w:b/>
          <w:sz w:val="26"/>
          <w:lang w:eastAsia="ja-JP"/>
        </w:rPr>
        <w:t>するものです。</w:t>
      </w:r>
    </w:p>
    <w:p w:rsidR="007243BD" w:rsidRDefault="007243BD" w:rsidP="007243BD">
      <w:pPr>
        <w:spacing w:after="0"/>
        <w:jc w:val="center"/>
        <w:rPr>
          <w:rFonts w:eastAsia="ＭＳ Ｐ明朝" w:cs="ＭＳ 明朝"/>
          <w:b/>
          <w:sz w:val="10"/>
          <w:lang w:eastAsia="ja-JP"/>
        </w:rPr>
      </w:pPr>
    </w:p>
    <w:p w:rsidR="007243BD" w:rsidRPr="007243BD" w:rsidRDefault="007243BD" w:rsidP="007243BD">
      <w:pPr>
        <w:pStyle w:val="ListParagraph"/>
        <w:spacing w:after="120"/>
        <w:ind w:left="0" w:right="66"/>
        <w:jc w:val="center"/>
        <w:rPr>
          <w:sz w:val="26"/>
          <w:lang w:eastAsia="ja-JP"/>
        </w:rPr>
      </w:pPr>
      <w:r w:rsidRPr="007243BD">
        <w:rPr>
          <w:rFonts w:eastAsia="ＭＳ Ｐ明朝" w:cs="ＭＳ Ｐ明朝"/>
          <w:b/>
          <w:sz w:val="26"/>
          <w:u w:val="single"/>
          <w:lang w:eastAsia="ja-JP"/>
        </w:rPr>
        <w:t xml:space="preserve">1. </w:t>
      </w:r>
      <w:r w:rsidRPr="007243BD">
        <w:rPr>
          <w:rFonts w:eastAsia="ＭＳ Ｐ明朝" w:cs="ＭＳ 明朝" w:hint="eastAsia"/>
          <w:b/>
          <w:sz w:val="26"/>
          <w:u w:val="single"/>
          <w:lang w:eastAsia="ja-JP"/>
        </w:rPr>
        <w:t>専門家への相談</w:t>
      </w:r>
      <w:r w:rsidRPr="007243BD">
        <w:rPr>
          <w:rFonts w:eastAsia="ＭＳ Ｐ明朝"/>
          <w:b/>
          <w:sz w:val="26"/>
          <w:u w:val="single"/>
        </w:rPr>
        <w:t>:</w:t>
      </w:r>
      <w:r w:rsidRPr="007243BD">
        <w:rPr>
          <w:rFonts w:eastAsia="ＭＳ Ｐ明朝" w:hint="eastAsia"/>
          <w:b/>
          <w:sz w:val="26"/>
          <w:lang w:eastAsia="ja-JP"/>
        </w:rPr>
        <w:t xml:space="preserve">　</w:t>
      </w:r>
      <w:r w:rsidRPr="007243BD">
        <w:rPr>
          <w:rFonts w:eastAsia="ＭＳ Ｐ明朝" w:cs="ＭＳ 明朝" w:hint="eastAsia"/>
          <w:sz w:val="26"/>
          <w:lang w:eastAsia="ja-JP"/>
        </w:rPr>
        <w:t>心身の不調は、様々な医療、代替医療</w:t>
      </w:r>
      <w:r w:rsidRPr="007243BD">
        <w:rPr>
          <w:rFonts w:eastAsia="ＭＳ Ｐ明朝" w:cs="ＭＳ 明朝" w:hint="eastAsia"/>
          <w:sz w:val="26"/>
          <w:lang w:eastAsia="ja-JP"/>
        </w:rPr>
        <w:t>、</w:t>
      </w:r>
      <w:r w:rsidRPr="007243BD">
        <w:rPr>
          <w:rFonts w:eastAsia="ＭＳ Ｐ明朝" w:cs="ＭＳ 明朝" w:hint="eastAsia"/>
          <w:sz w:val="26"/>
          <w:lang w:eastAsia="ja-JP"/>
        </w:rPr>
        <w:t>民間療法で治療することができます。</w:t>
      </w:r>
    </w:p>
    <w:tbl>
      <w:tblPr>
        <w:tblStyle w:val="TableGrid"/>
        <w:tblW w:w="15168" w:type="dxa"/>
        <w:tblInd w:w="-601" w:type="dxa"/>
        <w:tblLayout w:type="fixed"/>
        <w:tblLook w:val="00BF"/>
      </w:tblPr>
      <w:tblGrid>
        <w:gridCol w:w="1843"/>
        <w:gridCol w:w="1560"/>
        <w:gridCol w:w="1417"/>
        <w:gridCol w:w="5528"/>
        <w:gridCol w:w="3261"/>
        <w:gridCol w:w="1559"/>
      </w:tblGrid>
      <w:tr w:rsidR="00D876BD" w:rsidRPr="00CB0948">
        <w:trPr>
          <w:cantSplit/>
          <w:trHeight w:val="1790"/>
        </w:trPr>
        <w:tc>
          <w:tcPr>
            <w:tcW w:w="3403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D876BD" w:rsidRDefault="00D876BD">
            <w:pPr>
              <w:rPr>
                <w:rFonts w:eastAsia="ＭＳ Ｐ明朝" w:cs="ＭＳ 明朝"/>
                <w:lang w:eastAsia="ja-JP"/>
              </w:rPr>
            </w:pPr>
            <w:r w:rsidRPr="00537BEE">
              <w:rPr>
                <w:rFonts w:eastAsia="ＭＳ Ｐ明朝" w:cs="ＭＳ 明朝" w:hint="eastAsia"/>
                <w:b/>
                <w:u w:val="single"/>
                <w:lang w:eastAsia="ja-JP"/>
              </w:rPr>
              <w:t>過去１年以内</w:t>
            </w:r>
            <w:r w:rsidRPr="00CB0948">
              <w:rPr>
                <w:rFonts w:eastAsia="ＭＳ Ｐ明朝" w:cs="ＭＳ 明朝"/>
                <w:lang w:eastAsia="ja-JP"/>
              </w:rPr>
              <w:t>に以下の専門家に相談しま</w:t>
            </w:r>
            <w:r>
              <w:rPr>
                <w:rFonts w:eastAsia="ＭＳ Ｐ明朝" w:cs="ＭＳ 明朝" w:hint="eastAsia"/>
                <w:lang w:eastAsia="ja-JP"/>
              </w:rPr>
              <w:t>し</w:t>
            </w:r>
            <w:r w:rsidRPr="00CB0948">
              <w:rPr>
                <w:rFonts w:eastAsia="ＭＳ Ｐ明朝" w:cs="ＭＳ 明朝"/>
                <w:lang w:eastAsia="ja-JP"/>
              </w:rPr>
              <w:t>たか？</w:t>
            </w:r>
            <w:r w:rsidRPr="006A553E">
              <w:rPr>
                <w:rFonts w:eastAsia="ＭＳ Ｐ明朝" w:cs="ＭＳ 明朝" w:hint="eastAsia"/>
                <w:lang w:eastAsia="ja-JP"/>
              </w:rPr>
              <w:t>「はい」</w:t>
            </w:r>
            <w:r>
              <w:rPr>
                <w:rFonts w:eastAsia="ＭＳ Ｐ明朝" w:cs="ＭＳ 明朝" w:hint="eastAsia"/>
                <w:lang w:eastAsia="ja-JP"/>
              </w:rPr>
              <w:t xml:space="preserve">　　　　　</w:t>
            </w:r>
            <w:r w:rsidRPr="006A553E">
              <w:rPr>
                <w:rFonts w:eastAsia="ＭＳ Ｐ明朝" w:cs="ＭＳ 明朝" w:hint="eastAsia"/>
                <w:lang w:eastAsia="ja-JP"/>
              </w:rPr>
              <w:t>「いいえ」に</w:t>
            </w:r>
            <w:r>
              <w:rPr>
                <w:rFonts w:eastAsia="ＭＳ Ｐ明朝" w:cs="ＭＳ 明朝" w:hint="eastAsia"/>
                <w:lang w:eastAsia="ja-JP"/>
              </w:rPr>
              <w:t>○</w:t>
            </w:r>
            <w:r w:rsidRPr="006A553E">
              <w:rPr>
                <w:rFonts w:eastAsia="ＭＳ Ｐ明朝" w:cs="ＭＳ 明朝" w:hint="eastAsia"/>
                <w:lang w:eastAsia="ja-JP"/>
              </w:rPr>
              <w:t>をしてください。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D876BD" w:rsidRDefault="00D876BD">
            <w:pPr>
              <w:ind w:right="113"/>
              <w:rPr>
                <w:rFonts w:eastAsia="ＭＳ Ｐ明朝" w:cs="ＭＳ 明朝"/>
                <w:lang w:eastAsia="ja-JP"/>
              </w:rPr>
            </w:pPr>
            <w:r w:rsidRPr="00537BEE">
              <w:rPr>
                <w:rFonts w:eastAsia="ＭＳ Ｐ明朝" w:cs="ＭＳ 明朝" w:hint="eastAsia"/>
                <w:b/>
                <w:u w:val="single"/>
                <w:lang w:eastAsia="ja-JP"/>
              </w:rPr>
              <w:t>過去３ヶ月以内</w:t>
            </w:r>
            <w:r w:rsidRPr="00CB0948">
              <w:rPr>
                <w:rFonts w:eastAsia="ＭＳ Ｐ明朝" w:cs="ＭＳ 明朝"/>
                <w:lang w:eastAsia="ja-JP"/>
              </w:rPr>
              <w:t>に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何回この</w:t>
            </w:r>
            <w:r w:rsidRPr="006A553E">
              <w:rPr>
                <w:rFonts w:eastAsia="ＭＳ Ｐ明朝" w:cs="ＭＳ 明朝" w:hint="eastAsia"/>
                <w:lang w:eastAsia="ja-JP"/>
              </w:rPr>
              <w:t>専門家</w:t>
            </w:r>
            <w:r w:rsidRPr="00CB0948">
              <w:rPr>
                <w:rFonts w:eastAsia="ＭＳ Ｐ明朝" w:cs="ＭＳ 明朝"/>
                <w:lang w:eastAsia="ja-JP"/>
              </w:rPr>
              <w:t>に相談しましたか？</w:t>
            </w:r>
          </w:p>
        </w:tc>
        <w:tc>
          <w:tcPr>
            <w:tcW w:w="5528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:rsidR="00D876BD" w:rsidRDefault="00D876BD" w:rsidP="00F14D4A">
            <w:pPr>
              <w:rPr>
                <w:rFonts w:ascii="ＭＳ Ｐ明朝" w:eastAsia="ＭＳ Ｐ明朝" w:hAnsi="ＭＳ Ｐ明朝" w:cs="ＭＳ Ｐ明朝"/>
                <w:lang w:eastAsia="ja-JP"/>
              </w:rPr>
            </w:pPr>
            <w:r w:rsidRPr="006A553E">
              <w:rPr>
                <w:rFonts w:eastAsia="ＭＳ Ｐ明朝" w:cs="ＭＳ 明朝" w:hint="eastAsia"/>
                <w:lang w:eastAsia="ja-JP"/>
              </w:rPr>
              <w:t>この</w:t>
            </w:r>
            <w:r w:rsidRPr="00CB0948">
              <w:rPr>
                <w:rFonts w:eastAsia="ＭＳ Ｐ明朝" w:cs="ＭＳ 明朝"/>
                <w:lang w:eastAsia="ja-JP"/>
              </w:rPr>
              <w:t>専門家</w:t>
            </w:r>
            <w:r w:rsidRPr="006A553E">
              <w:rPr>
                <w:rFonts w:eastAsia="ＭＳ Ｐ明朝" w:cs="ＭＳ 明朝" w:hint="eastAsia"/>
                <w:lang w:eastAsia="ja-JP"/>
              </w:rPr>
              <w:t>に相談した</w:t>
            </w:r>
            <w:r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主な</w:t>
            </w:r>
            <w:r w:rsidRPr="006A553E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理由</w:t>
            </w:r>
            <w:r w:rsidRPr="006A553E">
              <w:rPr>
                <w:rFonts w:eastAsia="ＭＳ Ｐ明朝" w:cs="ＭＳ 明朝" w:hint="eastAsia"/>
                <w:lang w:eastAsia="ja-JP"/>
              </w:rPr>
              <w:t>は何ですか？</w:t>
            </w:r>
            <w:r>
              <w:rPr>
                <w:rFonts w:eastAsia="ＭＳ Ｐ明朝" w:cs="ＭＳ 明朝"/>
                <w:lang w:eastAsia="ja-JP"/>
              </w:rPr>
              <w:t>１〜４の中で</w:t>
            </w:r>
            <w:r>
              <w:rPr>
                <w:rFonts w:eastAsia="ＭＳ Ｐ明朝" w:cs="ＭＳ 明朝" w:hint="eastAsia"/>
                <w:lang w:eastAsia="ja-JP"/>
              </w:rPr>
              <w:t>最も</w:t>
            </w:r>
            <w:r w:rsidRPr="006A553E">
              <w:rPr>
                <w:rFonts w:eastAsia="ＭＳ Ｐ明朝" w:cs="ＭＳ 明朝" w:hint="eastAsia"/>
                <w:lang w:eastAsia="ja-JP"/>
              </w:rPr>
              <w:t>よくあてはまるものを</w:t>
            </w:r>
            <w:r w:rsidRPr="006A553E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一つ</w:t>
            </w:r>
            <w:r w:rsidRPr="006A553E">
              <w:rPr>
                <w:rFonts w:eastAsia="ＭＳ Ｐ明朝" w:cs="ＭＳ 明朝" w:hint="eastAsia"/>
                <w:lang w:eastAsia="ja-JP"/>
              </w:rPr>
              <w:t>選んでください。</w:t>
            </w:r>
          </w:p>
          <w:p w:rsidR="00D876BD" w:rsidRPr="00F14D4A" w:rsidRDefault="00D876BD" w:rsidP="00F14D4A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D876BD" w:rsidRPr="00CB0948" w:rsidRDefault="00D876BD" w:rsidP="00C155E6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１</w:t>
            </w:r>
            <w:r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>一ヶ月以内</w:t>
            </w:r>
            <w:r>
              <w:rPr>
                <w:rFonts w:eastAsia="ＭＳ Ｐ明朝" w:cs="ＭＳ 明朝" w:hint="eastAsia"/>
                <w:lang w:eastAsia="ja-JP"/>
              </w:rPr>
              <w:t>に治った急性の</w:t>
            </w:r>
            <w:r w:rsidRPr="00CB0948">
              <w:rPr>
                <w:rFonts w:eastAsia="ＭＳ Ｐ明朝" w:cs="ＭＳ 明朝"/>
                <w:lang w:eastAsia="ja-JP"/>
              </w:rPr>
              <w:t>病気や不調</w:t>
            </w:r>
          </w:p>
          <w:p w:rsidR="00D876BD" w:rsidRDefault="00D876BD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>一ヶ月以上</w:t>
            </w:r>
            <w:r>
              <w:rPr>
                <w:rFonts w:eastAsia="ＭＳ Ｐ明朝" w:cs="ＭＳ 明朝" w:hint="eastAsia"/>
                <w:lang w:eastAsia="ja-JP"/>
              </w:rPr>
              <w:t>治らなかった</w:t>
            </w:r>
            <w:r w:rsidRPr="00CB0948">
              <w:rPr>
                <w:rFonts w:eastAsia="ＭＳ Ｐ明朝" w:cs="ＭＳ 明朝"/>
                <w:lang w:eastAsia="ja-JP"/>
              </w:rPr>
              <w:t>慢性的な病気</w:t>
            </w:r>
            <w:r>
              <w:rPr>
                <w:rFonts w:eastAsia="ＭＳ Ｐ明朝" w:cs="ＭＳ 明朝" w:hint="eastAsia"/>
                <w:lang w:eastAsia="ja-JP"/>
              </w:rPr>
              <w:t>や不調</w:t>
            </w:r>
          </w:p>
          <w:p w:rsidR="00D876BD" w:rsidRPr="00CB0948" w:rsidRDefault="00D876BD" w:rsidP="00C155E6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>健康</w:t>
            </w:r>
            <w:r>
              <w:rPr>
                <w:rFonts w:eastAsia="ＭＳ Ｐ明朝" w:cs="ＭＳ 明朝" w:hint="eastAsia"/>
                <w:lang w:eastAsia="ja-JP"/>
              </w:rPr>
              <w:t>維持</w:t>
            </w:r>
          </w:p>
          <w:p w:rsidR="00D876BD" w:rsidRPr="006A553E" w:rsidRDefault="00D876BD" w:rsidP="006A553E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  <w:r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>その他（理由を具体的に記入してください）</w:t>
            </w:r>
          </w:p>
        </w:tc>
        <w:tc>
          <w:tcPr>
            <w:tcW w:w="3261" w:type="dxa"/>
            <w:tcBorders>
              <w:bottom w:val="single" w:sz="4" w:space="0" w:color="000000" w:themeColor="text1"/>
            </w:tcBorders>
            <w:shd w:val="pct10" w:color="auto" w:fill="auto"/>
            <w:vAlign w:val="bottom"/>
          </w:tcPr>
          <w:p w:rsidR="00D876BD" w:rsidRPr="00CB0948" w:rsidRDefault="00D876BD" w:rsidP="00465CD6">
            <w:pPr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この専門家に相談したことは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どのくらい役に立ちましたか？</w:t>
            </w:r>
          </w:p>
          <w:p w:rsidR="00D876BD" w:rsidRDefault="00D876BD" w:rsidP="00D06109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D876BD" w:rsidRPr="00CB0948" w:rsidRDefault="00D876BD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１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とても役立った</w:t>
            </w:r>
          </w:p>
          <w:p w:rsidR="00D876BD" w:rsidRPr="00CB0948" w:rsidRDefault="00D876BD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ある程度役立った</w:t>
            </w:r>
          </w:p>
          <w:p w:rsidR="00D876BD" w:rsidRPr="00CB0948" w:rsidRDefault="00D876BD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役に立たなかった</w:t>
            </w:r>
          </w:p>
          <w:p w:rsidR="00D876BD" w:rsidRPr="00CB0948" w:rsidRDefault="00D876BD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わからない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D876BD" w:rsidRDefault="00D876BD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あなたのかかりつけ医に、この</w:t>
            </w:r>
            <w:r w:rsidRPr="00CB0948">
              <w:rPr>
                <w:rFonts w:eastAsia="ＭＳ Ｐ明朝" w:cs="ＭＳ 明朝"/>
                <w:lang w:eastAsia="ja-JP"/>
              </w:rPr>
              <w:t>専門家に相談した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ことを話しましたか？</w:t>
            </w:r>
          </w:p>
        </w:tc>
      </w:tr>
      <w:tr w:rsidR="00D876BD" w:rsidRPr="00CB0948">
        <w:trPr>
          <w:cantSplit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D876BD" w:rsidRDefault="00D876BD" w:rsidP="004B5494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医師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876BD" w:rsidRPr="00CB0948" w:rsidRDefault="00D876B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D876B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BB734C" w:rsidRDefault="00D876B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D876BD" w:rsidRPr="00CB0948" w:rsidRDefault="00D876B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65" w:color="auto" w:fill="auto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</w:p>
        </w:tc>
      </w:tr>
      <w:tr w:rsidR="00D876BD" w:rsidRPr="00CB0948">
        <w:trPr>
          <w:cantSplit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D876BD" w:rsidRPr="00CB0948" w:rsidRDefault="00D876BD" w:rsidP="00A671C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265C60">
              <w:rPr>
                <w:rFonts w:eastAsia="ＭＳ Ｐ明朝" w:cs="ＭＳ 明朝"/>
                <w:lang w:eastAsia="ja-JP"/>
              </w:rPr>
              <w:t>リハビリ</w:t>
            </w:r>
            <w:r>
              <w:rPr>
                <w:rFonts w:eastAsia="ＭＳ Ｐ明朝" w:cs="ＭＳ 明朝" w:hint="eastAsia"/>
                <w:lang w:eastAsia="ja-JP"/>
              </w:rPr>
              <w:t>療法士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76BD" w:rsidRPr="00CB0948" w:rsidRDefault="00D876B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D876B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BB734C" w:rsidRDefault="00D876B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D876BD" w:rsidRPr="00CB0948" w:rsidRDefault="00D876B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D876BD" w:rsidRPr="00CB0948">
        <w:trPr>
          <w:cantSplit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D876BD" w:rsidRPr="00CB0948" w:rsidRDefault="00D876BD" w:rsidP="00713DAE">
            <w:pPr>
              <w:jc w:val="center"/>
              <w:rPr>
                <w:rFonts w:eastAsia="ＭＳ Ｐ明朝" w:cs="ＭＳ 明朝" w:hint="eastAsia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接骨</w:t>
            </w:r>
            <w:r w:rsidR="008F76E1">
              <w:rPr>
                <w:rFonts w:eastAsia="ＭＳ Ｐ明朝" w:cs="ＭＳ 明朝" w:hint="eastAsia"/>
                <w:lang w:eastAsia="ja-JP"/>
              </w:rPr>
              <w:t>師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76BD" w:rsidRPr="00CB0948" w:rsidRDefault="00D876B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D876B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BB734C" w:rsidRDefault="00D876B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D876BD" w:rsidRPr="00CB0948" w:rsidRDefault="00D876B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D876BD" w:rsidRPr="00B20EF7">
        <w:trPr>
          <w:cantSplit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D876BD" w:rsidRDefault="00D876BD" w:rsidP="00B87C6E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整体師・</w:t>
            </w:r>
          </w:p>
          <w:p w:rsidR="00D876BD" w:rsidRPr="00CB0948" w:rsidRDefault="00D876BD" w:rsidP="00520549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カイロプラク</w:t>
            </w:r>
            <w:r>
              <w:rPr>
                <w:rFonts w:eastAsia="ＭＳ Ｐ明朝" w:cs="ＭＳ 明朝" w:hint="eastAsia"/>
                <w:lang w:eastAsia="ja-JP"/>
              </w:rPr>
              <w:t>ター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76BD" w:rsidRPr="00CB0948" w:rsidRDefault="00D876B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D876B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BB734C" w:rsidRDefault="00D876B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D876BD" w:rsidRPr="00CB0948" w:rsidRDefault="00D876B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D876BD" w:rsidRPr="00CB0948">
        <w:trPr>
          <w:cantSplit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D876BD" w:rsidRPr="00CB0948" w:rsidRDefault="00D876BD" w:rsidP="00054E11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あんま・指圧・</w:t>
            </w:r>
          </w:p>
          <w:p w:rsidR="00D876BD" w:rsidRPr="00CB0948" w:rsidRDefault="00D876BD" w:rsidP="00054E11">
            <w:pPr>
              <w:jc w:val="center"/>
              <w:rPr>
                <w:rFonts w:eastAsia="ＭＳ Ｐ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>マッサージ師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876BD" w:rsidRPr="00CB0948" w:rsidRDefault="00D876B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D876B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BB734C" w:rsidRDefault="00D876B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D876BD" w:rsidRPr="00CB0948" w:rsidRDefault="00D876B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D876BD" w:rsidRPr="00CB0948">
        <w:trPr>
          <w:cantSplit/>
        </w:trPr>
        <w:tc>
          <w:tcPr>
            <w:tcW w:w="1843" w:type="dxa"/>
            <w:vAlign w:val="center"/>
          </w:tcPr>
          <w:p w:rsidR="00D876BD" w:rsidRDefault="00D876BD" w:rsidP="00054E11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鍼灸師</w:t>
            </w:r>
          </w:p>
          <w:p w:rsidR="00D876BD" w:rsidRPr="00CB0948" w:rsidRDefault="00D876BD" w:rsidP="00054E11">
            <w:pPr>
              <w:jc w:val="center"/>
              <w:rPr>
                <w:rFonts w:eastAsia="ＭＳ Ｐ明朝"/>
              </w:rPr>
            </w:pPr>
            <w:r>
              <w:rPr>
                <w:rFonts w:eastAsia="ＭＳ Ｐ明朝" w:cs="ＭＳ 明朝" w:hint="eastAsia"/>
                <w:lang w:eastAsia="ja-JP"/>
              </w:rPr>
              <w:t>（はり・きゅう）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876BD" w:rsidRPr="00CB0948" w:rsidRDefault="00D876B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D876B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BB734C" w:rsidRDefault="00D876B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D876BD" w:rsidRPr="00CB0948" w:rsidRDefault="00D876B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D876BD" w:rsidRPr="00CB0948">
        <w:trPr>
          <w:cantSplit/>
        </w:trPr>
        <w:tc>
          <w:tcPr>
            <w:tcW w:w="1843" w:type="dxa"/>
            <w:vAlign w:val="center"/>
          </w:tcPr>
          <w:p w:rsidR="00D876BD" w:rsidRPr="00CB0948" w:rsidRDefault="00D876BD" w:rsidP="00054E11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漢方医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876BD" w:rsidRPr="00CB0948" w:rsidRDefault="00D876B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D876B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BB734C" w:rsidRDefault="00D876B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D876BD" w:rsidRPr="00CB0948" w:rsidRDefault="00D876B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D876BD" w:rsidRPr="00CB0948">
        <w:trPr>
          <w:cantSplit/>
        </w:trPr>
        <w:tc>
          <w:tcPr>
            <w:tcW w:w="1843" w:type="dxa"/>
            <w:vAlign w:val="center"/>
          </w:tcPr>
          <w:p w:rsidR="00D876BD" w:rsidRDefault="00D876BD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気功師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876BD" w:rsidRPr="00CB0948" w:rsidRDefault="00D876B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D876B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BB734C" w:rsidRDefault="00D876B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D876BD" w:rsidRPr="00CB0948" w:rsidRDefault="00D876B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D876BD" w:rsidRPr="00CB0948">
        <w:trPr>
          <w:cantSplit/>
        </w:trPr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:rsidR="00D876BD" w:rsidRPr="00DA70EE" w:rsidRDefault="00D876BD" w:rsidP="000460FA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スピリチュアル　ヒーラー・霊能者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876BD" w:rsidRPr="00CB0948" w:rsidRDefault="00D876B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D876B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BB734C" w:rsidRDefault="00D876B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D876BD" w:rsidRPr="00CB0948" w:rsidRDefault="00D876B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D876BD" w:rsidRPr="00CB0948">
        <w:trPr>
          <w:cantSplit/>
        </w:trPr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:rsidR="00D876BD" w:rsidRDefault="00D876BD" w:rsidP="00217B11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その他：</w:t>
            </w:r>
          </w:p>
          <w:p w:rsidR="00D876BD" w:rsidRDefault="00D876BD" w:rsidP="00217B11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</w:p>
          <w:p w:rsidR="00D876BD" w:rsidRDefault="00D876BD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＿＿＿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876BD" w:rsidRPr="00CB0948" w:rsidRDefault="00D876B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D876B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CB0948" w:rsidRDefault="00D876BD" w:rsidP="00961BBC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D876BD" w:rsidRPr="00CB0948" w:rsidRDefault="00D876B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</w:tbl>
    <w:p w:rsidR="00DA70EE" w:rsidRPr="00FF793D" w:rsidRDefault="00E46545" w:rsidP="000F73C7">
      <w:pPr>
        <w:spacing w:after="120"/>
        <w:jc w:val="center"/>
        <w:rPr>
          <w:rFonts w:eastAsia="ＭＳ Ｐ明朝"/>
        </w:rPr>
      </w:pPr>
      <w:r w:rsidRPr="00FF793D">
        <w:rPr>
          <w:rFonts w:eastAsia="ＭＳ Ｐ明朝" w:cs="ＭＳ Ｐ明朝"/>
          <w:b/>
          <w:sz w:val="26"/>
          <w:u w:val="single"/>
          <w:lang w:eastAsia="ja-JP"/>
        </w:rPr>
        <w:t xml:space="preserve">2. </w:t>
      </w:r>
      <w:r w:rsidRPr="00FF793D">
        <w:rPr>
          <w:rFonts w:eastAsia="ＭＳ Ｐ明朝" w:hint="eastAsia"/>
          <w:b/>
          <w:sz w:val="26"/>
          <w:u w:val="single"/>
          <w:lang w:eastAsia="ja-JP"/>
        </w:rPr>
        <w:t>医師</w:t>
      </w:r>
      <w:r w:rsidR="00AD2FD1" w:rsidRPr="00FF793D">
        <w:rPr>
          <w:rFonts w:eastAsia="ＭＳ Ｐ明朝" w:hint="eastAsia"/>
          <w:b/>
          <w:sz w:val="26"/>
          <w:u w:val="single"/>
          <w:lang w:eastAsia="ja-JP"/>
        </w:rPr>
        <w:t>から受けた</w:t>
      </w:r>
      <w:r w:rsidRPr="00FF793D">
        <w:rPr>
          <w:rFonts w:eastAsia="ＭＳ Ｐ明朝" w:hint="eastAsia"/>
          <w:b/>
          <w:sz w:val="26"/>
          <w:u w:val="single"/>
          <w:lang w:eastAsia="ja-JP"/>
        </w:rPr>
        <w:t>代替</w:t>
      </w:r>
      <w:r w:rsidR="00AC287B">
        <w:rPr>
          <w:rFonts w:eastAsia="ＭＳ Ｐ明朝" w:hint="eastAsia"/>
          <w:b/>
          <w:sz w:val="26"/>
          <w:u w:val="single"/>
          <w:lang w:eastAsia="ja-JP"/>
        </w:rPr>
        <w:t>医療</w:t>
      </w:r>
      <w:r w:rsidRPr="00FF793D">
        <w:rPr>
          <w:rFonts w:eastAsia="ＭＳ Ｐ明朝" w:hint="eastAsia"/>
          <w:b/>
          <w:sz w:val="26"/>
          <w:lang w:eastAsia="ja-JP"/>
        </w:rPr>
        <w:t>：</w:t>
      </w:r>
      <w:r w:rsidR="00FF793D" w:rsidRPr="00FF793D">
        <w:rPr>
          <w:rFonts w:eastAsia="ＭＳ Ｐ明朝" w:hint="eastAsia"/>
          <w:sz w:val="26"/>
          <w:lang w:eastAsia="ja-JP"/>
        </w:rPr>
        <w:t>医師</w:t>
      </w:r>
      <w:r w:rsidR="0085553F" w:rsidRPr="00FF793D">
        <w:rPr>
          <w:rFonts w:eastAsia="ＭＳ Ｐ明朝" w:hint="eastAsia"/>
          <w:sz w:val="26"/>
          <w:lang w:eastAsia="ja-JP"/>
        </w:rPr>
        <w:t>が以下のような代替医療を行う場合も</w:t>
      </w:r>
      <w:r w:rsidR="00AD2FD1" w:rsidRPr="00FF793D">
        <w:rPr>
          <w:rFonts w:eastAsia="ＭＳ Ｐ明朝" w:hint="eastAsia"/>
          <w:sz w:val="26"/>
          <w:lang w:eastAsia="ja-JP"/>
        </w:rPr>
        <w:t>あります</w:t>
      </w:r>
      <w:r w:rsidR="007243BD" w:rsidRPr="007243BD">
        <w:rPr>
          <w:rFonts w:eastAsia="ＭＳ Ｐ明朝" w:cs="ＭＳ 明朝" w:hint="eastAsia"/>
          <w:sz w:val="26"/>
          <w:lang w:eastAsia="ja-JP"/>
        </w:rPr>
        <w:t>。</w:t>
      </w:r>
    </w:p>
    <w:p w:rsidR="007243BD" w:rsidRDefault="00AD2FD1" w:rsidP="007243BD">
      <w:pPr>
        <w:spacing w:after="120"/>
        <w:jc w:val="center"/>
      </w:pPr>
      <w:r w:rsidRPr="008D1D46">
        <w:rPr>
          <w:rFonts w:ascii="ＭＳ Ｐ明朝" w:eastAsia="ＭＳ Ｐ明朝" w:hAnsi="ＭＳ Ｐ明朝" w:cs="ＭＳ Ｐ明朝" w:hint="eastAsia"/>
          <w:b/>
          <w:sz w:val="26"/>
          <w:u w:val="single"/>
          <w:lang w:eastAsia="ja-JP"/>
        </w:rPr>
        <w:t>＊</w:t>
      </w:r>
      <w:r w:rsidR="007243BD" w:rsidRPr="007243BD">
        <w:rPr>
          <w:rFonts w:ascii="ＭＳ Ｐ明朝" w:eastAsia="ＭＳ Ｐ明朝" w:hAnsi="ＭＳ Ｐ明朝" w:cs="ＭＳ Ｐ明朝" w:hint="eastAsia"/>
          <w:b/>
          <w:sz w:val="26"/>
          <w:u w:val="single"/>
          <w:lang w:eastAsia="ja-JP"/>
        </w:rPr>
        <w:t>過去１年以内</w:t>
      </w:r>
      <w:r w:rsidR="00E46545" w:rsidRPr="008D1D46">
        <w:rPr>
          <w:rFonts w:ascii="ＭＳ Ｐ明朝" w:eastAsia="ＭＳ Ｐ明朝" w:hAnsi="ＭＳ Ｐ明朝" w:cs="ＭＳ Ｐ明朝" w:hint="eastAsia"/>
          <w:b/>
          <w:sz w:val="26"/>
          <w:u w:val="single"/>
          <w:lang w:eastAsia="ja-JP"/>
        </w:rPr>
        <w:t>に医師に受診</w:t>
      </w:r>
      <w:r w:rsidR="007F7694" w:rsidRPr="008D1D46">
        <w:rPr>
          <w:rFonts w:ascii="ＭＳ Ｐ明朝" w:eastAsia="ＭＳ Ｐ明朝" w:hAnsi="ＭＳ Ｐ明朝" w:cs="ＭＳ Ｐ明朝" w:hint="eastAsia"/>
          <w:b/>
          <w:sz w:val="26"/>
          <w:u w:val="single"/>
          <w:lang w:eastAsia="ja-JP"/>
        </w:rPr>
        <w:t>し</w:t>
      </w:r>
      <w:r w:rsidR="00821F9C" w:rsidRPr="008D1D46">
        <w:rPr>
          <w:rFonts w:ascii="ＭＳ Ｐ明朝" w:eastAsia="ＭＳ Ｐ明朝" w:hAnsi="ＭＳ Ｐ明朝" w:cs="ＭＳ Ｐ明朝" w:hint="eastAsia"/>
          <w:b/>
          <w:sz w:val="26"/>
          <w:u w:val="single"/>
          <w:lang w:eastAsia="ja-JP"/>
        </w:rPr>
        <w:t>なかった</w:t>
      </w:r>
      <w:r w:rsidR="007F7694" w:rsidRPr="008D1D46">
        <w:rPr>
          <w:rFonts w:ascii="ＭＳ Ｐ明朝" w:eastAsia="ＭＳ Ｐ明朝" w:hAnsi="ＭＳ Ｐ明朝" w:cs="ＭＳ Ｐ明朝" w:hint="eastAsia"/>
          <w:b/>
          <w:sz w:val="26"/>
          <w:u w:val="single"/>
          <w:lang w:eastAsia="ja-JP"/>
        </w:rPr>
        <w:t>場合、</w:t>
      </w:r>
      <w:r w:rsidR="00821F9C" w:rsidRPr="008D1D46">
        <w:rPr>
          <w:rFonts w:ascii="ＭＳ Ｐ明朝" w:eastAsia="ＭＳ Ｐ明朝" w:hAnsi="ＭＳ Ｐ明朝" w:cs="ＭＳ Ｐ明朝" w:hint="eastAsia"/>
          <w:b/>
          <w:sz w:val="26"/>
          <w:u w:val="single"/>
          <w:lang w:eastAsia="ja-JP"/>
        </w:rPr>
        <w:t>次のページ進んで</w:t>
      </w:r>
      <w:r w:rsidR="007F7694" w:rsidRPr="008D1D46">
        <w:rPr>
          <w:rFonts w:ascii="ＭＳ Ｐ明朝" w:eastAsia="ＭＳ Ｐ明朝" w:hAnsi="ＭＳ Ｐ明朝" w:cs="ＭＳ Ｐ明朝" w:hint="eastAsia"/>
          <w:b/>
          <w:sz w:val="26"/>
          <w:u w:val="single"/>
          <w:lang w:eastAsia="ja-JP"/>
        </w:rPr>
        <w:t>ください。</w:t>
      </w:r>
    </w:p>
    <w:tbl>
      <w:tblPr>
        <w:tblStyle w:val="TableGrid"/>
        <w:tblW w:w="15168" w:type="dxa"/>
        <w:tblInd w:w="-601" w:type="dxa"/>
        <w:tblLayout w:type="fixed"/>
        <w:tblLook w:val="00BF"/>
      </w:tblPr>
      <w:tblGrid>
        <w:gridCol w:w="1702"/>
        <w:gridCol w:w="1559"/>
        <w:gridCol w:w="1276"/>
        <w:gridCol w:w="5953"/>
        <w:gridCol w:w="3119"/>
        <w:gridCol w:w="1559"/>
      </w:tblGrid>
      <w:tr w:rsidR="00E46545">
        <w:trPr>
          <w:cantSplit/>
          <w:trHeight w:val="1917"/>
        </w:trPr>
        <w:tc>
          <w:tcPr>
            <w:tcW w:w="3261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7243BD" w:rsidRDefault="00E46545" w:rsidP="007243BD">
            <w:pPr>
              <w:rPr>
                <w:rFonts w:eastAsia="ＭＳ Ｐ明朝" w:cs="ＭＳ 明朝"/>
                <w:lang w:eastAsia="ja-JP"/>
              </w:rPr>
            </w:pPr>
            <w:r w:rsidRPr="00537BEE">
              <w:rPr>
                <w:rFonts w:eastAsia="ＭＳ Ｐ明朝" w:cs="ＭＳ 明朝" w:hint="eastAsia"/>
                <w:b/>
                <w:u w:val="single"/>
                <w:lang w:eastAsia="ja-JP"/>
              </w:rPr>
              <w:t>過去１年以内</w:t>
            </w:r>
            <w:r w:rsidRPr="00CB0948">
              <w:rPr>
                <w:rFonts w:eastAsia="ＭＳ Ｐ明朝" w:cs="ＭＳ 明朝"/>
                <w:lang w:eastAsia="ja-JP"/>
              </w:rPr>
              <w:t>に</w:t>
            </w:r>
            <w:r w:rsidR="00A0122E" w:rsidRPr="00A0122E">
              <w:rPr>
                <w:rFonts w:eastAsia="ＭＳ Ｐ明朝" w:cs="ＭＳ 明朝" w:hint="eastAsia"/>
                <w:b/>
                <w:u w:val="single"/>
                <w:lang w:eastAsia="ja-JP"/>
              </w:rPr>
              <w:t>医師から</w:t>
            </w:r>
            <w:r w:rsidR="00A0122E">
              <w:rPr>
                <w:rFonts w:eastAsia="ＭＳ Ｐ明朝" w:cs="ＭＳ 明朝" w:hint="eastAsia"/>
                <w:b/>
                <w:u w:val="single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以下の</w:t>
            </w:r>
            <w:r w:rsidR="003368E3">
              <w:rPr>
                <w:rFonts w:eastAsia="ＭＳ Ｐ明朝" w:cs="ＭＳ 明朝" w:hint="eastAsia"/>
                <w:lang w:eastAsia="ja-JP"/>
              </w:rPr>
              <w:t>治療</w:t>
            </w:r>
            <w:r w:rsidR="008F76E1">
              <w:rPr>
                <w:rFonts w:eastAsia="ＭＳ Ｐ明朝" w:cs="ＭＳ 明朝" w:hint="eastAsia"/>
                <w:lang w:eastAsia="ja-JP"/>
              </w:rPr>
              <w:t>またはアドバイス</w:t>
            </w:r>
            <w:r w:rsidR="003368E3">
              <w:rPr>
                <w:rFonts w:eastAsia="ＭＳ Ｐ明朝" w:cs="ＭＳ 明朝" w:hint="eastAsia"/>
                <w:lang w:eastAsia="ja-JP"/>
              </w:rPr>
              <w:t>を受けましたか</w:t>
            </w:r>
            <w:r w:rsidRPr="00CB0948">
              <w:rPr>
                <w:rFonts w:eastAsia="ＭＳ Ｐ明朝" w:cs="ＭＳ 明朝"/>
                <w:lang w:eastAsia="ja-JP"/>
              </w:rPr>
              <w:t>？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7243BD" w:rsidRDefault="00E46545" w:rsidP="007243BD">
            <w:pPr>
              <w:ind w:right="113"/>
              <w:rPr>
                <w:rFonts w:eastAsia="ＭＳ Ｐ明朝" w:cs="ＭＳ 明朝"/>
                <w:lang w:eastAsia="ja-JP"/>
              </w:rPr>
            </w:pPr>
            <w:r w:rsidRPr="00537BEE">
              <w:rPr>
                <w:rFonts w:eastAsia="ＭＳ Ｐ明朝" w:cs="ＭＳ 明朝" w:hint="eastAsia"/>
                <w:b/>
                <w:u w:val="single"/>
                <w:lang w:eastAsia="ja-JP"/>
              </w:rPr>
              <w:t>過去３ヶ月以内</w:t>
            </w:r>
            <w:r w:rsidRPr="00CB0948">
              <w:rPr>
                <w:rFonts w:eastAsia="ＭＳ Ｐ明朝" w:cs="ＭＳ 明朝"/>
                <w:lang w:eastAsia="ja-JP"/>
              </w:rPr>
              <w:t>に何回この</w:t>
            </w:r>
            <w:r w:rsidR="003368E3">
              <w:rPr>
                <w:rFonts w:eastAsia="ＭＳ Ｐ明朝" w:cs="ＭＳ 明朝" w:hint="eastAsia"/>
                <w:lang w:eastAsia="ja-JP"/>
              </w:rPr>
              <w:t>治療を</w:t>
            </w:r>
            <w:r w:rsidR="00AD2FD1">
              <w:rPr>
                <w:rFonts w:eastAsia="ＭＳ Ｐ明朝" w:cs="ＭＳ 明朝" w:hint="eastAsia"/>
                <w:lang w:eastAsia="ja-JP"/>
              </w:rPr>
              <w:t>受け</w:t>
            </w:r>
            <w:r w:rsidR="003368E3">
              <w:rPr>
                <w:rFonts w:eastAsia="ＭＳ Ｐ明朝" w:cs="ＭＳ 明朝" w:hint="eastAsia"/>
                <w:lang w:eastAsia="ja-JP"/>
              </w:rPr>
              <w:t>ましたか？</w:t>
            </w:r>
          </w:p>
        </w:tc>
        <w:tc>
          <w:tcPr>
            <w:tcW w:w="5953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:rsidR="00E46545" w:rsidRPr="00CB0948" w:rsidRDefault="003368E3" w:rsidP="00B361A3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最も最近この治療を受けた</w:t>
            </w:r>
            <w:r w:rsidR="00E46545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主な</w:t>
            </w:r>
            <w:r w:rsidR="00E46545" w:rsidRPr="006A553E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理由</w:t>
            </w:r>
            <w:r w:rsidR="00E46545" w:rsidRPr="006A553E">
              <w:rPr>
                <w:rFonts w:eastAsia="ＭＳ Ｐ明朝" w:cs="ＭＳ 明朝" w:hint="eastAsia"/>
                <w:lang w:eastAsia="ja-JP"/>
              </w:rPr>
              <w:t>は何ですか？</w:t>
            </w:r>
            <w:r w:rsidR="00E46545">
              <w:rPr>
                <w:rFonts w:eastAsia="ＭＳ Ｐ明朝" w:cs="ＭＳ 明朝"/>
                <w:lang w:eastAsia="ja-JP"/>
              </w:rPr>
              <w:t>１〜４の中で</w:t>
            </w:r>
            <w:r w:rsidR="00E46545">
              <w:rPr>
                <w:rFonts w:eastAsia="ＭＳ Ｐ明朝" w:cs="ＭＳ 明朝" w:hint="eastAsia"/>
                <w:lang w:eastAsia="ja-JP"/>
              </w:rPr>
              <w:t>最も</w:t>
            </w:r>
            <w:r w:rsidR="00E46545" w:rsidRPr="006A553E">
              <w:rPr>
                <w:rFonts w:eastAsia="ＭＳ Ｐ明朝" w:cs="ＭＳ 明朝" w:hint="eastAsia"/>
                <w:lang w:eastAsia="ja-JP"/>
              </w:rPr>
              <w:t>よくあてはまるものを</w:t>
            </w:r>
            <w:r w:rsidR="00E46545" w:rsidRPr="006A553E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一つ</w:t>
            </w:r>
            <w:r w:rsidR="00E46545" w:rsidRPr="006A553E">
              <w:rPr>
                <w:rFonts w:eastAsia="ＭＳ Ｐ明朝" w:cs="ＭＳ 明朝" w:hint="eastAsia"/>
                <w:lang w:eastAsia="ja-JP"/>
              </w:rPr>
              <w:t>選んでください。</w:t>
            </w:r>
          </w:p>
          <w:p w:rsidR="00E46545" w:rsidRPr="00047027" w:rsidRDefault="00E46545" w:rsidP="00711BE5">
            <w:pPr>
              <w:spacing w:line="120" w:lineRule="auto"/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E46545" w:rsidRPr="00CB0948" w:rsidRDefault="00047027" w:rsidP="00C155E6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E46545" w:rsidRPr="00CB0948">
              <w:rPr>
                <w:rFonts w:eastAsia="ＭＳ Ｐ明朝" w:cs="ＭＳ 明朝"/>
                <w:lang w:eastAsia="ja-JP"/>
              </w:rPr>
              <w:t>１</w:t>
            </w:r>
            <w:r w:rsidR="00E46545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E46545" w:rsidRPr="00CB0948">
              <w:rPr>
                <w:rFonts w:eastAsia="ＭＳ Ｐ明朝" w:cs="ＭＳ 明朝"/>
                <w:lang w:eastAsia="ja-JP"/>
              </w:rPr>
              <w:t>一ヶ月以内</w:t>
            </w:r>
            <w:r w:rsidR="00E46545">
              <w:rPr>
                <w:rFonts w:eastAsia="ＭＳ Ｐ明朝" w:cs="ＭＳ 明朝" w:hint="eastAsia"/>
                <w:lang w:eastAsia="ja-JP"/>
              </w:rPr>
              <w:t>に治った急性の</w:t>
            </w:r>
            <w:r w:rsidR="00E46545" w:rsidRPr="00CB0948">
              <w:rPr>
                <w:rFonts w:eastAsia="ＭＳ Ｐ明朝" w:cs="ＭＳ 明朝"/>
                <w:lang w:eastAsia="ja-JP"/>
              </w:rPr>
              <w:t>病気や不調</w:t>
            </w:r>
          </w:p>
          <w:p w:rsidR="00E46545" w:rsidRDefault="00047027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E46545" w:rsidRPr="00CB0948">
              <w:rPr>
                <w:rFonts w:eastAsia="ＭＳ Ｐ明朝" w:cs="ＭＳ 明朝"/>
                <w:lang w:eastAsia="ja-JP"/>
              </w:rPr>
              <w:t>２</w:t>
            </w:r>
            <w:r w:rsidR="00E46545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E46545" w:rsidRPr="00CB0948">
              <w:rPr>
                <w:rFonts w:eastAsia="ＭＳ Ｐ明朝" w:cs="ＭＳ 明朝"/>
                <w:lang w:eastAsia="ja-JP"/>
              </w:rPr>
              <w:t>一ヶ月以上</w:t>
            </w:r>
            <w:r w:rsidR="00E46545">
              <w:rPr>
                <w:rFonts w:eastAsia="ＭＳ Ｐ明朝" w:cs="ＭＳ 明朝" w:hint="eastAsia"/>
                <w:lang w:eastAsia="ja-JP"/>
              </w:rPr>
              <w:t>治らなかった</w:t>
            </w:r>
            <w:r w:rsidR="00E46545" w:rsidRPr="00CB0948">
              <w:rPr>
                <w:rFonts w:eastAsia="ＭＳ Ｐ明朝" w:cs="ＭＳ 明朝"/>
                <w:lang w:eastAsia="ja-JP"/>
              </w:rPr>
              <w:t>慢性的な病気</w:t>
            </w:r>
            <w:r w:rsidR="00E46545">
              <w:rPr>
                <w:rFonts w:eastAsia="ＭＳ Ｐ明朝" w:cs="ＭＳ 明朝" w:hint="eastAsia"/>
                <w:lang w:eastAsia="ja-JP"/>
              </w:rPr>
              <w:t>や不調</w:t>
            </w:r>
          </w:p>
          <w:p w:rsidR="00E46545" w:rsidRPr="00CB0948" w:rsidRDefault="00047027" w:rsidP="00C155E6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E46545" w:rsidRPr="00CB0948">
              <w:rPr>
                <w:rFonts w:eastAsia="ＭＳ Ｐ明朝" w:cs="ＭＳ 明朝"/>
                <w:lang w:eastAsia="ja-JP"/>
              </w:rPr>
              <w:t>３</w:t>
            </w:r>
            <w:r w:rsidR="00E46545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E46545" w:rsidRPr="00CB0948">
              <w:rPr>
                <w:rFonts w:eastAsia="ＭＳ Ｐ明朝" w:cs="ＭＳ 明朝"/>
                <w:lang w:eastAsia="ja-JP"/>
              </w:rPr>
              <w:t>健康</w:t>
            </w:r>
            <w:r w:rsidR="00E46545">
              <w:rPr>
                <w:rFonts w:eastAsia="ＭＳ Ｐ明朝" w:cs="ＭＳ 明朝" w:hint="eastAsia"/>
                <w:lang w:eastAsia="ja-JP"/>
              </w:rPr>
              <w:t>維持</w:t>
            </w:r>
          </w:p>
          <w:p w:rsidR="00E46545" w:rsidRPr="006A553E" w:rsidRDefault="00047027" w:rsidP="006A553E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E46545" w:rsidRPr="00CB0948">
              <w:rPr>
                <w:rFonts w:eastAsia="ＭＳ Ｐ明朝" w:cs="ＭＳ 明朝"/>
                <w:lang w:eastAsia="ja-JP"/>
              </w:rPr>
              <w:t>４</w:t>
            </w:r>
            <w:r w:rsidR="00E46545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E46545" w:rsidRPr="00CB0948">
              <w:rPr>
                <w:rFonts w:eastAsia="ＭＳ Ｐ明朝" w:cs="ＭＳ 明朝"/>
                <w:lang w:eastAsia="ja-JP"/>
              </w:rPr>
              <w:t>その他（理由を具体的に記入してください）</w:t>
            </w:r>
          </w:p>
        </w:tc>
        <w:tc>
          <w:tcPr>
            <w:tcW w:w="3119" w:type="dxa"/>
            <w:tcBorders>
              <w:bottom w:val="single" w:sz="4" w:space="0" w:color="000000" w:themeColor="text1"/>
            </w:tcBorders>
            <w:shd w:val="pct10" w:color="auto" w:fill="auto"/>
            <w:vAlign w:val="bottom"/>
          </w:tcPr>
          <w:p w:rsidR="00E46545" w:rsidRPr="00CB0948" w:rsidRDefault="00E46545" w:rsidP="00465CD6">
            <w:pPr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この</w:t>
            </w:r>
            <w:r w:rsidR="003368E3">
              <w:rPr>
                <w:rFonts w:eastAsia="ＭＳ Ｐ明朝" w:cs="ＭＳ 明朝" w:hint="eastAsia"/>
                <w:lang w:eastAsia="ja-JP"/>
              </w:rPr>
              <w:t>治療を受けた</w:t>
            </w:r>
            <w:r w:rsidRPr="00CB0948">
              <w:rPr>
                <w:rFonts w:eastAsia="ＭＳ Ｐ明朝" w:cs="ＭＳ 明朝"/>
                <w:lang w:eastAsia="ja-JP"/>
              </w:rPr>
              <w:t>ことはどのくらい役に立ちましたか？</w:t>
            </w:r>
          </w:p>
          <w:p w:rsidR="00E46545" w:rsidRPr="00047027" w:rsidRDefault="00E46545" w:rsidP="005772EA">
            <w:pPr>
              <w:spacing w:line="120" w:lineRule="auto"/>
              <w:rPr>
                <w:rFonts w:eastAsia="ＭＳ Ｐ明朝" w:cs="ＭＳ 明朝"/>
                <w:sz w:val="10"/>
                <w:lang w:eastAsia="ja-JP"/>
              </w:rPr>
            </w:pPr>
          </w:p>
          <w:p w:rsidR="00E46545" w:rsidRPr="00CB0948" w:rsidRDefault="00047027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E46545" w:rsidRPr="00CB0948">
              <w:rPr>
                <w:rFonts w:eastAsia="ＭＳ Ｐ明朝" w:cs="ＭＳ 明朝"/>
                <w:lang w:eastAsia="ja-JP"/>
              </w:rPr>
              <w:t>１</w:t>
            </w:r>
            <w:r w:rsidR="00E46545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B56627">
              <w:rPr>
                <w:rFonts w:eastAsia="ＭＳ Ｐ明朝" w:cs="ＭＳ 明朝"/>
                <w:lang w:eastAsia="ja-JP"/>
              </w:rPr>
              <w:t xml:space="preserve"> </w:t>
            </w:r>
            <w:r w:rsidR="00E46545" w:rsidRPr="00CB0948">
              <w:rPr>
                <w:rFonts w:eastAsia="ＭＳ Ｐ明朝" w:cs="ＭＳ 明朝"/>
                <w:lang w:eastAsia="ja-JP"/>
              </w:rPr>
              <w:t>とても役立った</w:t>
            </w:r>
          </w:p>
          <w:p w:rsidR="00E46545" w:rsidRPr="00CB0948" w:rsidRDefault="00047027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E46545" w:rsidRPr="00CB0948">
              <w:rPr>
                <w:rFonts w:eastAsia="ＭＳ Ｐ明朝" w:cs="ＭＳ 明朝"/>
                <w:lang w:eastAsia="ja-JP"/>
              </w:rPr>
              <w:t>２</w:t>
            </w:r>
            <w:r w:rsidR="00E46545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B56627">
              <w:rPr>
                <w:rFonts w:eastAsia="ＭＳ Ｐ明朝" w:cs="ＭＳ 明朝"/>
                <w:lang w:eastAsia="ja-JP"/>
              </w:rPr>
              <w:t xml:space="preserve"> </w:t>
            </w:r>
            <w:r w:rsidR="00E46545" w:rsidRPr="00CB0948">
              <w:rPr>
                <w:rFonts w:eastAsia="ＭＳ Ｐ明朝" w:cs="ＭＳ 明朝"/>
                <w:lang w:eastAsia="ja-JP"/>
              </w:rPr>
              <w:t>ある程度役立った</w:t>
            </w:r>
          </w:p>
          <w:p w:rsidR="00E46545" w:rsidRPr="00CB0948" w:rsidRDefault="00047027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E46545" w:rsidRPr="00CB0948">
              <w:rPr>
                <w:rFonts w:eastAsia="ＭＳ Ｐ明朝" w:cs="ＭＳ 明朝"/>
                <w:lang w:eastAsia="ja-JP"/>
              </w:rPr>
              <w:t>３</w:t>
            </w:r>
            <w:r w:rsidR="00E46545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B56627">
              <w:rPr>
                <w:rFonts w:eastAsia="ＭＳ Ｐ明朝" w:cs="ＭＳ 明朝"/>
                <w:lang w:eastAsia="ja-JP"/>
              </w:rPr>
              <w:t xml:space="preserve"> </w:t>
            </w:r>
            <w:r w:rsidR="00E46545" w:rsidRPr="00CB0948">
              <w:rPr>
                <w:rFonts w:eastAsia="ＭＳ Ｐ明朝" w:cs="ＭＳ 明朝"/>
                <w:lang w:eastAsia="ja-JP"/>
              </w:rPr>
              <w:t>役に立たなかった</w:t>
            </w:r>
          </w:p>
          <w:p w:rsidR="00E46545" w:rsidRPr="00CB0948" w:rsidRDefault="00047027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E46545" w:rsidRPr="00CB0948">
              <w:rPr>
                <w:rFonts w:eastAsia="ＭＳ Ｐ明朝" w:cs="ＭＳ 明朝"/>
                <w:lang w:eastAsia="ja-JP"/>
              </w:rPr>
              <w:t>４</w:t>
            </w:r>
            <w:r w:rsidR="00E46545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B56627">
              <w:rPr>
                <w:rFonts w:eastAsia="ＭＳ Ｐ明朝" w:cs="ＭＳ 明朝"/>
                <w:lang w:eastAsia="ja-JP"/>
              </w:rPr>
              <w:t xml:space="preserve"> </w:t>
            </w:r>
            <w:r w:rsidR="00E46545" w:rsidRPr="00CB0948">
              <w:rPr>
                <w:rFonts w:eastAsia="ＭＳ Ｐ明朝" w:cs="ＭＳ 明朝"/>
                <w:lang w:eastAsia="ja-JP"/>
              </w:rPr>
              <w:t>わからない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7243BD" w:rsidRDefault="00E46545" w:rsidP="007243BD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あなたのかかりつけ医に、この</w:t>
            </w:r>
            <w:r w:rsidR="003368E3">
              <w:rPr>
                <w:rFonts w:eastAsia="ＭＳ Ｐ明朝" w:cs="ＭＳ 明朝" w:hint="eastAsia"/>
                <w:lang w:eastAsia="ja-JP"/>
              </w:rPr>
              <w:t>治療を</w:t>
            </w:r>
            <w:r w:rsidR="00F7267A"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3368E3">
              <w:rPr>
                <w:rFonts w:eastAsia="ＭＳ Ｐ明朝" w:cs="ＭＳ 明朝" w:hint="eastAsia"/>
                <w:lang w:eastAsia="ja-JP"/>
              </w:rPr>
              <w:t>受けた</w:t>
            </w:r>
            <w:r w:rsidRPr="00CB0948">
              <w:rPr>
                <w:rFonts w:eastAsia="ＭＳ Ｐ明朝" w:cs="ＭＳ 明朝"/>
                <w:lang w:eastAsia="ja-JP"/>
              </w:rPr>
              <w:t>ことを話しましたか？</w:t>
            </w:r>
          </w:p>
        </w:tc>
      </w:tr>
      <w:tr w:rsidR="007B6247">
        <w:trPr>
          <w:cantSplit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7B6247" w:rsidRPr="007B6247" w:rsidRDefault="007B6247" w:rsidP="004B5494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漢方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B6247" w:rsidRPr="00CB0948" w:rsidRDefault="007B6247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7B6247" w:rsidRPr="002E2E9E" w:rsidRDefault="007B6247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7B6247" w:rsidRDefault="007B6247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7B6247" w:rsidRPr="002E2E9E" w:rsidRDefault="007B6247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B6247" w:rsidRPr="00BB734C" w:rsidRDefault="007B6247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7B6247" w:rsidRPr="00CB0948" w:rsidRDefault="007B6247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6247" w:rsidRDefault="007B6247">
            <w:pPr>
              <w:jc w:val="center"/>
              <w:rPr>
                <w:rFonts w:ascii="ＭＳ Ｐ明朝" w:eastAsia="ＭＳ Ｐ明朝" w:hAnsi="ＭＳ Ｐ明朝" w:cs="ＭＳ Ｐ明朝"/>
                <w:shd w:val="solid" w:color="auto" w:fill="auto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1E75B3">
        <w:trPr>
          <w:cantSplit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1E75B3" w:rsidRDefault="001E75B3" w:rsidP="004B5494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サプリメント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E75B3" w:rsidRPr="00CB0948" w:rsidRDefault="001E75B3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1E75B3" w:rsidRPr="002E2E9E" w:rsidRDefault="001E75B3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1E75B3" w:rsidRDefault="001E75B3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1E75B3" w:rsidRPr="002E2E9E" w:rsidRDefault="001E75B3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1E75B3" w:rsidRPr="00BB734C" w:rsidRDefault="001E75B3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1E75B3" w:rsidRPr="00CB0948" w:rsidRDefault="001E75B3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5B3" w:rsidRDefault="001E75B3">
            <w:pPr>
              <w:jc w:val="center"/>
              <w:rPr>
                <w:rFonts w:ascii="ＭＳ Ｐ明朝" w:eastAsia="ＭＳ Ｐ明朝" w:hAnsi="ＭＳ Ｐ明朝" w:cs="ＭＳ Ｐ明朝"/>
                <w:shd w:val="solid" w:color="auto" w:fill="auto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1E75B3">
        <w:trPr>
          <w:cantSplit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1E75B3" w:rsidRDefault="001E75B3" w:rsidP="004B5494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鍼灸</w:t>
            </w:r>
          </w:p>
          <w:p w:rsidR="001E75B3" w:rsidRPr="00DA70EE" w:rsidRDefault="001E75B3" w:rsidP="004B5494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（はり・きゅう）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E75B3" w:rsidRPr="00CB0948" w:rsidRDefault="001E75B3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1E75B3" w:rsidRPr="002E2E9E" w:rsidRDefault="001E75B3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1E75B3" w:rsidRDefault="001E75B3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1E75B3" w:rsidRPr="002E2E9E" w:rsidRDefault="001E75B3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1E75B3" w:rsidRPr="00BB734C" w:rsidRDefault="001E75B3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1E75B3" w:rsidRPr="00CB0948" w:rsidRDefault="001E75B3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5B3" w:rsidRDefault="001E75B3">
            <w:pPr>
              <w:jc w:val="center"/>
              <w:rPr>
                <w:rFonts w:ascii="ＭＳ Ｐ明朝" w:eastAsia="ＭＳ Ｐ明朝" w:hAnsi="ＭＳ Ｐ明朝" w:cs="ＭＳ Ｐ明朝"/>
                <w:shd w:val="solid" w:color="auto" w:fill="auto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1E75B3" w:rsidRPr="00CB0948">
        <w:trPr>
          <w:cantSplit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1E75B3" w:rsidRPr="00CB0948" w:rsidRDefault="001E75B3" w:rsidP="00713DA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気功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E75B3" w:rsidRPr="00CB0948" w:rsidRDefault="001E75B3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1E75B3" w:rsidRPr="002E2E9E" w:rsidRDefault="001E75B3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1E75B3" w:rsidRDefault="001E75B3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1E75B3" w:rsidRPr="002E2E9E" w:rsidRDefault="001E75B3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1E75B3" w:rsidRPr="00BB734C" w:rsidRDefault="001E75B3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119" w:type="dxa"/>
            <w:shd w:val="pct10" w:color="auto" w:fill="auto"/>
            <w:vAlign w:val="center"/>
          </w:tcPr>
          <w:p w:rsidR="001E75B3" w:rsidRPr="00CB0948" w:rsidRDefault="001E75B3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1E75B3" w:rsidRPr="00CB0948" w:rsidRDefault="001E75B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1E75B3" w:rsidRPr="00CB0948">
        <w:trPr>
          <w:cantSplit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1E75B3" w:rsidRDefault="001E75B3" w:rsidP="00DA70E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その他：</w:t>
            </w:r>
          </w:p>
          <w:p w:rsidR="001E75B3" w:rsidRDefault="001E75B3" w:rsidP="00DA70EE">
            <w:pPr>
              <w:jc w:val="center"/>
              <w:rPr>
                <w:rFonts w:eastAsia="ＭＳ Ｐ明朝" w:cs="ＭＳ 明朝"/>
                <w:lang w:eastAsia="ja-JP"/>
              </w:rPr>
            </w:pPr>
          </w:p>
          <w:p w:rsidR="001E75B3" w:rsidRPr="00CB0948" w:rsidRDefault="001E75B3" w:rsidP="00520549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＿＿＿＿＿＿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E75B3" w:rsidRPr="00CB0948" w:rsidRDefault="001E75B3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1E75B3" w:rsidRPr="002E2E9E" w:rsidRDefault="001E75B3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1E75B3" w:rsidRDefault="001E75B3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1E75B3" w:rsidRPr="002E2E9E" w:rsidRDefault="001E75B3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1E75B3" w:rsidRPr="00BB734C" w:rsidRDefault="001E75B3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3119" w:type="dxa"/>
            <w:shd w:val="pct10" w:color="auto" w:fill="auto"/>
            <w:vAlign w:val="center"/>
          </w:tcPr>
          <w:p w:rsidR="001E75B3" w:rsidRPr="00CB0948" w:rsidRDefault="001E75B3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1E75B3" w:rsidRPr="00CB0948" w:rsidRDefault="001E75B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</w:tbl>
    <w:p w:rsidR="006F0B4B" w:rsidRDefault="006F0B4B" w:rsidP="00047027">
      <w:pPr>
        <w:spacing w:before="240" w:after="120"/>
        <w:jc w:val="center"/>
        <w:rPr>
          <w:rFonts w:ascii="ＭＳ Ｐ明朝" w:eastAsia="ＭＳ Ｐ明朝" w:hAnsi="ＭＳ Ｐ明朝" w:cs="ＭＳ Ｐ明朝"/>
          <w:lang w:eastAsia="ja-JP"/>
        </w:rPr>
      </w:pPr>
    </w:p>
    <w:p w:rsidR="006F0B4B" w:rsidRDefault="006F0B4B" w:rsidP="00047027">
      <w:pPr>
        <w:spacing w:before="240" w:after="120"/>
        <w:jc w:val="center"/>
        <w:rPr>
          <w:rFonts w:ascii="ＭＳ Ｐ明朝" w:eastAsia="ＭＳ Ｐ明朝" w:hAnsi="ＭＳ Ｐ明朝" w:cs="ＭＳ Ｐ明朝"/>
          <w:lang w:eastAsia="ja-JP"/>
        </w:rPr>
      </w:pPr>
    </w:p>
    <w:p w:rsidR="006F0B4B" w:rsidRDefault="006F0B4B" w:rsidP="00047027">
      <w:pPr>
        <w:spacing w:before="240" w:after="120"/>
        <w:jc w:val="center"/>
        <w:rPr>
          <w:rFonts w:ascii="ＭＳ Ｐ明朝" w:eastAsia="ＭＳ Ｐ明朝" w:hAnsi="ＭＳ Ｐ明朝" w:cs="ＭＳ Ｐ明朝"/>
          <w:lang w:eastAsia="ja-JP"/>
        </w:rPr>
      </w:pPr>
    </w:p>
    <w:p w:rsidR="006F0B4B" w:rsidRDefault="006F0B4B" w:rsidP="00047027">
      <w:pPr>
        <w:spacing w:before="240" w:after="120"/>
        <w:jc w:val="center"/>
        <w:rPr>
          <w:rFonts w:ascii="ＭＳ Ｐ明朝" w:eastAsia="ＭＳ Ｐ明朝" w:hAnsi="ＭＳ Ｐ明朝" w:cs="ＭＳ Ｐ明朝"/>
          <w:lang w:eastAsia="ja-JP"/>
        </w:rPr>
      </w:pPr>
    </w:p>
    <w:p w:rsidR="006F0B4B" w:rsidRDefault="006F0B4B" w:rsidP="00047027">
      <w:pPr>
        <w:spacing w:before="240" w:after="120"/>
        <w:jc w:val="center"/>
        <w:rPr>
          <w:rFonts w:ascii="ＭＳ Ｐ明朝" w:eastAsia="ＭＳ Ｐ明朝" w:hAnsi="ＭＳ Ｐ明朝" w:cs="ＭＳ Ｐ明朝"/>
          <w:lang w:eastAsia="ja-JP"/>
        </w:rPr>
      </w:pPr>
    </w:p>
    <w:p w:rsidR="006F0B4B" w:rsidRDefault="006F0B4B" w:rsidP="001E75B3">
      <w:pPr>
        <w:spacing w:before="240" w:after="120"/>
        <w:rPr>
          <w:rFonts w:ascii="ＭＳ Ｐ明朝" w:eastAsia="ＭＳ Ｐ明朝" w:hAnsi="ＭＳ Ｐ明朝" w:cs="ＭＳ Ｐ明朝"/>
          <w:lang w:eastAsia="ja-JP"/>
        </w:rPr>
      </w:pPr>
    </w:p>
    <w:p w:rsidR="00A83BA5" w:rsidRPr="007B6247" w:rsidRDefault="003368E3" w:rsidP="00047027">
      <w:pPr>
        <w:spacing w:before="240" w:after="120"/>
        <w:jc w:val="center"/>
        <w:rPr>
          <w:rFonts w:eastAsia="ＭＳ Ｐ明朝" w:cs="ＭＳ 明朝"/>
          <w:sz w:val="26"/>
          <w:lang w:eastAsia="ja-JP"/>
        </w:rPr>
      </w:pPr>
      <w:r w:rsidRPr="00DA70EE">
        <w:rPr>
          <w:rFonts w:eastAsia="ＭＳ Ｐ明朝"/>
          <w:b/>
          <w:sz w:val="26"/>
          <w:u w:val="single"/>
        </w:rPr>
        <w:t>3</w:t>
      </w:r>
      <w:r w:rsidR="007243BD" w:rsidRPr="007243BD">
        <w:rPr>
          <w:rFonts w:eastAsia="ＭＳ Ｐ明朝"/>
          <w:b/>
          <w:sz w:val="26"/>
          <w:u w:val="single"/>
        </w:rPr>
        <w:t xml:space="preserve">. </w:t>
      </w:r>
      <w:r w:rsidR="007243BD" w:rsidRPr="007243BD">
        <w:rPr>
          <w:rFonts w:eastAsia="ＭＳ Ｐ明朝" w:cs="ＭＳ 明朝" w:hint="eastAsia"/>
          <w:b/>
          <w:sz w:val="26"/>
          <w:u w:val="single"/>
          <w:lang w:eastAsia="ja-JP"/>
        </w:rPr>
        <w:t>自分で行ったこと</w:t>
      </w:r>
      <w:r w:rsidR="00DA1182" w:rsidRPr="00DA70EE">
        <w:rPr>
          <w:rFonts w:eastAsia="ＭＳ Ｐ明朝" w:cs="ＭＳ 明朝" w:hint="eastAsia"/>
          <w:b/>
          <w:sz w:val="26"/>
          <w:u w:val="single"/>
          <w:lang w:eastAsia="ja-JP"/>
        </w:rPr>
        <w:t>：</w:t>
      </w:r>
      <w:r w:rsidR="00DA1182" w:rsidRPr="007B6247">
        <w:rPr>
          <w:rFonts w:eastAsia="ＭＳ Ｐ明朝" w:cs="ＭＳ 明朝" w:hint="eastAsia"/>
          <w:sz w:val="26"/>
          <w:lang w:eastAsia="ja-JP"/>
        </w:rPr>
        <w:t xml:space="preserve">　</w:t>
      </w:r>
      <w:r w:rsidR="007243BD" w:rsidRPr="007243BD">
        <w:rPr>
          <w:rFonts w:eastAsia="ＭＳ Ｐ明朝" w:cs="ＭＳ 明朝" w:hint="eastAsia"/>
          <w:sz w:val="26"/>
          <w:lang w:eastAsia="ja-JP"/>
        </w:rPr>
        <w:t>あなたが心身に不調がある時もしくは健康</w:t>
      </w:r>
      <w:r w:rsidR="007243BD" w:rsidRPr="007243BD">
        <w:rPr>
          <w:rFonts w:eastAsia="ＭＳ Ｐ明朝" w:cs="ＭＳ 明朝" w:hint="eastAsia"/>
          <w:sz w:val="26"/>
          <w:lang w:eastAsia="ja-JP"/>
        </w:rPr>
        <w:t>維持の</w:t>
      </w:r>
      <w:r w:rsidR="007243BD" w:rsidRPr="007243BD">
        <w:rPr>
          <w:rFonts w:eastAsia="ＭＳ Ｐ明朝" w:cs="ＭＳ 明朝" w:hint="eastAsia"/>
          <w:sz w:val="26"/>
          <w:lang w:eastAsia="ja-JP"/>
        </w:rPr>
        <w:t>ために用いた</w:t>
      </w:r>
      <w:r w:rsidR="005816E1">
        <w:rPr>
          <w:rFonts w:eastAsia="ＭＳ Ｐ明朝" w:cs="ＭＳ 明朝" w:hint="eastAsia"/>
          <w:sz w:val="26"/>
          <w:lang w:eastAsia="ja-JP"/>
        </w:rPr>
        <w:t xml:space="preserve">　　　　　　</w:t>
      </w:r>
      <w:r w:rsidR="007B6247">
        <w:rPr>
          <w:rFonts w:eastAsia="ＭＳ Ｐ明朝" w:cs="ＭＳ 明朝" w:hint="eastAsia"/>
          <w:sz w:val="26"/>
          <w:lang w:eastAsia="ja-JP"/>
        </w:rPr>
        <w:t xml:space="preserve">　　　　　　　　　　　　　　　　　　　</w:t>
      </w:r>
      <w:r w:rsidR="007243BD" w:rsidRPr="007243BD">
        <w:rPr>
          <w:rFonts w:eastAsia="ＭＳ Ｐ明朝" w:cs="ＭＳ 明朝" w:hint="eastAsia"/>
          <w:sz w:val="26"/>
          <w:lang w:eastAsia="ja-JP"/>
        </w:rPr>
        <w:t>自己治療</w:t>
      </w:r>
      <w:r w:rsidR="00583BA3" w:rsidRPr="007B6247">
        <w:rPr>
          <w:rFonts w:eastAsia="ＭＳ Ｐ明朝" w:cs="ＭＳ 明朝" w:hint="eastAsia"/>
          <w:sz w:val="26"/>
          <w:lang w:eastAsia="ja-JP"/>
        </w:rPr>
        <w:t>や</w:t>
      </w:r>
      <w:r w:rsidR="007243BD" w:rsidRPr="007243BD">
        <w:rPr>
          <w:rFonts w:eastAsia="ＭＳ Ｐ明朝" w:cs="ＭＳ 明朝" w:hint="eastAsia"/>
          <w:sz w:val="26"/>
          <w:lang w:eastAsia="ja-JP"/>
        </w:rPr>
        <w:t>自分で行った民間療法についておたずねします。</w:t>
      </w:r>
    </w:p>
    <w:tbl>
      <w:tblPr>
        <w:tblStyle w:val="TableGrid"/>
        <w:tblW w:w="15168" w:type="dxa"/>
        <w:tblInd w:w="-601" w:type="dxa"/>
        <w:tblLayout w:type="fixed"/>
        <w:tblLook w:val="00BF"/>
      </w:tblPr>
      <w:tblGrid>
        <w:gridCol w:w="2269"/>
        <w:gridCol w:w="1559"/>
        <w:gridCol w:w="1276"/>
        <w:gridCol w:w="5953"/>
        <w:gridCol w:w="2558"/>
        <w:gridCol w:w="1553"/>
      </w:tblGrid>
      <w:tr w:rsidR="000D2EDF" w:rsidRPr="00CB0948">
        <w:trPr>
          <w:cantSplit/>
          <w:trHeight w:val="1662"/>
        </w:trPr>
        <w:tc>
          <w:tcPr>
            <w:tcW w:w="3828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0D2EDF" w:rsidRPr="00CB0948" w:rsidDel="008C4B25" w:rsidRDefault="000D2EDF" w:rsidP="00D06109">
            <w:pPr>
              <w:rPr>
                <w:rFonts w:eastAsia="ＭＳ Ｐ明朝" w:cs="ＭＳ 明朝"/>
                <w:lang w:eastAsia="ja-JP"/>
              </w:rPr>
            </w:pPr>
            <w:r w:rsidRPr="00CA553D">
              <w:rPr>
                <w:rFonts w:eastAsia="ＭＳ Ｐ明朝" w:cs="ＭＳ 明朝" w:hint="eastAsia"/>
                <w:b/>
                <w:u w:val="single"/>
                <w:lang w:eastAsia="ja-JP"/>
              </w:rPr>
              <w:t>過去１年以内</w:t>
            </w:r>
            <w:r w:rsidRPr="00CB0948">
              <w:rPr>
                <w:rFonts w:eastAsia="ＭＳ Ｐ明朝" w:cs="ＭＳ 明朝"/>
                <w:lang w:eastAsia="ja-JP"/>
              </w:rPr>
              <w:t>に以下のことを</w:t>
            </w:r>
            <w:r w:rsidR="004E63D2">
              <w:rPr>
                <w:rFonts w:eastAsia="ＭＳ Ｐ明朝" w:cs="ＭＳ 明朝" w:hint="eastAsia"/>
                <w:lang w:eastAsia="ja-JP"/>
              </w:rPr>
              <w:t xml:space="preserve">　　　</w:t>
            </w:r>
            <w:r w:rsidRPr="00CA553D">
              <w:rPr>
                <w:rFonts w:eastAsia="ＭＳ Ｐ明朝" w:cs="ＭＳ 明朝" w:hint="eastAsia"/>
                <w:b/>
                <w:u w:val="single"/>
                <w:lang w:eastAsia="ja-JP"/>
              </w:rPr>
              <w:t>自分で</w:t>
            </w:r>
            <w:r w:rsidRPr="00CB0948">
              <w:rPr>
                <w:rFonts w:eastAsia="ＭＳ Ｐ明朝" w:cs="ＭＳ 明朝"/>
                <w:lang w:eastAsia="ja-JP"/>
              </w:rPr>
              <w:t>行いましたか？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0D2EDF" w:rsidRPr="00CB0948" w:rsidRDefault="000D2EDF">
            <w:pPr>
              <w:ind w:right="113"/>
              <w:rPr>
                <w:rFonts w:eastAsia="ＭＳ Ｐ明朝" w:cs="ＭＳ 明朝"/>
                <w:lang w:eastAsia="ja-JP"/>
              </w:rPr>
            </w:pPr>
            <w:r w:rsidRPr="00CA553D">
              <w:rPr>
                <w:rFonts w:eastAsia="ＭＳ Ｐ明朝" w:cs="ＭＳ 明朝" w:hint="eastAsia"/>
                <w:b/>
                <w:u w:val="single"/>
                <w:lang w:eastAsia="ja-JP"/>
              </w:rPr>
              <w:t>過去３ヶ月以内</w:t>
            </w:r>
            <w:r>
              <w:rPr>
                <w:rFonts w:eastAsia="ＭＳ Ｐ明朝" w:cs="ＭＳ 明朝" w:hint="eastAsia"/>
                <w:lang w:eastAsia="ja-JP"/>
              </w:rPr>
              <w:t>に</w:t>
            </w:r>
            <w:r w:rsidRPr="00CB0948">
              <w:rPr>
                <w:rFonts w:eastAsia="ＭＳ Ｐ明朝" w:cs="ＭＳ 明朝"/>
                <w:lang w:eastAsia="ja-JP"/>
              </w:rPr>
              <w:t>何回</w:t>
            </w:r>
            <w:r w:rsidR="000F73C7"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この方法を行いましたか？</w:t>
            </w:r>
          </w:p>
        </w:tc>
        <w:tc>
          <w:tcPr>
            <w:tcW w:w="5953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:rsidR="000D2EDF" w:rsidRPr="00CB0948" w:rsidRDefault="00EA0BB7" w:rsidP="00B361A3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最も最近</w:t>
            </w:r>
            <w:r w:rsidR="000D2EDF" w:rsidRPr="00CB0948">
              <w:rPr>
                <w:rFonts w:eastAsia="ＭＳ Ｐ明朝" w:cs="ＭＳ 明朝"/>
                <w:lang w:eastAsia="ja-JP"/>
              </w:rPr>
              <w:t>この方法を行った</w:t>
            </w:r>
            <w:r w:rsidR="00C94AD8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主な</w:t>
            </w:r>
            <w:r w:rsidR="00C94AD8" w:rsidRPr="006A553E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理由</w:t>
            </w:r>
            <w:r w:rsidR="00C94AD8" w:rsidRPr="006A553E">
              <w:rPr>
                <w:rFonts w:eastAsia="ＭＳ Ｐ明朝" w:cs="ＭＳ 明朝" w:hint="eastAsia"/>
                <w:lang w:eastAsia="ja-JP"/>
              </w:rPr>
              <w:t>は何ですか？</w:t>
            </w:r>
            <w:r w:rsidR="00C94AD8" w:rsidRPr="00CB0948">
              <w:rPr>
                <w:rFonts w:eastAsia="ＭＳ Ｐ明朝" w:cs="ＭＳ 明朝"/>
                <w:lang w:eastAsia="ja-JP"/>
              </w:rPr>
              <w:t>１〜４の中で、</w:t>
            </w:r>
            <w:r w:rsidR="00C94AD8">
              <w:rPr>
                <w:rFonts w:eastAsia="ＭＳ Ｐ明朝" w:cs="ＭＳ 明朝" w:hint="eastAsia"/>
                <w:lang w:eastAsia="ja-JP"/>
              </w:rPr>
              <w:t>最も</w:t>
            </w:r>
            <w:r w:rsidR="00C94AD8" w:rsidRPr="006A553E">
              <w:rPr>
                <w:rFonts w:eastAsia="ＭＳ Ｐ明朝" w:cs="ＭＳ 明朝" w:hint="eastAsia"/>
                <w:lang w:eastAsia="ja-JP"/>
              </w:rPr>
              <w:t>よくあてはまるものを</w:t>
            </w:r>
            <w:r w:rsidR="00C94AD8" w:rsidRPr="006A553E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一つ</w:t>
            </w:r>
            <w:r w:rsidR="00C94AD8" w:rsidRPr="006A553E">
              <w:rPr>
                <w:rFonts w:eastAsia="ＭＳ Ｐ明朝" w:cs="ＭＳ 明朝" w:hint="eastAsia"/>
                <w:lang w:eastAsia="ja-JP"/>
              </w:rPr>
              <w:t>選んでください。</w:t>
            </w:r>
          </w:p>
          <w:p w:rsidR="000D2EDF" w:rsidRPr="00DA70EE" w:rsidRDefault="000D2EDF" w:rsidP="00711BE5">
            <w:pPr>
              <w:spacing w:line="120" w:lineRule="auto"/>
              <w:rPr>
                <w:rFonts w:eastAsia="ＭＳ Ｐ明朝" w:cs="ＭＳ 明朝"/>
                <w:sz w:val="10"/>
                <w:lang w:eastAsia="ja-JP"/>
              </w:rPr>
            </w:pPr>
          </w:p>
          <w:p w:rsidR="00C94AD8" w:rsidRPr="00CB0948" w:rsidRDefault="00047027" w:rsidP="00C94AD8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C94AD8" w:rsidRPr="00CB0948">
              <w:rPr>
                <w:rFonts w:eastAsia="ＭＳ Ｐ明朝" w:cs="ＭＳ 明朝"/>
                <w:lang w:eastAsia="ja-JP"/>
              </w:rPr>
              <w:t>１</w:t>
            </w:r>
            <w:r w:rsidR="00C94AD8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C94AD8" w:rsidRPr="00CB0948">
              <w:rPr>
                <w:rFonts w:eastAsia="ＭＳ Ｐ明朝" w:cs="ＭＳ 明朝"/>
                <w:lang w:eastAsia="ja-JP"/>
              </w:rPr>
              <w:t>一ヶ月以内</w:t>
            </w:r>
            <w:r w:rsidR="00C94AD8">
              <w:rPr>
                <w:rFonts w:eastAsia="ＭＳ Ｐ明朝" w:cs="ＭＳ 明朝" w:hint="eastAsia"/>
                <w:lang w:eastAsia="ja-JP"/>
              </w:rPr>
              <w:t>に治った急性の</w:t>
            </w:r>
            <w:r w:rsidR="00C94AD8" w:rsidRPr="00CB0948">
              <w:rPr>
                <w:rFonts w:eastAsia="ＭＳ Ｐ明朝" w:cs="ＭＳ 明朝"/>
                <w:lang w:eastAsia="ja-JP"/>
              </w:rPr>
              <w:t>病気や不調</w:t>
            </w:r>
          </w:p>
          <w:p w:rsidR="00C94AD8" w:rsidRDefault="00047027" w:rsidP="00C94AD8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C94AD8" w:rsidRPr="00CB0948">
              <w:rPr>
                <w:rFonts w:eastAsia="ＭＳ Ｐ明朝" w:cs="ＭＳ 明朝"/>
                <w:lang w:eastAsia="ja-JP"/>
              </w:rPr>
              <w:t>２</w:t>
            </w:r>
            <w:r w:rsidR="00C94AD8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C94AD8" w:rsidRPr="00CB0948">
              <w:rPr>
                <w:rFonts w:eastAsia="ＭＳ Ｐ明朝" w:cs="ＭＳ 明朝"/>
                <w:lang w:eastAsia="ja-JP"/>
              </w:rPr>
              <w:t>一ヶ月以上</w:t>
            </w:r>
            <w:r w:rsidR="00C94AD8">
              <w:rPr>
                <w:rFonts w:eastAsia="ＭＳ Ｐ明朝" w:cs="ＭＳ 明朝" w:hint="eastAsia"/>
                <w:lang w:eastAsia="ja-JP"/>
              </w:rPr>
              <w:t>治らなかった</w:t>
            </w:r>
            <w:r w:rsidR="00C94AD8" w:rsidRPr="00CB0948">
              <w:rPr>
                <w:rFonts w:eastAsia="ＭＳ Ｐ明朝" w:cs="ＭＳ 明朝"/>
                <w:lang w:eastAsia="ja-JP"/>
              </w:rPr>
              <w:t>慢性的な病気</w:t>
            </w:r>
            <w:r w:rsidR="00C94AD8">
              <w:rPr>
                <w:rFonts w:eastAsia="ＭＳ Ｐ明朝" w:cs="ＭＳ 明朝" w:hint="eastAsia"/>
                <w:lang w:eastAsia="ja-JP"/>
              </w:rPr>
              <w:t>や不調</w:t>
            </w:r>
          </w:p>
          <w:p w:rsidR="00C94AD8" w:rsidRPr="00CB0948" w:rsidRDefault="00047027" w:rsidP="00C94AD8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C94AD8" w:rsidRPr="00CB0948">
              <w:rPr>
                <w:rFonts w:eastAsia="ＭＳ Ｐ明朝" w:cs="ＭＳ 明朝"/>
                <w:lang w:eastAsia="ja-JP"/>
              </w:rPr>
              <w:t>３</w:t>
            </w:r>
            <w:r w:rsidR="00C94AD8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C94AD8" w:rsidRPr="00CB0948">
              <w:rPr>
                <w:rFonts w:eastAsia="ＭＳ Ｐ明朝" w:cs="ＭＳ 明朝"/>
                <w:lang w:eastAsia="ja-JP"/>
              </w:rPr>
              <w:t>健康</w:t>
            </w:r>
            <w:r w:rsidR="00C94AD8">
              <w:rPr>
                <w:rFonts w:eastAsia="ＭＳ Ｐ明朝" w:cs="ＭＳ 明朝" w:hint="eastAsia"/>
                <w:lang w:eastAsia="ja-JP"/>
              </w:rPr>
              <w:t>維持</w:t>
            </w:r>
          </w:p>
          <w:p w:rsidR="000D2EDF" w:rsidRPr="00CB0948" w:rsidRDefault="00047027" w:rsidP="00C94AD8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C94AD8" w:rsidRPr="00CB0948">
              <w:rPr>
                <w:rFonts w:eastAsia="ＭＳ Ｐ明朝" w:cs="ＭＳ 明朝"/>
                <w:lang w:eastAsia="ja-JP"/>
              </w:rPr>
              <w:t>４</w:t>
            </w:r>
            <w:r w:rsidR="00C94AD8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C94AD8" w:rsidRPr="00CB0948">
              <w:rPr>
                <w:rFonts w:eastAsia="ＭＳ Ｐ明朝" w:cs="ＭＳ 明朝"/>
                <w:lang w:eastAsia="ja-JP"/>
              </w:rPr>
              <w:t>その他（理由を具体的に記入してください）</w:t>
            </w:r>
          </w:p>
        </w:tc>
        <w:tc>
          <w:tcPr>
            <w:tcW w:w="2558" w:type="dxa"/>
            <w:tcBorders>
              <w:bottom w:val="single" w:sz="4" w:space="0" w:color="000000" w:themeColor="text1"/>
            </w:tcBorders>
            <w:shd w:val="pct10" w:color="auto" w:fill="auto"/>
            <w:vAlign w:val="bottom"/>
          </w:tcPr>
          <w:p w:rsidR="000D2EDF" w:rsidRDefault="000D2EDF" w:rsidP="008E09EC">
            <w:pPr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この方法はどのくらい役に立ちましたか？</w:t>
            </w:r>
          </w:p>
          <w:p w:rsidR="000D2EDF" w:rsidRPr="00DA70EE" w:rsidRDefault="000D2EDF" w:rsidP="008E09EC">
            <w:pPr>
              <w:spacing w:line="120" w:lineRule="auto"/>
              <w:rPr>
                <w:rFonts w:eastAsia="ＭＳ Ｐ明朝" w:cs="ＭＳ 明朝"/>
                <w:sz w:val="10"/>
                <w:lang w:eastAsia="ja-JP"/>
              </w:rPr>
            </w:pPr>
          </w:p>
          <w:p w:rsidR="000D2EDF" w:rsidRPr="00CB0948" w:rsidRDefault="00047027" w:rsidP="008E09EC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0D2EDF" w:rsidRPr="00CB0948">
              <w:rPr>
                <w:rFonts w:eastAsia="ＭＳ Ｐ明朝" w:cs="ＭＳ 明朝"/>
                <w:lang w:eastAsia="ja-JP"/>
              </w:rPr>
              <w:t>１</w:t>
            </w:r>
            <w:r w:rsidR="000D2EDF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B56627">
              <w:rPr>
                <w:rFonts w:eastAsia="ＭＳ Ｐ明朝" w:cs="ＭＳ 明朝"/>
                <w:lang w:eastAsia="ja-JP"/>
              </w:rPr>
              <w:t xml:space="preserve"> </w:t>
            </w:r>
            <w:r w:rsidR="000D2EDF" w:rsidRPr="00CB0948">
              <w:rPr>
                <w:rFonts w:eastAsia="ＭＳ Ｐ明朝" w:cs="ＭＳ 明朝"/>
                <w:lang w:eastAsia="ja-JP"/>
              </w:rPr>
              <w:t>とても役立った</w:t>
            </w:r>
          </w:p>
          <w:p w:rsidR="000D2EDF" w:rsidRPr="00CB0948" w:rsidRDefault="00047027" w:rsidP="008E09EC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0D2EDF" w:rsidRPr="00CB0948">
              <w:rPr>
                <w:rFonts w:eastAsia="ＭＳ Ｐ明朝" w:cs="ＭＳ 明朝"/>
                <w:lang w:eastAsia="ja-JP"/>
              </w:rPr>
              <w:t>２</w:t>
            </w:r>
            <w:r w:rsidR="000D2EDF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4E63D2">
              <w:rPr>
                <w:rFonts w:eastAsia="ＭＳ Ｐ明朝" w:cs="ＭＳ 明朝"/>
                <w:lang w:eastAsia="ja-JP"/>
              </w:rPr>
              <w:t xml:space="preserve"> </w:t>
            </w:r>
            <w:r w:rsidR="000D2EDF" w:rsidRPr="00CB0948">
              <w:rPr>
                <w:rFonts w:eastAsia="ＭＳ Ｐ明朝" w:cs="ＭＳ 明朝"/>
                <w:lang w:eastAsia="ja-JP"/>
              </w:rPr>
              <w:t>ある程度役立った</w:t>
            </w:r>
          </w:p>
          <w:p w:rsidR="000D2EDF" w:rsidRPr="00CB0948" w:rsidRDefault="00047027" w:rsidP="008E09EC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0D2EDF" w:rsidRPr="00CB0948">
              <w:rPr>
                <w:rFonts w:eastAsia="ＭＳ Ｐ明朝" w:cs="ＭＳ 明朝"/>
                <w:lang w:eastAsia="ja-JP"/>
              </w:rPr>
              <w:t>３</w:t>
            </w:r>
            <w:r w:rsidR="000D2EDF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4E63D2">
              <w:rPr>
                <w:rFonts w:eastAsia="ＭＳ Ｐ明朝" w:cs="ＭＳ 明朝"/>
                <w:lang w:eastAsia="ja-JP"/>
              </w:rPr>
              <w:t xml:space="preserve"> </w:t>
            </w:r>
            <w:r w:rsidR="000D2EDF" w:rsidRPr="00CB0948">
              <w:rPr>
                <w:rFonts w:eastAsia="ＭＳ Ｐ明朝" w:cs="ＭＳ 明朝"/>
                <w:lang w:eastAsia="ja-JP"/>
              </w:rPr>
              <w:t>役に立たなかった</w:t>
            </w:r>
          </w:p>
          <w:p w:rsidR="000D2EDF" w:rsidRPr="00CB0948" w:rsidRDefault="00047027" w:rsidP="008E09EC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0D2EDF" w:rsidRPr="00CB0948">
              <w:rPr>
                <w:rFonts w:eastAsia="ＭＳ Ｐ明朝" w:cs="ＭＳ 明朝"/>
                <w:lang w:eastAsia="ja-JP"/>
              </w:rPr>
              <w:t>４</w:t>
            </w:r>
            <w:r w:rsidR="000D2EDF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4E63D2">
              <w:rPr>
                <w:rFonts w:eastAsia="ＭＳ Ｐ明朝" w:cs="ＭＳ 明朝"/>
                <w:lang w:eastAsia="ja-JP"/>
              </w:rPr>
              <w:t xml:space="preserve"> </w:t>
            </w:r>
            <w:r w:rsidR="000D2EDF" w:rsidRPr="00CB0948">
              <w:rPr>
                <w:rFonts w:eastAsia="ＭＳ Ｐ明朝" w:cs="ＭＳ 明朝"/>
                <w:lang w:eastAsia="ja-JP"/>
              </w:rPr>
              <w:t>わからない</w:t>
            </w:r>
          </w:p>
        </w:tc>
        <w:tc>
          <w:tcPr>
            <w:tcW w:w="1553" w:type="dxa"/>
            <w:tcBorders>
              <w:bottom w:val="single" w:sz="4" w:space="0" w:color="000000" w:themeColor="text1"/>
            </w:tcBorders>
            <w:vAlign w:val="bottom"/>
          </w:tcPr>
          <w:p w:rsidR="000D2EDF" w:rsidRPr="00CB0948" w:rsidRDefault="000D2EDF" w:rsidP="00C147CF">
            <w:pPr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あなたのかかりつけ医に、この方法・</w:t>
            </w:r>
            <w:r w:rsidR="00F7267A"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療法を行ったことを話しましたか？</w:t>
            </w:r>
          </w:p>
        </w:tc>
      </w:tr>
      <w:tr w:rsidR="00D96060" w:rsidRPr="00715530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D96060" w:rsidRPr="00CB0948" w:rsidRDefault="00D96060" w:rsidP="00713DAE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禅・瞑想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96060" w:rsidRPr="00CB0948" w:rsidRDefault="00D96060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</w:tcPr>
          <w:p w:rsidR="00D96060" w:rsidRPr="00D96060" w:rsidRDefault="00D96060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A26D79" w:rsidRDefault="00A26D79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96060" w:rsidRPr="00D96060" w:rsidRDefault="00D96060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D96060" w:rsidRPr="00CB0948" w:rsidRDefault="00D96060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D96060" w:rsidRPr="00CB0948" w:rsidRDefault="00D96060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D96060" w:rsidRPr="00CB0948" w:rsidRDefault="00D96060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D96060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D96060" w:rsidRPr="00CB0948" w:rsidRDefault="00D96060" w:rsidP="00713DAE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太極拳・気功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6060" w:rsidRPr="00CB0948" w:rsidRDefault="00D96060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</w:tcPr>
          <w:p w:rsidR="00D96060" w:rsidRPr="00D96060" w:rsidRDefault="00D96060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A26D79" w:rsidRDefault="00A26D79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D96060" w:rsidRPr="00D96060" w:rsidRDefault="00D96060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D96060" w:rsidRPr="00CB0948" w:rsidRDefault="00D96060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D96060" w:rsidRPr="00CB0948" w:rsidRDefault="00D96060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D96060" w:rsidRPr="00CB0948" w:rsidRDefault="00D96060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7827F9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7827F9" w:rsidRPr="00CB0948" w:rsidRDefault="007827F9" w:rsidP="00713DAE">
            <w:pPr>
              <w:jc w:val="center"/>
              <w:rPr>
                <w:rFonts w:eastAsia="ＭＳ Ｐ明朝" w:cs="ＭＳ 明朝" w:hint="eastAsia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ヨガ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827F9" w:rsidRPr="00CB0948" w:rsidRDefault="007827F9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</w:tcPr>
          <w:p w:rsidR="007827F9" w:rsidRPr="00D96060" w:rsidRDefault="007827F9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7827F9" w:rsidRDefault="007827F9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7827F9" w:rsidRPr="00D96060" w:rsidRDefault="007827F9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827F9" w:rsidRPr="00CB0948" w:rsidRDefault="007827F9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7827F9" w:rsidRPr="00CB0948" w:rsidRDefault="007827F9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7827F9" w:rsidRPr="00CB0948" w:rsidRDefault="007827F9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7827F9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7827F9" w:rsidRDefault="007827F9" w:rsidP="007B6247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吸い玉療法</w:t>
            </w:r>
          </w:p>
          <w:p w:rsidR="007827F9" w:rsidRPr="00CB0948" w:rsidRDefault="007827F9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（</w:t>
            </w:r>
            <w:r w:rsidRPr="00CB0948">
              <w:rPr>
                <w:rFonts w:eastAsia="ＭＳ Ｐ明朝" w:cs="ＭＳ 明朝"/>
                <w:lang w:eastAsia="ja-JP"/>
              </w:rPr>
              <w:t>カッピング</w:t>
            </w:r>
            <w:r>
              <w:rPr>
                <w:rFonts w:eastAsia="ＭＳ Ｐ明朝" w:cs="ＭＳ 明朝" w:hint="eastAsia"/>
                <w:lang w:eastAsia="ja-JP"/>
              </w:rPr>
              <w:t>）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827F9" w:rsidRPr="00CB0948" w:rsidRDefault="007827F9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</w:tcPr>
          <w:p w:rsidR="007827F9" w:rsidRPr="00D96060" w:rsidRDefault="007827F9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7827F9" w:rsidRDefault="007827F9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7827F9" w:rsidRPr="00D96060" w:rsidRDefault="007827F9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827F9" w:rsidRPr="00CB0948" w:rsidRDefault="007827F9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7827F9" w:rsidRPr="00CB0948" w:rsidRDefault="007827F9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7827F9" w:rsidRPr="00CB0948" w:rsidRDefault="007827F9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7827F9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7827F9" w:rsidRPr="00783E59" w:rsidRDefault="007827F9" w:rsidP="00783E59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お灸（モ</w:t>
            </w:r>
            <w:r w:rsidR="009D0830">
              <w:rPr>
                <w:rFonts w:ascii="ＭＳ Ｐ明朝" w:eastAsia="ＭＳ Ｐ明朝" w:hAnsi="ＭＳ Ｐ明朝" w:cs="ＭＳ Ｐ明朝" w:hint="eastAsia"/>
                <w:lang w:eastAsia="ja-JP"/>
              </w:rPr>
              <w:t>グ</w:t>
            </w:r>
            <w:r w:rsidRPr="00CB0948">
              <w:rPr>
                <w:rFonts w:eastAsia="ＭＳ Ｐ明朝" w:cs="ＭＳ 明朝"/>
                <w:lang w:eastAsia="ja-JP"/>
              </w:rPr>
              <w:t>サ）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827F9" w:rsidRPr="00CB0948" w:rsidRDefault="007827F9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</w:tcPr>
          <w:p w:rsidR="007827F9" w:rsidRPr="00D96060" w:rsidRDefault="007827F9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7827F9" w:rsidRDefault="007827F9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7827F9" w:rsidRPr="00D96060" w:rsidRDefault="007827F9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827F9" w:rsidRPr="00CB0948" w:rsidRDefault="007827F9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7827F9" w:rsidRPr="00CB0948" w:rsidRDefault="007827F9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7827F9" w:rsidRPr="00CB0948" w:rsidRDefault="007827F9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7827F9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7827F9" w:rsidRPr="00CB0948" w:rsidRDefault="007827F9" w:rsidP="007B6247">
            <w:pPr>
              <w:jc w:val="center"/>
              <w:rPr>
                <w:rFonts w:eastAsia="ＭＳ Ｐ明朝" w:cs="ＭＳ 明朝" w:hint="eastAsia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湿布</w:t>
            </w:r>
            <w:r w:rsidR="00915270">
              <w:rPr>
                <w:rFonts w:eastAsia="ＭＳ Ｐ明朝" w:cs="ＭＳ 明朝" w:hint="eastAsia"/>
                <w:lang w:eastAsia="ja-JP"/>
              </w:rPr>
              <w:t>（しっぷ）</w:t>
            </w:r>
            <w:r w:rsidRPr="00CB0948">
              <w:rPr>
                <w:rFonts w:eastAsia="ＭＳ Ｐ明朝" w:cs="ＭＳ 明朝"/>
                <w:lang w:eastAsia="ja-JP"/>
              </w:rPr>
              <w:t>薬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827F9" w:rsidRPr="00CB0948" w:rsidRDefault="007827F9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</w:tcPr>
          <w:p w:rsidR="007827F9" w:rsidRPr="00D96060" w:rsidRDefault="007827F9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7827F9" w:rsidRDefault="007827F9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7827F9" w:rsidRPr="00D96060" w:rsidRDefault="007827F9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827F9" w:rsidRPr="00CB0948" w:rsidRDefault="007827F9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7827F9" w:rsidRPr="00CB0948" w:rsidRDefault="007827F9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7827F9" w:rsidRPr="00CB0948" w:rsidRDefault="007827F9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261431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261431" w:rsidRPr="00CB0948" w:rsidRDefault="00261431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湯治（温泉療法）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61431" w:rsidRPr="00CB0948" w:rsidRDefault="00261431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</w:tcPr>
          <w:p w:rsidR="00261431" w:rsidRPr="00D96060" w:rsidRDefault="00261431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261431" w:rsidRDefault="00261431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261431" w:rsidRPr="00D96060" w:rsidRDefault="00261431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261431" w:rsidRPr="00CB0948" w:rsidRDefault="00261431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261431" w:rsidRPr="00CB0948">
        <w:trPr>
          <w:cantSplit/>
        </w:trPr>
        <w:tc>
          <w:tcPr>
            <w:tcW w:w="2269" w:type="dxa"/>
            <w:tcMar>
              <w:left w:w="57" w:type="dxa"/>
              <w:right w:w="57" w:type="dxa"/>
            </w:tcMar>
            <w:vAlign w:val="center"/>
          </w:tcPr>
          <w:p w:rsidR="00261431" w:rsidRPr="00CB0948" w:rsidRDefault="00261431" w:rsidP="000F73C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自分で</w:t>
            </w:r>
            <w:r>
              <w:rPr>
                <w:rFonts w:eastAsia="ＭＳ Ｐ明朝" w:cs="ＭＳ 明朝" w:hint="eastAsia"/>
                <w:lang w:eastAsia="ja-JP"/>
              </w:rPr>
              <w:t>また</w:t>
            </w:r>
            <w:r>
              <w:rPr>
                <w:rFonts w:eastAsia="ＭＳ Ｐ明朝" w:cs="ＭＳ 明朝" w:hint="eastAsia"/>
                <w:lang w:eastAsia="ja-JP"/>
              </w:rPr>
              <w:t>は家族に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 w:hint="eastAsia"/>
                <w:lang w:eastAsia="ja-JP"/>
              </w:rPr>
              <w:t>指圧・</w:t>
            </w:r>
            <w:r w:rsidRPr="00CB0948">
              <w:rPr>
                <w:rFonts w:eastAsia="ＭＳ Ｐ明朝" w:cs="ＭＳ 明朝"/>
                <w:lang w:eastAsia="ja-JP"/>
              </w:rPr>
              <w:t>マッサージ</w:t>
            </w:r>
            <w:r>
              <w:rPr>
                <w:rFonts w:eastAsia="ＭＳ Ｐ明朝" w:cs="ＭＳ 明朝" w:hint="eastAsia"/>
                <w:lang w:eastAsia="ja-JP"/>
              </w:rPr>
              <w:t xml:space="preserve">を　　　　</w:t>
            </w:r>
            <w:r w:rsidRPr="00CB0948">
              <w:rPr>
                <w:rFonts w:eastAsia="ＭＳ Ｐ明朝" w:cs="ＭＳ 明朝"/>
                <w:lang w:eastAsia="ja-JP"/>
              </w:rPr>
              <w:t>し</w:t>
            </w:r>
            <w:r>
              <w:rPr>
                <w:rFonts w:eastAsia="ＭＳ Ｐ明朝" w:cs="ＭＳ 明朝" w:hint="eastAsia"/>
                <w:lang w:eastAsia="ja-JP"/>
              </w:rPr>
              <w:t>てもらった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1431" w:rsidRPr="00CB0948" w:rsidRDefault="00261431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261431" w:rsidRPr="00D96060" w:rsidRDefault="00261431" w:rsidP="007B6247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</w:tc>
        <w:tc>
          <w:tcPr>
            <w:tcW w:w="5953" w:type="dxa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261431" w:rsidRPr="00CB0948" w:rsidRDefault="00261431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261431" w:rsidRPr="00CB0948">
        <w:trPr>
          <w:cantSplit/>
        </w:trPr>
        <w:tc>
          <w:tcPr>
            <w:tcW w:w="2269" w:type="dxa"/>
            <w:vAlign w:val="center"/>
          </w:tcPr>
          <w:p w:rsidR="00261431" w:rsidRPr="006A553E" w:rsidRDefault="00261431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マッサージ機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1431" w:rsidRPr="00CB0948" w:rsidRDefault="00261431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shd w:val="pct10" w:color="auto" w:fill="auto"/>
          </w:tcPr>
          <w:p w:rsidR="00261431" w:rsidRPr="00D96060" w:rsidRDefault="00261431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261431" w:rsidRDefault="00261431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261431" w:rsidRPr="00D96060" w:rsidRDefault="00261431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261431" w:rsidRPr="00CB0948" w:rsidRDefault="00261431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261431" w:rsidRPr="00CB0948">
        <w:trPr>
          <w:cantSplit/>
        </w:trPr>
        <w:tc>
          <w:tcPr>
            <w:tcW w:w="2269" w:type="dxa"/>
            <w:tcMar>
              <w:left w:w="57" w:type="dxa"/>
              <w:right w:w="57" w:type="dxa"/>
            </w:tcMar>
            <w:vAlign w:val="center"/>
          </w:tcPr>
          <w:p w:rsidR="00261431" w:rsidRDefault="00261431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6A553E">
              <w:rPr>
                <w:rFonts w:eastAsia="ＭＳ Ｐ明朝" w:cs="ＭＳ 明朝" w:hint="eastAsia"/>
                <w:lang w:eastAsia="ja-JP"/>
              </w:rPr>
              <w:t>低周波・電気治療器</w:t>
            </w:r>
          </w:p>
          <w:p w:rsidR="007243BD" w:rsidRDefault="00261431" w:rsidP="007243BD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6A553E">
              <w:rPr>
                <w:rFonts w:eastAsia="ＭＳ Ｐ明朝" w:cs="ＭＳ 明朝" w:hint="eastAsia"/>
                <w:lang w:eastAsia="ja-JP"/>
              </w:rPr>
              <w:t>（</w:t>
            </w:r>
            <w:r w:rsidRPr="00CB0948">
              <w:rPr>
                <w:rFonts w:eastAsia="ＭＳ Ｐ明朝" w:cs="ＭＳ 明朝"/>
                <w:lang w:eastAsia="ja-JP"/>
              </w:rPr>
              <w:t>マッサージを除く）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1431" w:rsidRPr="00CB0948" w:rsidRDefault="00261431" w:rsidP="00065BE1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261431" w:rsidRPr="00065BE1" w:rsidRDefault="00261431" w:rsidP="00F7267A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</w:tc>
        <w:tc>
          <w:tcPr>
            <w:tcW w:w="5953" w:type="dxa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261431" w:rsidRPr="00CB0948" w:rsidRDefault="00261431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261431" w:rsidRPr="00CB0948">
        <w:trPr>
          <w:cantSplit/>
        </w:trPr>
        <w:tc>
          <w:tcPr>
            <w:tcW w:w="3828" w:type="dxa"/>
            <w:gridSpan w:val="2"/>
            <w:tcMar>
              <w:left w:w="57" w:type="dxa"/>
              <w:right w:w="57" w:type="dxa"/>
            </w:tcMar>
            <w:vAlign w:val="bottom"/>
          </w:tcPr>
          <w:p w:rsidR="00261431" w:rsidRPr="00CB0948" w:rsidDel="008C4B25" w:rsidRDefault="00261431" w:rsidP="00D06109">
            <w:pPr>
              <w:rPr>
                <w:rFonts w:eastAsia="ＭＳ Ｐ明朝" w:cs="ＭＳ 明朝"/>
                <w:lang w:eastAsia="ja-JP"/>
              </w:rPr>
            </w:pPr>
            <w:r w:rsidRPr="00CA553D">
              <w:rPr>
                <w:rFonts w:eastAsia="ＭＳ Ｐ明朝" w:cs="ＭＳ 明朝" w:hint="eastAsia"/>
                <w:b/>
                <w:u w:val="single"/>
                <w:lang w:eastAsia="ja-JP"/>
              </w:rPr>
              <w:t>過去１年以内</w:t>
            </w:r>
            <w:r w:rsidRPr="00CB0948">
              <w:rPr>
                <w:rFonts w:eastAsia="ＭＳ Ｐ明朝" w:cs="ＭＳ 明朝"/>
                <w:lang w:eastAsia="ja-JP"/>
              </w:rPr>
              <w:t>に以下のことを</w:t>
            </w:r>
            <w:r>
              <w:rPr>
                <w:rFonts w:eastAsia="ＭＳ Ｐ明朝" w:cs="ＭＳ 明朝" w:hint="eastAsia"/>
                <w:lang w:eastAsia="ja-JP"/>
              </w:rPr>
              <w:t xml:space="preserve">　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A553D">
              <w:rPr>
                <w:rFonts w:eastAsia="ＭＳ Ｐ明朝" w:cs="ＭＳ 明朝" w:hint="eastAsia"/>
                <w:b/>
                <w:u w:val="single"/>
                <w:lang w:eastAsia="ja-JP"/>
              </w:rPr>
              <w:t>自分で</w:t>
            </w:r>
            <w:r w:rsidRPr="00CB0948">
              <w:rPr>
                <w:rFonts w:eastAsia="ＭＳ Ｐ明朝" w:cs="ＭＳ 明朝"/>
                <w:lang w:eastAsia="ja-JP"/>
              </w:rPr>
              <w:t>行いましたか？</w:t>
            </w:r>
          </w:p>
        </w:tc>
        <w:tc>
          <w:tcPr>
            <w:tcW w:w="1276" w:type="dxa"/>
            <w:shd w:val="pct10" w:color="auto" w:fill="auto"/>
            <w:vAlign w:val="bottom"/>
          </w:tcPr>
          <w:p w:rsidR="00261431" w:rsidRPr="00CB0948" w:rsidRDefault="00261431">
            <w:pPr>
              <w:ind w:right="113"/>
              <w:rPr>
                <w:rFonts w:eastAsia="ＭＳ Ｐ明朝" w:cs="ＭＳ 明朝"/>
                <w:lang w:eastAsia="ja-JP"/>
              </w:rPr>
            </w:pPr>
            <w:r w:rsidRPr="00CA553D">
              <w:rPr>
                <w:rFonts w:eastAsia="ＭＳ Ｐ明朝" w:cs="ＭＳ 明朝" w:hint="eastAsia"/>
                <w:b/>
                <w:u w:val="single"/>
                <w:lang w:eastAsia="ja-JP"/>
              </w:rPr>
              <w:t>過去３ヶ月以内</w:t>
            </w:r>
            <w:r>
              <w:rPr>
                <w:rFonts w:eastAsia="ＭＳ Ｐ明朝" w:cs="ＭＳ 明朝" w:hint="eastAsia"/>
                <w:lang w:eastAsia="ja-JP"/>
              </w:rPr>
              <w:t>に</w:t>
            </w:r>
            <w:r w:rsidRPr="00CB0948">
              <w:rPr>
                <w:rFonts w:eastAsia="ＭＳ Ｐ明朝" w:cs="ＭＳ 明朝"/>
                <w:lang w:eastAsia="ja-JP"/>
              </w:rPr>
              <w:t>何回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この方法を行いましたか？</w:t>
            </w:r>
          </w:p>
        </w:tc>
        <w:tc>
          <w:tcPr>
            <w:tcW w:w="5953" w:type="dxa"/>
            <w:vAlign w:val="bottom"/>
          </w:tcPr>
          <w:p w:rsidR="00261431" w:rsidRPr="00CB0948" w:rsidRDefault="00261431" w:rsidP="00B361A3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最も最近</w:t>
            </w:r>
            <w:r w:rsidRPr="00CB0948">
              <w:rPr>
                <w:rFonts w:eastAsia="ＭＳ Ｐ明朝" w:cs="ＭＳ 明朝"/>
                <w:lang w:eastAsia="ja-JP"/>
              </w:rPr>
              <w:t>この方法を行った</w:t>
            </w:r>
            <w:r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主な</w:t>
            </w:r>
            <w:r w:rsidRPr="006A553E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理由</w:t>
            </w:r>
            <w:r w:rsidRPr="006A553E">
              <w:rPr>
                <w:rFonts w:eastAsia="ＭＳ Ｐ明朝" w:cs="ＭＳ 明朝" w:hint="eastAsia"/>
                <w:lang w:eastAsia="ja-JP"/>
              </w:rPr>
              <w:t>は何ですか？</w:t>
            </w:r>
            <w:r w:rsidRPr="00CB0948">
              <w:rPr>
                <w:rFonts w:eastAsia="ＭＳ Ｐ明朝" w:cs="ＭＳ 明朝"/>
                <w:lang w:eastAsia="ja-JP"/>
              </w:rPr>
              <w:t>１〜４の中で、</w:t>
            </w:r>
            <w:r>
              <w:rPr>
                <w:rFonts w:eastAsia="ＭＳ Ｐ明朝" w:cs="ＭＳ 明朝" w:hint="eastAsia"/>
                <w:lang w:eastAsia="ja-JP"/>
              </w:rPr>
              <w:t>最も</w:t>
            </w:r>
            <w:r w:rsidRPr="006A553E">
              <w:rPr>
                <w:rFonts w:eastAsia="ＭＳ Ｐ明朝" w:cs="ＭＳ 明朝" w:hint="eastAsia"/>
                <w:lang w:eastAsia="ja-JP"/>
              </w:rPr>
              <w:t>よくあてはまるものを</w:t>
            </w:r>
            <w:r w:rsidRPr="006A553E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一つ</w:t>
            </w:r>
            <w:r w:rsidRPr="006A553E">
              <w:rPr>
                <w:rFonts w:eastAsia="ＭＳ Ｐ明朝" w:cs="ＭＳ 明朝" w:hint="eastAsia"/>
                <w:lang w:eastAsia="ja-JP"/>
              </w:rPr>
              <w:t>選んでください。</w:t>
            </w:r>
          </w:p>
          <w:p w:rsidR="00261431" w:rsidRPr="00DA70EE" w:rsidRDefault="00261431" w:rsidP="00711BE5">
            <w:pPr>
              <w:spacing w:line="120" w:lineRule="auto"/>
              <w:rPr>
                <w:rFonts w:eastAsia="ＭＳ Ｐ明朝" w:cs="ＭＳ 明朝"/>
                <w:sz w:val="10"/>
                <w:lang w:eastAsia="ja-JP"/>
              </w:rPr>
            </w:pPr>
          </w:p>
          <w:p w:rsidR="00261431" w:rsidRPr="00CB0948" w:rsidRDefault="00261431" w:rsidP="00C94AD8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１</w:t>
            </w:r>
            <w:r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>一ヶ月以内</w:t>
            </w:r>
            <w:r>
              <w:rPr>
                <w:rFonts w:eastAsia="ＭＳ Ｐ明朝" w:cs="ＭＳ 明朝" w:hint="eastAsia"/>
                <w:lang w:eastAsia="ja-JP"/>
              </w:rPr>
              <w:t>に治った急性の</w:t>
            </w:r>
            <w:r w:rsidRPr="00CB0948">
              <w:rPr>
                <w:rFonts w:eastAsia="ＭＳ Ｐ明朝" w:cs="ＭＳ 明朝"/>
                <w:lang w:eastAsia="ja-JP"/>
              </w:rPr>
              <w:t>病気や不調</w:t>
            </w:r>
          </w:p>
          <w:p w:rsidR="00261431" w:rsidRDefault="00261431" w:rsidP="00C94AD8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>一ヶ月以上</w:t>
            </w:r>
            <w:r>
              <w:rPr>
                <w:rFonts w:eastAsia="ＭＳ Ｐ明朝" w:cs="ＭＳ 明朝" w:hint="eastAsia"/>
                <w:lang w:eastAsia="ja-JP"/>
              </w:rPr>
              <w:t>治らなかった</w:t>
            </w:r>
            <w:r w:rsidRPr="00CB0948">
              <w:rPr>
                <w:rFonts w:eastAsia="ＭＳ Ｐ明朝" w:cs="ＭＳ 明朝"/>
                <w:lang w:eastAsia="ja-JP"/>
              </w:rPr>
              <w:t>慢性的な病気</w:t>
            </w:r>
            <w:r>
              <w:rPr>
                <w:rFonts w:eastAsia="ＭＳ Ｐ明朝" w:cs="ＭＳ 明朝" w:hint="eastAsia"/>
                <w:lang w:eastAsia="ja-JP"/>
              </w:rPr>
              <w:t>や不調</w:t>
            </w:r>
          </w:p>
          <w:p w:rsidR="00261431" w:rsidRPr="00CB0948" w:rsidRDefault="00261431" w:rsidP="00C94AD8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>健康</w:t>
            </w:r>
            <w:r>
              <w:rPr>
                <w:rFonts w:eastAsia="ＭＳ Ｐ明朝" w:cs="ＭＳ 明朝" w:hint="eastAsia"/>
                <w:lang w:eastAsia="ja-JP"/>
              </w:rPr>
              <w:t>維持</w:t>
            </w:r>
          </w:p>
          <w:p w:rsidR="00261431" w:rsidRPr="00CB0948" w:rsidRDefault="00261431" w:rsidP="00C94AD8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  <w:r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>その他（理由を具体的に記入してください）</w:t>
            </w:r>
          </w:p>
        </w:tc>
        <w:tc>
          <w:tcPr>
            <w:tcW w:w="2558" w:type="dxa"/>
            <w:shd w:val="pct10" w:color="auto" w:fill="auto"/>
            <w:vAlign w:val="bottom"/>
          </w:tcPr>
          <w:p w:rsidR="00261431" w:rsidRDefault="00261431" w:rsidP="008E09EC">
            <w:pPr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この方法はどのくらい役に立ちましたか？</w:t>
            </w:r>
          </w:p>
          <w:p w:rsidR="00261431" w:rsidRPr="00DA70EE" w:rsidRDefault="00261431" w:rsidP="008E09EC">
            <w:pPr>
              <w:spacing w:line="120" w:lineRule="auto"/>
              <w:rPr>
                <w:rFonts w:eastAsia="ＭＳ Ｐ明朝" w:cs="ＭＳ 明朝"/>
                <w:sz w:val="10"/>
                <w:lang w:eastAsia="ja-JP"/>
              </w:rPr>
            </w:pPr>
          </w:p>
          <w:p w:rsidR="00261431" w:rsidRPr="00CB0948" w:rsidRDefault="00261431" w:rsidP="008E09EC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１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とても役立った</w:t>
            </w:r>
          </w:p>
          <w:p w:rsidR="00261431" w:rsidRPr="00CB0948" w:rsidRDefault="00261431" w:rsidP="008E09EC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ある程度役立った</w:t>
            </w:r>
          </w:p>
          <w:p w:rsidR="00261431" w:rsidRPr="00CB0948" w:rsidRDefault="00261431" w:rsidP="008E09EC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役に立たなかった</w:t>
            </w:r>
          </w:p>
          <w:p w:rsidR="00261431" w:rsidRPr="00CB0948" w:rsidRDefault="00261431" w:rsidP="008E09EC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わからない</w:t>
            </w:r>
          </w:p>
        </w:tc>
        <w:tc>
          <w:tcPr>
            <w:tcW w:w="1553" w:type="dxa"/>
            <w:vAlign w:val="bottom"/>
          </w:tcPr>
          <w:p w:rsidR="00261431" w:rsidRPr="00CB0948" w:rsidRDefault="00261431" w:rsidP="00C147CF">
            <w:pPr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あなたのかかりつけ医に、この方法・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>療法を行ったことを話しましたか？</w:t>
            </w:r>
          </w:p>
        </w:tc>
      </w:tr>
      <w:tr w:rsidR="00261431" w:rsidRPr="00CB0948">
        <w:trPr>
          <w:cantSplit/>
        </w:trPr>
        <w:tc>
          <w:tcPr>
            <w:tcW w:w="2269" w:type="dxa"/>
            <w:tcMar>
              <w:left w:w="14" w:type="dxa"/>
              <w:right w:w="14" w:type="dxa"/>
            </w:tcMar>
            <w:vAlign w:val="center"/>
          </w:tcPr>
          <w:p w:rsidR="00A8030D" w:rsidRDefault="00261431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病気回復や</w:t>
            </w:r>
          </w:p>
          <w:p w:rsidR="00261431" w:rsidRPr="006A553E" w:rsidRDefault="00261431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健康のために</w:t>
            </w:r>
            <w:r w:rsidR="00412E44">
              <w:rPr>
                <w:rFonts w:eastAsia="ＭＳ Ｐ明朝" w:cs="ＭＳ 明朝" w:hint="eastAsia"/>
                <w:lang w:eastAsia="ja-JP"/>
              </w:rPr>
              <w:t xml:space="preserve">　　　　</w:t>
            </w:r>
            <w:r w:rsidR="00A8030D" w:rsidRPr="00CB0948">
              <w:rPr>
                <w:rFonts w:eastAsia="ＭＳ Ｐ明朝" w:cs="ＭＳ 明朝"/>
                <w:lang w:eastAsia="ja-JP"/>
              </w:rPr>
              <w:t>自分で</w:t>
            </w:r>
            <w:r w:rsidRPr="00CB0948">
              <w:rPr>
                <w:rFonts w:eastAsia="ＭＳ Ｐ明朝" w:cs="ＭＳ 明朝"/>
                <w:lang w:eastAsia="ja-JP"/>
              </w:rPr>
              <w:t>拝んだ、祈った</w:t>
            </w:r>
          </w:p>
        </w:tc>
        <w:tc>
          <w:tcPr>
            <w:tcW w:w="1559" w:type="dxa"/>
            <w:shd w:val="clear" w:color="auto" w:fill="auto"/>
          </w:tcPr>
          <w:p w:rsidR="00261431" w:rsidRDefault="00261431" w:rsidP="00A14831">
            <w:pPr>
              <w:jc w:val="center"/>
              <w:rPr>
                <w:rFonts w:eastAsia="ＭＳ Ｐ明朝" w:cs="ＭＳ 明朝"/>
                <w:lang w:eastAsia="ja-JP"/>
              </w:rPr>
            </w:pPr>
          </w:p>
          <w:p w:rsidR="00261431" w:rsidRPr="00CB0948" w:rsidRDefault="00261431" w:rsidP="00A14831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  <w:p w:rsidR="00261431" w:rsidRPr="00CB0948" w:rsidRDefault="00261431" w:rsidP="00CB0948">
            <w:pPr>
              <w:jc w:val="center"/>
              <w:rPr>
                <w:rFonts w:eastAsia="ＭＳ Ｐ明朝" w:cs="ＭＳ 明朝"/>
                <w:lang w:eastAsia="ja-JP"/>
              </w:rPr>
            </w:pPr>
          </w:p>
        </w:tc>
        <w:tc>
          <w:tcPr>
            <w:tcW w:w="1276" w:type="dxa"/>
            <w:shd w:val="pct10" w:color="auto" w:fill="auto"/>
          </w:tcPr>
          <w:p w:rsidR="00261431" w:rsidRDefault="00261431" w:rsidP="00A14831">
            <w:pPr>
              <w:jc w:val="center"/>
              <w:rPr>
                <w:rFonts w:eastAsia="ＭＳ Ｐ明朝"/>
                <w:lang w:eastAsia="ja-JP"/>
              </w:rPr>
            </w:pPr>
          </w:p>
          <w:p w:rsidR="00261431" w:rsidRDefault="00261431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261431" w:rsidRPr="00CB0948" w:rsidRDefault="00261431" w:rsidP="00CB0948">
            <w:pPr>
              <w:jc w:val="center"/>
              <w:rPr>
                <w:rFonts w:eastAsia="ＭＳ Ｐ明朝" w:cs="ＭＳ 明朝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261431" w:rsidRPr="00CB0948" w:rsidRDefault="00261431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261431" w:rsidRPr="00CB0948">
        <w:trPr>
          <w:cantSplit/>
        </w:trPr>
        <w:tc>
          <w:tcPr>
            <w:tcW w:w="2269" w:type="dxa"/>
            <w:vAlign w:val="center"/>
          </w:tcPr>
          <w:p w:rsidR="00261431" w:rsidRPr="00CB0948" w:rsidRDefault="00261431" w:rsidP="00713DAE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E6399B">
              <w:rPr>
                <w:rFonts w:eastAsia="ＭＳ Ｐ明朝" w:cs="ＭＳ 明朝" w:hint="eastAsia"/>
                <w:lang w:eastAsia="ja-JP"/>
              </w:rPr>
              <w:t>病気回復や健康の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E6399B">
              <w:rPr>
                <w:rFonts w:eastAsia="ＭＳ Ｐ明朝" w:cs="ＭＳ 明朝" w:hint="eastAsia"/>
                <w:lang w:eastAsia="ja-JP"/>
              </w:rPr>
              <w:t>ために寺社などを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 w:rsidRPr="00E6399B">
              <w:rPr>
                <w:rFonts w:eastAsia="ＭＳ Ｐ明朝" w:cs="ＭＳ 明朝" w:hint="eastAsia"/>
                <w:lang w:eastAsia="ja-JP"/>
              </w:rPr>
              <w:t>参拝した、</w:t>
            </w:r>
            <w:r>
              <w:rPr>
                <w:rFonts w:eastAsia="ＭＳ Ｐ明朝" w:cs="ＭＳ 明朝" w:hint="eastAsia"/>
                <w:lang w:eastAsia="ja-JP"/>
              </w:rPr>
              <w:t>また</w:t>
            </w:r>
            <w:r w:rsidRPr="00E6399B">
              <w:rPr>
                <w:rFonts w:eastAsia="ＭＳ Ｐ明朝" w:cs="ＭＳ 明朝" w:hint="eastAsia"/>
                <w:lang w:eastAsia="ja-JP"/>
              </w:rPr>
              <w:t>は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 w:rsidRPr="00E6399B">
              <w:rPr>
                <w:rFonts w:eastAsia="ＭＳ Ｐ明朝" w:cs="ＭＳ 明朝" w:hint="eastAsia"/>
                <w:lang w:eastAsia="ja-JP"/>
              </w:rPr>
              <w:t>祈祷してもらった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1431" w:rsidRPr="00CB0948" w:rsidRDefault="00261431" w:rsidP="00CF37EC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261431" w:rsidRPr="00CF37EC" w:rsidRDefault="00261431" w:rsidP="00047027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</w:tc>
        <w:tc>
          <w:tcPr>
            <w:tcW w:w="5953" w:type="dxa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261431" w:rsidRPr="00CB0948" w:rsidRDefault="00261431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261431" w:rsidRPr="00CB0948">
        <w:trPr>
          <w:cantSplit/>
        </w:trPr>
        <w:tc>
          <w:tcPr>
            <w:tcW w:w="2269" w:type="dxa"/>
            <w:vAlign w:val="center"/>
          </w:tcPr>
          <w:p w:rsidR="00261431" w:rsidRPr="00E6399B" w:rsidRDefault="00261431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6A553E">
              <w:rPr>
                <w:rFonts w:eastAsia="ＭＳ Ｐ明朝" w:cs="ＭＳ 明朝" w:hint="eastAsia"/>
                <w:lang w:eastAsia="ja-JP"/>
              </w:rPr>
              <w:t>病気回復や健康のためお守りを持</w:t>
            </w:r>
            <w:r>
              <w:rPr>
                <w:rFonts w:eastAsia="ＭＳ Ｐ明朝" w:cs="ＭＳ 明朝" w:hint="eastAsia"/>
                <w:lang w:eastAsia="ja-JP"/>
              </w:rPr>
              <w:t>った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1431" w:rsidRPr="00CB0948" w:rsidRDefault="00261431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shd w:val="pct10" w:color="auto" w:fill="auto"/>
          </w:tcPr>
          <w:p w:rsidR="00261431" w:rsidRPr="00D96060" w:rsidRDefault="00261431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261431" w:rsidRDefault="00261431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261431" w:rsidRPr="00D96060" w:rsidRDefault="00261431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261431" w:rsidRPr="00CB0948" w:rsidRDefault="00261431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261431" w:rsidRPr="00CB0948">
        <w:trPr>
          <w:cantSplit/>
        </w:trPr>
        <w:tc>
          <w:tcPr>
            <w:tcW w:w="2269" w:type="dxa"/>
            <w:vAlign w:val="center"/>
          </w:tcPr>
          <w:p w:rsidR="00261431" w:rsidRPr="006A553E" w:rsidRDefault="00261431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アロマセラピー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1431" w:rsidRPr="00CB0948" w:rsidRDefault="00261431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shd w:val="pct10" w:color="auto" w:fill="auto"/>
          </w:tcPr>
          <w:p w:rsidR="00261431" w:rsidRPr="00D96060" w:rsidRDefault="00261431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261431" w:rsidRDefault="00261431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261431" w:rsidRPr="00D96060" w:rsidRDefault="00261431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261431" w:rsidRPr="00CB0948" w:rsidRDefault="00261431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261431" w:rsidRPr="00CB0948">
        <w:trPr>
          <w:cantSplit/>
        </w:trPr>
        <w:tc>
          <w:tcPr>
            <w:tcW w:w="2269" w:type="dxa"/>
            <w:vAlign w:val="center"/>
          </w:tcPr>
          <w:p w:rsidR="00261431" w:rsidRPr="006A553E" w:rsidRDefault="00261431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6A553E">
              <w:rPr>
                <w:rFonts w:eastAsia="ＭＳ Ｐ明朝" w:cs="ＭＳ 明朝" w:hint="eastAsia"/>
                <w:lang w:eastAsia="ja-JP"/>
              </w:rPr>
              <w:t>食事療法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（病気や　　　　　　アレルギーのため）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1431" w:rsidRPr="00CB0948" w:rsidRDefault="00261431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shd w:val="pct10" w:color="auto" w:fill="auto"/>
          </w:tcPr>
          <w:p w:rsidR="00261431" w:rsidRPr="00D96060" w:rsidRDefault="00261431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261431" w:rsidRDefault="00261431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261431" w:rsidRPr="00D96060" w:rsidRDefault="00261431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261431" w:rsidRPr="00CB0948" w:rsidRDefault="00261431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261431" w:rsidRPr="00CB0948">
        <w:trPr>
          <w:cantSplit/>
        </w:trPr>
        <w:tc>
          <w:tcPr>
            <w:tcW w:w="2269" w:type="dxa"/>
            <w:vAlign w:val="center"/>
          </w:tcPr>
          <w:p w:rsidR="00844D58" w:rsidRDefault="00261431" w:rsidP="00CB0948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その他：</w:t>
            </w:r>
          </w:p>
          <w:p w:rsidR="00261431" w:rsidRDefault="00261431" w:rsidP="00CB0948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</w:p>
          <w:p w:rsidR="00261431" w:rsidRPr="00047027" w:rsidRDefault="00261431" w:rsidP="00CB0948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＿＿＿＿＿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1431" w:rsidRPr="00CB0948" w:rsidRDefault="00261431" w:rsidP="00D96060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  <w:tc>
          <w:tcPr>
            <w:tcW w:w="1276" w:type="dxa"/>
            <w:shd w:val="pct10" w:color="auto" w:fill="auto"/>
          </w:tcPr>
          <w:p w:rsidR="00261431" w:rsidRPr="00D96060" w:rsidRDefault="00261431" w:rsidP="00A14831">
            <w:pPr>
              <w:jc w:val="center"/>
              <w:rPr>
                <w:rFonts w:eastAsia="ＭＳ Ｐ明朝"/>
                <w:sz w:val="12"/>
                <w:lang w:eastAsia="ja-JP"/>
              </w:rPr>
            </w:pPr>
          </w:p>
          <w:p w:rsidR="00261431" w:rsidRDefault="00261431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回</w:t>
            </w:r>
          </w:p>
          <w:p w:rsidR="00261431" w:rsidRPr="00D96060" w:rsidRDefault="00261431" w:rsidP="00CB0948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261431" w:rsidRPr="00CB0948" w:rsidRDefault="00261431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3" w:type="dxa"/>
            <w:vAlign w:val="center"/>
          </w:tcPr>
          <w:p w:rsidR="00261431" w:rsidRPr="00CB0948" w:rsidRDefault="00261431" w:rsidP="00613F7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</w:tbl>
    <w:p w:rsidR="002572AD" w:rsidRDefault="002572AD" w:rsidP="007827F9">
      <w:pPr>
        <w:spacing w:before="240" w:after="120"/>
        <w:ind w:left="-425" w:right="-499"/>
        <w:jc w:val="center"/>
        <w:rPr>
          <w:rFonts w:ascii="ＭＳ Ｐ明朝" w:eastAsia="ＭＳ Ｐ明朝" w:hAnsi="ＭＳ Ｐ明朝" w:cs="ＭＳ Ｐ明朝"/>
          <w:sz w:val="26"/>
          <w:lang w:eastAsia="ja-JP"/>
        </w:rPr>
      </w:pPr>
    </w:p>
    <w:p w:rsidR="002572AD" w:rsidRDefault="002572AD" w:rsidP="007827F9">
      <w:pPr>
        <w:spacing w:before="240" w:after="120"/>
        <w:ind w:left="-425" w:right="-499"/>
        <w:jc w:val="center"/>
        <w:rPr>
          <w:rFonts w:ascii="ＭＳ Ｐ明朝" w:eastAsia="ＭＳ Ｐ明朝" w:hAnsi="ＭＳ Ｐ明朝" w:cs="ＭＳ Ｐ明朝"/>
          <w:sz w:val="26"/>
          <w:lang w:eastAsia="ja-JP"/>
        </w:rPr>
      </w:pPr>
    </w:p>
    <w:p w:rsidR="002572AD" w:rsidRDefault="002572AD" w:rsidP="007827F9">
      <w:pPr>
        <w:spacing w:before="240" w:after="120"/>
        <w:ind w:left="-425" w:right="-499"/>
        <w:jc w:val="center"/>
        <w:rPr>
          <w:rFonts w:ascii="ＭＳ Ｐ明朝" w:eastAsia="ＭＳ Ｐ明朝" w:hAnsi="ＭＳ Ｐ明朝" w:cs="ＭＳ Ｐ明朝"/>
          <w:sz w:val="26"/>
          <w:lang w:eastAsia="ja-JP"/>
        </w:rPr>
      </w:pPr>
    </w:p>
    <w:p w:rsidR="002572AD" w:rsidRDefault="002572AD" w:rsidP="000B40AC">
      <w:pPr>
        <w:spacing w:before="240" w:after="120"/>
        <w:ind w:right="-499"/>
        <w:rPr>
          <w:rFonts w:ascii="ＭＳ Ｐ明朝" w:eastAsia="ＭＳ Ｐ明朝" w:hAnsi="ＭＳ Ｐ明朝" w:cs="ＭＳ Ｐ明朝"/>
          <w:sz w:val="26"/>
          <w:lang w:eastAsia="ja-JP"/>
        </w:rPr>
      </w:pPr>
    </w:p>
    <w:p w:rsidR="002572AD" w:rsidRDefault="002572AD" w:rsidP="00261431">
      <w:pPr>
        <w:spacing w:before="240" w:after="120"/>
        <w:ind w:right="-499"/>
        <w:rPr>
          <w:rFonts w:ascii="ＭＳ Ｐ明朝" w:eastAsia="ＭＳ Ｐ明朝" w:hAnsi="ＭＳ Ｐ明朝" w:cs="ＭＳ Ｐ明朝"/>
          <w:sz w:val="26"/>
          <w:lang w:eastAsia="ja-JP"/>
        </w:rPr>
      </w:pPr>
    </w:p>
    <w:p w:rsidR="007243BD" w:rsidRPr="007243BD" w:rsidRDefault="00047027" w:rsidP="007243BD">
      <w:pPr>
        <w:spacing w:before="240" w:after="120"/>
        <w:ind w:left="-425" w:right="-499"/>
        <w:jc w:val="center"/>
        <w:rPr>
          <w:rFonts w:eastAsia="ＭＳ Ｐ明朝" w:cs="ＭＳ 明朝"/>
          <w:sz w:val="26"/>
          <w:lang w:eastAsia="ja-JP"/>
        </w:rPr>
      </w:pPr>
      <w:r w:rsidRPr="00047027">
        <w:rPr>
          <w:rFonts w:eastAsia="ＭＳ Ｐ明朝"/>
          <w:b/>
          <w:sz w:val="26"/>
          <w:u w:val="single"/>
        </w:rPr>
        <w:t>4</w:t>
      </w:r>
      <w:r w:rsidR="007243BD" w:rsidRPr="007243BD">
        <w:rPr>
          <w:rFonts w:eastAsia="ＭＳ Ｐ明朝"/>
          <w:b/>
          <w:sz w:val="26"/>
          <w:u w:val="single"/>
        </w:rPr>
        <w:t xml:space="preserve">. </w:t>
      </w:r>
      <w:r w:rsidR="007243BD" w:rsidRPr="007243BD">
        <w:rPr>
          <w:rFonts w:eastAsia="ＭＳ Ｐ明朝" w:cs="ＭＳ 明朝" w:hint="eastAsia"/>
          <w:b/>
          <w:sz w:val="26"/>
          <w:u w:val="single"/>
          <w:lang w:eastAsia="ja-JP"/>
        </w:rPr>
        <w:t>漢方薬・生薬・ハーブ</w:t>
      </w:r>
      <w:r w:rsidR="00DA1182" w:rsidRPr="00047027">
        <w:rPr>
          <w:rFonts w:eastAsia="ＭＳ Ｐ明朝" w:cs="ＭＳ 明朝" w:hint="eastAsia"/>
          <w:b/>
          <w:sz w:val="26"/>
          <w:u w:val="single"/>
          <w:lang w:eastAsia="ja-JP"/>
        </w:rPr>
        <w:t>・</w:t>
      </w:r>
      <w:r w:rsidR="007243BD" w:rsidRPr="007243BD">
        <w:rPr>
          <w:rFonts w:eastAsia="ＭＳ Ｐ明朝" w:cs="ＭＳ 明朝" w:hint="eastAsia"/>
          <w:b/>
          <w:sz w:val="26"/>
          <w:u w:val="single"/>
          <w:lang w:eastAsia="ja-JP"/>
        </w:rPr>
        <w:t>サプリメント</w:t>
      </w:r>
      <w:r w:rsidR="00DA1182" w:rsidRPr="00047027">
        <w:rPr>
          <w:rFonts w:eastAsia="ＭＳ Ｐ明朝" w:cs="ＭＳ 明朝" w:hint="eastAsia"/>
          <w:b/>
          <w:sz w:val="26"/>
          <w:u w:val="single"/>
          <w:lang w:eastAsia="ja-JP"/>
        </w:rPr>
        <w:t>など：</w:t>
      </w:r>
      <w:r w:rsidR="007243BD" w:rsidRPr="007243BD">
        <w:rPr>
          <w:rFonts w:eastAsia="ＭＳ Ｐ明朝" w:cs="ＭＳ 明朝" w:hint="eastAsia"/>
          <w:sz w:val="26"/>
          <w:lang w:eastAsia="ja-JP"/>
        </w:rPr>
        <w:t>あなたが用いた</w:t>
      </w:r>
      <w:r w:rsidR="00DA1182" w:rsidRPr="001E75B3">
        <w:rPr>
          <w:rFonts w:eastAsia="ＭＳ Ｐ明朝" w:cs="ＭＳ 明朝" w:hint="eastAsia"/>
          <w:sz w:val="26"/>
          <w:lang w:eastAsia="ja-JP"/>
        </w:rPr>
        <w:t>錠剤、カプセル、液体、塗り薬など</w:t>
      </w:r>
      <w:r w:rsidR="007243BD" w:rsidRPr="007243BD">
        <w:rPr>
          <w:rFonts w:eastAsia="ＭＳ Ｐ明朝" w:cs="ＭＳ 明朝" w:hint="eastAsia"/>
          <w:sz w:val="26"/>
          <w:lang w:eastAsia="ja-JP"/>
        </w:rPr>
        <w:t>についておたずねします。</w:t>
      </w:r>
    </w:p>
    <w:tbl>
      <w:tblPr>
        <w:tblStyle w:val="TableGrid"/>
        <w:tblW w:w="15168" w:type="dxa"/>
        <w:tblInd w:w="-601" w:type="dxa"/>
        <w:tblLayout w:type="fixed"/>
        <w:tblLook w:val="00BF"/>
      </w:tblPr>
      <w:tblGrid>
        <w:gridCol w:w="2836"/>
        <w:gridCol w:w="1701"/>
        <w:gridCol w:w="6095"/>
        <w:gridCol w:w="2977"/>
        <w:gridCol w:w="1559"/>
      </w:tblGrid>
      <w:tr w:rsidR="00437DD2" w:rsidRPr="00CB0948">
        <w:trPr>
          <w:cantSplit/>
          <w:trHeight w:val="2110"/>
        </w:trPr>
        <w:tc>
          <w:tcPr>
            <w:tcW w:w="2836" w:type="dxa"/>
            <w:tcBorders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437DD2" w:rsidRDefault="00437DD2" w:rsidP="00456EC6">
            <w:pPr>
              <w:pStyle w:val="ListParagraph"/>
              <w:ind w:left="0"/>
              <w:rPr>
                <w:lang w:eastAsia="ja-JP"/>
              </w:rPr>
            </w:pPr>
            <w:r w:rsidRPr="000026F4">
              <w:rPr>
                <w:rFonts w:hint="eastAsia"/>
                <w:lang w:eastAsia="ja-JP"/>
              </w:rPr>
              <w:t>あなたが</w:t>
            </w:r>
            <w:r w:rsidRPr="004873CB">
              <w:rPr>
                <w:rFonts w:hint="eastAsia"/>
                <w:b/>
                <w:u w:val="single"/>
                <w:lang w:eastAsia="ja-JP"/>
              </w:rPr>
              <w:t>過去１年以内</w:t>
            </w:r>
            <w:r w:rsidRPr="000026F4">
              <w:rPr>
                <w:rFonts w:hint="eastAsia"/>
                <w:lang w:eastAsia="ja-JP"/>
              </w:rPr>
              <w:t>で最もよく使った</w:t>
            </w:r>
          </w:p>
          <w:p w:rsidR="00437DD2" w:rsidRPr="00887255" w:rsidRDefault="007243BD" w:rsidP="00B56627">
            <w:pPr>
              <w:pStyle w:val="ListParagraph"/>
              <w:numPr>
                <w:ilvl w:val="0"/>
                <w:numId w:val="5"/>
                <w:numberingChange w:id="0" w:author="Satoko Motohara" w:date="2013-01-09T11:24:00Z" w:original=""/>
              </w:numPr>
              <w:spacing w:after="200"/>
              <w:ind w:left="317" w:hanging="142"/>
              <w:rPr>
                <w:rFonts w:ascii="ＭＳ Ｐ明朝" w:eastAsia="ＭＳ Ｐ明朝" w:hAnsi="ＭＳ Ｐ明朝" w:cs="ＭＳ 明朝"/>
                <w:b/>
                <w:lang w:eastAsia="ja-JP"/>
              </w:rPr>
            </w:pPr>
            <w:r w:rsidRPr="007243BD">
              <w:rPr>
                <w:rFonts w:ascii="ＭＳ Ｐ明朝" w:eastAsia="ＭＳ Ｐ明朝" w:hAnsi="ＭＳ Ｐ明朝" w:cs="ＭＳ 明朝" w:hint="eastAsia"/>
                <w:b/>
                <w:lang w:eastAsia="ja-JP"/>
              </w:rPr>
              <w:t>漢方薬</w:t>
            </w:r>
          </w:p>
          <w:p w:rsidR="00437DD2" w:rsidRPr="00887255" w:rsidRDefault="007243BD" w:rsidP="001149AE">
            <w:pPr>
              <w:pStyle w:val="ListParagraph"/>
              <w:numPr>
                <w:ilvl w:val="0"/>
                <w:numId w:val="5"/>
                <w:numberingChange w:id="1" w:author="Satoko Motohara" w:date="2013-01-09T11:24:00Z" w:original=""/>
              </w:numPr>
              <w:spacing w:after="200"/>
              <w:ind w:left="317" w:hanging="142"/>
              <w:rPr>
                <w:rFonts w:ascii="ＭＳ Ｐ明朝" w:eastAsia="ＭＳ Ｐ明朝" w:hAnsi="ＭＳ Ｐ明朝" w:cs="ＭＳ 明朝"/>
                <w:b/>
                <w:lang w:eastAsia="ja-JP"/>
              </w:rPr>
            </w:pPr>
            <w:r w:rsidRPr="007243BD">
              <w:rPr>
                <w:rFonts w:ascii="ＭＳ Ｐ明朝" w:eastAsia="ＭＳ Ｐ明朝" w:hAnsi="ＭＳ Ｐ明朝" w:cs="ＭＳ 明朝" w:hint="eastAsia"/>
                <w:b/>
                <w:lang w:eastAsia="ja-JP"/>
              </w:rPr>
              <w:t>生薬（煎じ薬）</w:t>
            </w:r>
          </w:p>
          <w:p w:rsidR="008259F6" w:rsidRDefault="007243BD" w:rsidP="004B153C">
            <w:pPr>
              <w:pStyle w:val="ListParagraph"/>
              <w:numPr>
                <w:ilvl w:val="0"/>
                <w:numId w:val="5"/>
                <w:numberingChange w:id="2" w:author="Satoko Motohara" w:date="2013-01-09T11:24:00Z" w:original=""/>
              </w:numPr>
              <w:ind w:left="317" w:hanging="142"/>
              <w:rPr>
                <w:rFonts w:ascii="ＭＳ Ｐ明朝" w:eastAsia="ＭＳ Ｐ明朝" w:hAnsi="ＭＳ Ｐ明朝" w:cs="ＭＳ 明朝"/>
                <w:b/>
                <w:lang w:eastAsia="ja-JP"/>
              </w:rPr>
            </w:pPr>
            <w:r w:rsidRPr="007243BD">
              <w:rPr>
                <w:rFonts w:ascii="ＭＳ Ｐ明朝" w:eastAsia="ＭＳ Ｐ明朝" w:hAnsi="ＭＳ Ｐ明朝" w:cs="ＭＳ 明朝" w:hint="eastAsia"/>
                <w:b/>
                <w:lang w:eastAsia="ja-JP"/>
              </w:rPr>
              <w:t>ハーブ</w:t>
            </w:r>
          </w:p>
          <w:p w:rsidR="008259F6" w:rsidRPr="00887255" w:rsidRDefault="007243BD" w:rsidP="008259F6">
            <w:pPr>
              <w:pStyle w:val="ListParagraph"/>
              <w:numPr>
                <w:ilvl w:val="0"/>
                <w:numId w:val="3"/>
                <w:numberingChange w:id="3" w:author="Satoko Motohara" w:date="2013-01-09T11:24:00Z" w:original=""/>
              </w:numPr>
              <w:spacing w:after="200"/>
              <w:ind w:left="317" w:hanging="142"/>
              <w:rPr>
                <w:rFonts w:ascii="ＭＳ Ｐ明朝" w:eastAsia="ＭＳ Ｐ明朝" w:hAnsi="ＭＳ Ｐ明朝" w:cs="ＭＳ 明朝"/>
                <w:b/>
                <w:lang w:eastAsia="ja-JP"/>
              </w:rPr>
            </w:pPr>
            <w:r w:rsidRPr="007243BD">
              <w:rPr>
                <w:rFonts w:ascii="ＭＳ Ｐ明朝" w:eastAsia="ＭＳ Ｐ明朝" w:hAnsi="ＭＳ Ｐ明朝" w:cs="ＭＳ 明朝" w:hint="eastAsia"/>
                <w:b/>
                <w:lang w:eastAsia="ja-JP"/>
              </w:rPr>
              <w:t>サプリメント</w:t>
            </w:r>
          </w:p>
          <w:p w:rsidR="008259F6" w:rsidRPr="00887255" w:rsidRDefault="007243BD" w:rsidP="008259F6">
            <w:pPr>
              <w:pStyle w:val="ListParagraph"/>
              <w:numPr>
                <w:ilvl w:val="0"/>
                <w:numId w:val="3"/>
                <w:numberingChange w:id="4" w:author="Satoko Motohara" w:date="2013-01-09T11:24:00Z" w:original=""/>
              </w:numPr>
              <w:spacing w:after="200"/>
              <w:ind w:left="317" w:hanging="142"/>
              <w:rPr>
                <w:rFonts w:ascii="ＭＳ Ｐ明朝" w:eastAsia="ＭＳ Ｐ明朝" w:hAnsi="ＭＳ Ｐ明朝" w:cs="ＭＳ 明朝"/>
                <w:b/>
                <w:lang w:eastAsia="ja-JP"/>
              </w:rPr>
            </w:pPr>
            <w:r w:rsidRPr="007243BD">
              <w:rPr>
                <w:rFonts w:ascii="ＭＳ Ｐ明朝" w:eastAsia="ＭＳ Ｐ明朝" w:hAnsi="ＭＳ Ｐ明朝" w:cs="ＭＳ 明朝" w:hint="eastAsia"/>
                <w:b/>
                <w:lang w:eastAsia="ja-JP"/>
              </w:rPr>
              <w:t>ビタミン剤</w:t>
            </w:r>
          </w:p>
          <w:p w:rsidR="004B153C" w:rsidRPr="008259F6" w:rsidRDefault="007243BD" w:rsidP="008259F6">
            <w:pPr>
              <w:pStyle w:val="ListParagraph"/>
              <w:numPr>
                <w:ilvl w:val="0"/>
                <w:numId w:val="3"/>
                <w:numberingChange w:id="5" w:author="Satoko Motohara" w:date="2013-01-09T11:24:00Z" w:original=""/>
              </w:numPr>
              <w:ind w:left="317" w:hanging="142"/>
              <w:rPr>
                <w:rFonts w:ascii="ＭＳ Ｐ明朝" w:eastAsia="ＭＳ Ｐ明朝" w:hAnsi="ＭＳ Ｐ明朝" w:cs="ＭＳ 明朝"/>
                <w:b/>
                <w:lang w:eastAsia="ja-JP"/>
              </w:rPr>
            </w:pPr>
            <w:r w:rsidRPr="007243BD">
              <w:rPr>
                <w:rFonts w:ascii="ＭＳ Ｐ明朝" w:eastAsia="ＭＳ Ｐ明朝" w:hAnsi="ＭＳ Ｐ明朝" w:cs="ＭＳ 明朝" w:hint="eastAsia"/>
                <w:b/>
                <w:lang w:eastAsia="ja-JP"/>
              </w:rPr>
              <w:t>栄養ドリンク剤</w:t>
            </w:r>
            <w:r w:rsidR="008259F6">
              <w:rPr>
                <w:rFonts w:ascii="ＭＳ Ｐ明朝" w:eastAsia="ＭＳ Ｐ明朝" w:hAnsi="ＭＳ Ｐ明朝" w:cs="ＭＳ 明朝"/>
                <w:b/>
                <w:lang w:eastAsia="ja-JP"/>
              </w:rPr>
              <w:t xml:space="preserve"> </w:t>
            </w:r>
            <w:r w:rsidRPr="007243BD">
              <w:rPr>
                <w:rFonts w:ascii="ＭＳ Ｐ明朝" w:eastAsia="ＭＳ Ｐ明朝" w:hAnsi="ＭＳ Ｐ明朝" w:cs="ＭＳ 明朝" w:hint="eastAsia"/>
                <w:b/>
                <w:lang w:eastAsia="ja-JP"/>
              </w:rPr>
              <w:t>など</w:t>
            </w:r>
          </w:p>
          <w:p w:rsidR="00437DD2" w:rsidRPr="004B153C" w:rsidRDefault="00437DD2" w:rsidP="004B153C">
            <w:pPr>
              <w:rPr>
                <w:rFonts w:ascii="ＭＳ Ｐ明朝" w:eastAsia="ＭＳ Ｐ明朝" w:hAnsi="ＭＳ Ｐ明朝" w:cs="ＭＳ 明朝"/>
                <w:b/>
                <w:lang w:eastAsia="ja-JP"/>
              </w:rPr>
            </w:pPr>
            <w:r w:rsidRPr="004B153C">
              <w:rPr>
                <w:rFonts w:ascii="ＭＳ Ｐ明朝" w:eastAsia="ＭＳ Ｐ明朝" w:hAnsi="ＭＳ Ｐ明朝" w:cs="ＭＳ 明朝" w:hint="eastAsia"/>
                <w:lang w:eastAsia="ja-JP"/>
              </w:rPr>
              <w:t>を</w:t>
            </w:r>
            <w:r w:rsidR="007243BD" w:rsidRPr="007243BD">
              <w:rPr>
                <w:rFonts w:ascii="ＭＳ Ｐ明朝" w:eastAsia="ＭＳ Ｐ明朝" w:hAnsi="ＭＳ Ｐ明朝" w:cs="ＭＳ 明朝" w:hint="eastAsia"/>
                <w:b/>
                <w:u w:val="single"/>
                <w:lang w:eastAsia="ja-JP"/>
              </w:rPr>
              <w:t>具体的に</w:t>
            </w:r>
            <w:r w:rsidRPr="004B153C">
              <w:rPr>
                <w:rFonts w:ascii="ＭＳ Ｐ明朝" w:eastAsia="ＭＳ Ｐ明朝" w:hAnsi="ＭＳ Ｐ明朝" w:cs="ＭＳ 明朝" w:hint="eastAsia"/>
                <w:lang w:eastAsia="ja-JP"/>
              </w:rPr>
              <w:t>下欄に記入してくださ</w:t>
            </w:r>
            <w:r w:rsidR="001D2073" w:rsidRPr="004B153C">
              <w:rPr>
                <w:rFonts w:ascii="ＭＳ Ｐ明朝" w:eastAsia="ＭＳ Ｐ明朝" w:hAnsi="ＭＳ Ｐ明朝" w:cs="ＭＳ 明朝" w:hint="eastAsia"/>
                <w:lang w:eastAsia="ja-JP"/>
              </w:rPr>
              <w:t>い</w:t>
            </w:r>
            <w:r w:rsidR="00D32811" w:rsidRPr="004B153C">
              <w:rPr>
                <w:rFonts w:ascii="ＭＳ Ｐ明朝" w:eastAsia="ＭＳ Ｐ明朝" w:hAnsi="ＭＳ Ｐ明朝" w:cs="ＭＳ 明朝" w:hint="eastAsia"/>
                <w:lang w:eastAsia="ja-JP"/>
              </w:rPr>
              <w:t>。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437DD2" w:rsidRPr="00CB0948" w:rsidRDefault="00437DD2" w:rsidP="00171DBF">
            <w:pPr>
              <w:ind w:right="113"/>
              <w:jc w:val="center"/>
              <w:rPr>
                <w:rFonts w:eastAsia="ＭＳ Ｐ明朝"/>
              </w:rPr>
            </w:pPr>
          </w:p>
          <w:p w:rsidR="00437DD2" w:rsidRPr="000026F4" w:rsidRDefault="00437DD2">
            <w:pPr>
              <w:ind w:right="113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4873CB">
              <w:rPr>
                <w:rFonts w:ascii="ＭＳ Ｐ明朝" w:eastAsia="ＭＳ Ｐ明朝" w:hAnsi="ＭＳ Ｐ明朝" w:cs="ＭＳ Ｐ明朝" w:hint="eastAsia"/>
                <w:b/>
                <w:u w:val="single"/>
                <w:lang w:eastAsia="ja-JP"/>
              </w:rPr>
              <w:t>現在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この薬　またはハーブを使っていますか？</w:t>
            </w:r>
          </w:p>
        </w:tc>
        <w:tc>
          <w:tcPr>
            <w:tcW w:w="6095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:rsidR="00437DD2" w:rsidRPr="00CB0948" w:rsidRDefault="00437DD2" w:rsidP="00B361A3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最も最近この</w:t>
            </w:r>
            <w:r w:rsidR="008259F6">
              <w:rPr>
                <w:rFonts w:eastAsia="ＭＳ Ｐ明朝" w:cs="ＭＳ 明朝" w:hint="eastAsia"/>
                <w:lang w:eastAsia="ja-JP"/>
              </w:rPr>
              <w:t>薬、ハーブまたはサプリメント</w:t>
            </w:r>
            <w:r>
              <w:rPr>
                <w:rFonts w:eastAsia="ＭＳ Ｐ明朝" w:cs="ＭＳ 明朝" w:hint="eastAsia"/>
                <w:lang w:eastAsia="ja-JP"/>
              </w:rPr>
              <w:t>を使った</w:t>
            </w:r>
            <w:r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主な</w:t>
            </w:r>
            <w:r w:rsidRPr="006A553E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理由</w:t>
            </w:r>
            <w:r w:rsidRPr="006A553E">
              <w:rPr>
                <w:rFonts w:eastAsia="ＭＳ Ｐ明朝" w:cs="ＭＳ 明朝" w:hint="eastAsia"/>
                <w:lang w:eastAsia="ja-JP"/>
              </w:rPr>
              <w:t>は何ですか？</w:t>
            </w:r>
            <w:r w:rsidRPr="00CB0948">
              <w:rPr>
                <w:rFonts w:eastAsia="ＭＳ Ｐ明朝" w:cs="ＭＳ 明朝"/>
                <w:lang w:eastAsia="ja-JP"/>
              </w:rPr>
              <w:t>１〜４の中で、</w:t>
            </w:r>
            <w:r>
              <w:rPr>
                <w:rFonts w:eastAsia="ＭＳ Ｐ明朝" w:cs="ＭＳ 明朝" w:hint="eastAsia"/>
                <w:lang w:eastAsia="ja-JP"/>
              </w:rPr>
              <w:t>最も</w:t>
            </w:r>
            <w:r w:rsidRPr="006A553E">
              <w:rPr>
                <w:rFonts w:eastAsia="ＭＳ Ｐ明朝" w:cs="ＭＳ 明朝" w:hint="eastAsia"/>
                <w:lang w:eastAsia="ja-JP"/>
              </w:rPr>
              <w:t>よくあてはまるものを</w:t>
            </w:r>
            <w:r w:rsidRPr="006A553E">
              <w:rPr>
                <w:rFonts w:eastAsia="ＭＳ Ｐ明朝" w:cs="ＭＳ 明朝" w:hint="eastAsia"/>
                <w:b/>
                <w:i/>
                <w:u w:val="single"/>
                <w:lang w:eastAsia="ja-JP"/>
              </w:rPr>
              <w:t>一つ</w:t>
            </w:r>
            <w:r w:rsidRPr="006A553E">
              <w:rPr>
                <w:rFonts w:eastAsia="ＭＳ Ｐ明朝" w:cs="ＭＳ 明朝" w:hint="eastAsia"/>
                <w:lang w:eastAsia="ja-JP"/>
              </w:rPr>
              <w:t>選んでください。</w:t>
            </w:r>
          </w:p>
          <w:p w:rsidR="00437DD2" w:rsidRPr="000F73C7" w:rsidRDefault="00437DD2" w:rsidP="00711BE5">
            <w:pPr>
              <w:spacing w:line="120" w:lineRule="auto"/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437DD2" w:rsidRPr="00CB0948" w:rsidRDefault="00B56627" w:rsidP="00C94AD8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437DD2" w:rsidRPr="00CB0948">
              <w:rPr>
                <w:rFonts w:eastAsia="ＭＳ Ｐ明朝" w:cs="ＭＳ 明朝"/>
                <w:lang w:eastAsia="ja-JP"/>
              </w:rPr>
              <w:t>１</w:t>
            </w:r>
            <w:r w:rsidR="00437DD2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437DD2" w:rsidRPr="00CB0948">
              <w:rPr>
                <w:rFonts w:eastAsia="ＭＳ Ｐ明朝" w:cs="ＭＳ 明朝"/>
                <w:lang w:eastAsia="ja-JP"/>
              </w:rPr>
              <w:t>一ヶ月以内</w:t>
            </w:r>
            <w:r w:rsidR="00437DD2">
              <w:rPr>
                <w:rFonts w:eastAsia="ＭＳ Ｐ明朝" w:cs="ＭＳ 明朝" w:hint="eastAsia"/>
                <w:lang w:eastAsia="ja-JP"/>
              </w:rPr>
              <w:t>に治った急性の</w:t>
            </w:r>
            <w:r w:rsidR="00437DD2" w:rsidRPr="00CB0948">
              <w:rPr>
                <w:rFonts w:eastAsia="ＭＳ Ｐ明朝" w:cs="ＭＳ 明朝"/>
                <w:lang w:eastAsia="ja-JP"/>
              </w:rPr>
              <w:t>病気や不調</w:t>
            </w:r>
          </w:p>
          <w:p w:rsidR="00437DD2" w:rsidRDefault="00B56627" w:rsidP="00C94AD8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437DD2" w:rsidRPr="00CB0948">
              <w:rPr>
                <w:rFonts w:eastAsia="ＭＳ Ｐ明朝" w:cs="ＭＳ 明朝"/>
                <w:lang w:eastAsia="ja-JP"/>
              </w:rPr>
              <w:t>２</w:t>
            </w:r>
            <w:r w:rsidR="00437DD2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437DD2" w:rsidRPr="00CB0948">
              <w:rPr>
                <w:rFonts w:eastAsia="ＭＳ Ｐ明朝" w:cs="ＭＳ 明朝"/>
                <w:lang w:eastAsia="ja-JP"/>
              </w:rPr>
              <w:t>一ヶ月以上</w:t>
            </w:r>
            <w:r w:rsidR="00437DD2">
              <w:rPr>
                <w:rFonts w:eastAsia="ＭＳ Ｐ明朝" w:cs="ＭＳ 明朝" w:hint="eastAsia"/>
                <w:lang w:eastAsia="ja-JP"/>
              </w:rPr>
              <w:t>治らなかった</w:t>
            </w:r>
            <w:r w:rsidR="00437DD2" w:rsidRPr="00CB0948">
              <w:rPr>
                <w:rFonts w:eastAsia="ＭＳ Ｐ明朝" w:cs="ＭＳ 明朝"/>
                <w:lang w:eastAsia="ja-JP"/>
              </w:rPr>
              <w:t>慢性的な病気</w:t>
            </w:r>
            <w:r w:rsidR="00437DD2">
              <w:rPr>
                <w:rFonts w:eastAsia="ＭＳ Ｐ明朝" w:cs="ＭＳ 明朝" w:hint="eastAsia"/>
                <w:lang w:eastAsia="ja-JP"/>
              </w:rPr>
              <w:t>や不調</w:t>
            </w:r>
          </w:p>
          <w:p w:rsidR="00437DD2" w:rsidRPr="00CB0948" w:rsidRDefault="00B56627" w:rsidP="00C94AD8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437DD2" w:rsidRPr="00CB0948">
              <w:rPr>
                <w:rFonts w:eastAsia="ＭＳ Ｐ明朝" w:cs="ＭＳ 明朝"/>
                <w:lang w:eastAsia="ja-JP"/>
              </w:rPr>
              <w:t>３</w:t>
            </w:r>
            <w:r w:rsidR="00437DD2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437DD2" w:rsidRPr="00CB0948">
              <w:rPr>
                <w:rFonts w:eastAsia="ＭＳ Ｐ明朝" w:cs="ＭＳ 明朝"/>
                <w:lang w:eastAsia="ja-JP"/>
              </w:rPr>
              <w:t>健康</w:t>
            </w:r>
            <w:r w:rsidR="00437DD2">
              <w:rPr>
                <w:rFonts w:eastAsia="ＭＳ Ｐ明朝" w:cs="ＭＳ 明朝" w:hint="eastAsia"/>
                <w:lang w:eastAsia="ja-JP"/>
              </w:rPr>
              <w:t>維持</w:t>
            </w:r>
          </w:p>
          <w:p w:rsidR="00437DD2" w:rsidRPr="00CB0948" w:rsidRDefault="00B56627" w:rsidP="00C155E6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437DD2" w:rsidRPr="00CB0948">
              <w:rPr>
                <w:rFonts w:eastAsia="ＭＳ Ｐ明朝" w:cs="ＭＳ 明朝"/>
                <w:lang w:eastAsia="ja-JP"/>
              </w:rPr>
              <w:t>４</w:t>
            </w:r>
            <w:r w:rsidR="00437DD2" w:rsidRPr="00CB0948">
              <w:rPr>
                <w:rFonts w:eastAsia="ＭＳ Ｐ明朝" w:cs="ＭＳ 明朝"/>
                <w:lang w:eastAsia="ja-JP"/>
              </w:rPr>
              <w:t xml:space="preserve">  </w:t>
            </w:r>
            <w:r w:rsidR="00437DD2" w:rsidRPr="00CB0948">
              <w:rPr>
                <w:rFonts w:eastAsia="ＭＳ Ｐ明朝" w:cs="ＭＳ 明朝"/>
                <w:lang w:eastAsia="ja-JP"/>
              </w:rPr>
              <w:t>その他（理由を具体的に記入してください）</w:t>
            </w:r>
          </w:p>
        </w:tc>
        <w:tc>
          <w:tcPr>
            <w:tcW w:w="2977" w:type="dxa"/>
            <w:tcBorders>
              <w:bottom w:val="single" w:sz="4" w:space="0" w:color="000000" w:themeColor="text1"/>
            </w:tcBorders>
            <w:shd w:val="pct10" w:color="auto" w:fill="auto"/>
            <w:vAlign w:val="bottom"/>
          </w:tcPr>
          <w:p w:rsidR="00437DD2" w:rsidRDefault="00437DD2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この</w:t>
            </w:r>
            <w:r w:rsidR="008259F6">
              <w:rPr>
                <w:rFonts w:eastAsia="ＭＳ Ｐ明朝" w:cs="ＭＳ 明朝" w:hint="eastAsia"/>
                <w:lang w:eastAsia="ja-JP"/>
              </w:rPr>
              <w:t>薬、ハーブまたはサプリメント</w:t>
            </w:r>
            <w:r w:rsidRPr="00CB0948">
              <w:rPr>
                <w:rFonts w:eastAsia="ＭＳ Ｐ明朝" w:cs="ＭＳ 明朝"/>
                <w:lang w:eastAsia="ja-JP"/>
              </w:rPr>
              <w:t>はどのくらい役に立ちましたか？</w:t>
            </w:r>
          </w:p>
          <w:p w:rsidR="00437DD2" w:rsidRPr="000F73C7" w:rsidRDefault="00437DD2" w:rsidP="007C187F">
            <w:pPr>
              <w:spacing w:line="120" w:lineRule="auto"/>
              <w:rPr>
                <w:rFonts w:eastAsia="ＭＳ Ｐ明朝" w:cs="ＭＳ 明朝"/>
                <w:sz w:val="10"/>
                <w:lang w:eastAsia="ja-JP"/>
              </w:rPr>
            </w:pPr>
          </w:p>
          <w:p w:rsidR="00437DD2" w:rsidRPr="00CB0948" w:rsidRDefault="00B56627" w:rsidP="007C187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437DD2" w:rsidRPr="00CB0948">
              <w:rPr>
                <w:rFonts w:eastAsia="ＭＳ Ｐ明朝" w:cs="ＭＳ 明朝"/>
                <w:lang w:eastAsia="ja-JP"/>
              </w:rPr>
              <w:t>１</w:t>
            </w:r>
            <w:r w:rsidR="00437DD2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4E63D2">
              <w:rPr>
                <w:rFonts w:eastAsia="ＭＳ Ｐ明朝" w:cs="ＭＳ 明朝"/>
                <w:lang w:eastAsia="ja-JP"/>
              </w:rPr>
              <w:t xml:space="preserve"> </w:t>
            </w:r>
            <w:r w:rsidR="00437DD2" w:rsidRPr="00CB0948">
              <w:rPr>
                <w:rFonts w:eastAsia="ＭＳ Ｐ明朝" w:cs="ＭＳ 明朝"/>
                <w:lang w:eastAsia="ja-JP"/>
              </w:rPr>
              <w:t>とても役立った</w:t>
            </w:r>
          </w:p>
          <w:p w:rsidR="00437DD2" w:rsidRPr="00CB0948" w:rsidRDefault="00B56627" w:rsidP="007C187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437DD2" w:rsidRPr="00CB0948">
              <w:rPr>
                <w:rFonts w:eastAsia="ＭＳ Ｐ明朝" w:cs="ＭＳ 明朝"/>
                <w:lang w:eastAsia="ja-JP"/>
              </w:rPr>
              <w:t>２</w:t>
            </w:r>
            <w:r w:rsidR="00437DD2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4E63D2">
              <w:rPr>
                <w:rFonts w:eastAsia="ＭＳ Ｐ明朝" w:cs="ＭＳ 明朝"/>
                <w:lang w:eastAsia="ja-JP"/>
              </w:rPr>
              <w:t xml:space="preserve"> </w:t>
            </w:r>
            <w:r w:rsidR="00437DD2" w:rsidRPr="00CB0948">
              <w:rPr>
                <w:rFonts w:eastAsia="ＭＳ Ｐ明朝" w:cs="ＭＳ 明朝"/>
                <w:lang w:eastAsia="ja-JP"/>
              </w:rPr>
              <w:t>ある程度役立った</w:t>
            </w:r>
          </w:p>
          <w:p w:rsidR="00437DD2" w:rsidRPr="00CB0948" w:rsidRDefault="00B56627" w:rsidP="007C187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437DD2" w:rsidRPr="00CB0948">
              <w:rPr>
                <w:rFonts w:eastAsia="ＭＳ Ｐ明朝" w:cs="ＭＳ 明朝"/>
                <w:lang w:eastAsia="ja-JP"/>
              </w:rPr>
              <w:t>３</w:t>
            </w:r>
            <w:r w:rsidR="00437DD2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4E63D2">
              <w:rPr>
                <w:rFonts w:eastAsia="ＭＳ Ｐ明朝" w:cs="ＭＳ 明朝"/>
                <w:lang w:eastAsia="ja-JP"/>
              </w:rPr>
              <w:t xml:space="preserve"> </w:t>
            </w:r>
            <w:r w:rsidR="00437DD2" w:rsidRPr="00CB0948">
              <w:rPr>
                <w:rFonts w:eastAsia="ＭＳ Ｐ明朝" w:cs="ＭＳ 明朝"/>
                <w:lang w:eastAsia="ja-JP"/>
              </w:rPr>
              <w:t>役に立たなかった</w:t>
            </w:r>
          </w:p>
          <w:p w:rsidR="00437DD2" w:rsidRPr="00CB0948" w:rsidRDefault="00B56627" w:rsidP="007C187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437DD2" w:rsidRPr="00CB0948">
              <w:rPr>
                <w:rFonts w:eastAsia="ＭＳ Ｐ明朝" w:cs="ＭＳ 明朝"/>
                <w:lang w:eastAsia="ja-JP"/>
              </w:rPr>
              <w:t>４</w:t>
            </w:r>
            <w:r w:rsidR="00437DD2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4E63D2">
              <w:rPr>
                <w:rFonts w:eastAsia="ＭＳ Ｐ明朝" w:cs="ＭＳ 明朝"/>
                <w:lang w:eastAsia="ja-JP"/>
              </w:rPr>
              <w:t xml:space="preserve"> </w:t>
            </w:r>
            <w:r w:rsidR="00437DD2" w:rsidRPr="00CB0948">
              <w:rPr>
                <w:rFonts w:eastAsia="ＭＳ Ｐ明朝" w:cs="ＭＳ 明朝"/>
                <w:lang w:eastAsia="ja-JP"/>
              </w:rPr>
              <w:t>わからない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bottom"/>
          </w:tcPr>
          <w:p w:rsidR="00437DD2" w:rsidRPr="00CB0948" w:rsidRDefault="00437DD2" w:rsidP="000026F4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あなたのかかりつけ医に、この</w:t>
            </w:r>
            <w:r w:rsidR="008259F6">
              <w:rPr>
                <w:rFonts w:eastAsia="ＭＳ Ｐ明朝" w:cs="ＭＳ 明朝" w:hint="eastAsia"/>
                <w:lang w:eastAsia="ja-JP"/>
              </w:rPr>
              <w:t>薬、ハーブまたはサプリメント</w:t>
            </w:r>
            <w:r>
              <w:rPr>
                <w:rFonts w:eastAsia="ＭＳ Ｐ明朝" w:cs="ＭＳ 明朝" w:hint="eastAsia"/>
                <w:lang w:eastAsia="ja-JP"/>
              </w:rPr>
              <w:t>を使った</w:t>
            </w:r>
            <w:r w:rsidRPr="00CB0948">
              <w:rPr>
                <w:rFonts w:eastAsia="ＭＳ Ｐ明朝" w:cs="ＭＳ 明朝"/>
                <w:lang w:eastAsia="ja-JP"/>
              </w:rPr>
              <w:t>ことを話しましたか？</w:t>
            </w:r>
          </w:p>
        </w:tc>
      </w:tr>
      <w:tr w:rsidR="00437DD2" w:rsidRPr="00CB0948">
        <w:trPr>
          <w:cantSplit/>
        </w:trPr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437DD2" w:rsidRPr="00B56627" w:rsidRDefault="00437DD2" w:rsidP="00622FB8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437DD2" w:rsidRPr="00622FB8" w:rsidRDefault="00156645" w:rsidP="00622FB8">
            <w:pPr>
              <w:jc w:val="center"/>
              <w:rPr>
                <w:rFonts w:ascii="ＭＳ Ｐ明朝" w:eastAsia="ＭＳ Ｐ明朝" w:hAnsi="ＭＳ Ｐ明朝" w:cs="ＭＳ 明朝"/>
                <w:u w:val="single"/>
                <w:lang w:eastAsia="ja-JP"/>
              </w:rPr>
            </w:pP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  <w:r w:rsidR="007243BD" w:rsidRPr="007243BD">
              <w:rPr>
                <w:rFonts w:ascii="ＭＳ Ｐ明朝" w:eastAsia="ＭＳ Ｐ明朝" w:hAnsi="ＭＳ Ｐ明朝" w:cs="ＭＳ 明朝" w:hint="eastAsia"/>
                <w:b/>
                <w:u w:val="single"/>
                <w:lang w:eastAsia="ja-JP"/>
              </w:rPr>
              <w:t>例：</w:t>
            </w:r>
            <w:r w:rsidR="00437DD2" w:rsidRPr="00D55697">
              <w:rPr>
                <w:rFonts w:ascii="ＭＳ Ｐ明朝" w:eastAsia="ＭＳ Ｐ明朝" w:hAnsi="ＭＳ Ｐ明朝" w:cs="ＭＳ 明朝" w:hint="eastAsia"/>
                <w:sz w:val="28"/>
                <w:u w:val="single"/>
                <w:lang w:eastAsia="ja-JP"/>
              </w:rPr>
              <w:t>葛根湯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437DD2" w:rsidRPr="00171E2C" w:rsidRDefault="00437DD2" w:rsidP="00CB0948">
            <w:pPr>
              <w:jc w:val="center"/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437DD2" w:rsidRPr="00171E2C" w:rsidRDefault="00437DD2" w:rsidP="00CB0948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171E2C">
              <w:rPr>
                <w:rFonts w:eastAsia="ＭＳ Ｐ明朝" w:cs="ＭＳ 明朝"/>
                <w:lang w:eastAsia="ja-JP"/>
              </w:rPr>
              <w:t>はい　いいえ</w:t>
            </w:r>
          </w:p>
          <w:p w:rsidR="00437DD2" w:rsidRPr="00171E2C" w:rsidRDefault="00437DD2" w:rsidP="00CB0948">
            <w:pPr>
              <w:jc w:val="center"/>
              <w:rPr>
                <w:rFonts w:eastAsia="ＭＳ Ｐ明朝" w:cs="ＭＳ 明朝"/>
                <w:sz w:val="10"/>
                <w:lang w:eastAsia="ja-JP"/>
              </w:rPr>
            </w:pPr>
          </w:p>
        </w:tc>
        <w:tc>
          <w:tcPr>
            <w:tcW w:w="6095" w:type="dxa"/>
            <w:vAlign w:val="center"/>
          </w:tcPr>
          <w:p w:rsidR="00437DD2" w:rsidRPr="00171E2C" w:rsidRDefault="00437DD2" w:rsidP="00CE4487">
            <w:pPr>
              <w:jc w:val="center"/>
              <w:rPr>
                <w:rFonts w:eastAsia="ＭＳ Ｐ明朝"/>
              </w:rPr>
            </w:pPr>
            <w:r w:rsidRPr="00171E2C">
              <w:rPr>
                <w:rFonts w:eastAsia="ＭＳ Ｐ明朝" w:cs="ＭＳ 明朝"/>
                <w:lang w:eastAsia="ja-JP"/>
              </w:rPr>
              <w:t xml:space="preserve">１　</w:t>
            </w:r>
            <w:r w:rsidRPr="00171E2C">
              <w:rPr>
                <w:rFonts w:eastAsia="ＭＳ Ｐ明朝" w:cs="ＭＳ 明朝"/>
                <w:lang w:eastAsia="ja-JP"/>
              </w:rPr>
              <w:t xml:space="preserve">    </w:t>
            </w:r>
            <w:r w:rsidRPr="00171E2C">
              <w:rPr>
                <w:rFonts w:eastAsia="ＭＳ Ｐ明朝" w:cs="ＭＳ 明朝"/>
                <w:lang w:eastAsia="ja-JP"/>
              </w:rPr>
              <w:t xml:space="preserve">２　</w:t>
            </w:r>
            <w:r w:rsidRPr="00171E2C">
              <w:rPr>
                <w:rFonts w:eastAsia="ＭＳ Ｐ明朝" w:cs="ＭＳ 明朝"/>
                <w:lang w:eastAsia="ja-JP"/>
              </w:rPr>
              <w:t xml:space="preserve">    </w:t>
            </w:r>
            <w:r w:rsidRPr="00171E2C">
              <w:rPr>
                <w:rFonts w:eastAsia="ＭＳ Ｐ明朝" w:cs="ＭＳ 明朝"/>
                <w:lang w:eastAsia="ja-JP"/>
              </w:rPr>
              <w:t xml:space="preserve">３　</w:t>
            </w:r>
            <w:r w:rsidRPr="00171E2C">
              <w:rPr>
                <w:rFonts w:eastAsia="ＭＳ Ｐ明朝" w:cs="ＭＳ 明朝"/>
                <w:lang w:eastAsia="ja-JP"/>
              </w:rPr>
              <w:t xml:space="preserve">    </w:t>
            </w:r>
            <w:r w:rsidRPr="00171E2C">
              <w:rPr>
                <w:rFonts w:eastAsia="ＭＳ Ｐ明朝" w:cs="ＭＳ 明朝"/>
                <w:lang w:eastAsia="ja-JP"/>
              </w:rPr>
              <w:t xml:space="preserve">４　</w:t>
            </w:r>
            <w:r w:rsidRPr="00171E2C">
              <w:rPr>
                <w:rFonts w:eastAsia="ＭＳ Ｐ明朝" w:cs="ＭＳ 明朝"/>
                <w:lang w:eastAsia="ja-JP"/>
              </w:rPr>
              <w:t xml:space="preserve">    </w:t>
            </w:r>
            <w:r w:rsidRPr="00171E2C">
              <w:rPr>
                <w:rFonts w:eastAsia="ＭＳ Ｐ明朝" w:cs="ＭＳ 明朝"/>
                <w:lang w:eastAsia="ja-JP"/>
              </w:rPr>
              <w:t>理由：＿＿＿＿＿</w:t>
            </w:r>
            <w:r w:rsidRPr="00171E2C"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437DD2" w:rsidRPr="00171E2C" w:rsidRDefault="00437DD2" w:rsidP="00CE4487">
            <w:pPr>
              <w:jc w:val="center"/>
              <w:rPr>
                <w:rFonts w:eastAsia="ＭＳ Ｐ明朝"/>
              </w:rPr>
            </w:pPr>
            <w:r w:rsidRPr="00171E2C">
              <w:rPr>
                <w:rFonts w:eastAsia="ＭＳ Ｐ明朝" w:cs="ＭＳ 明朝"/>
                <w:lang w:eastAsia="ja-JP"/>
              </w:rPr>
              <w:t>１</w:t>
            </w:r>
            <w:r w:rsidRPr="00171E2C">
              <w:rPr>
                <w:rFonts w:eastAsia="ＭＳ Ｐ明朝" w:cs="ＭＳ 明朝" w:hint="eastAsia"/>
                <w:lang w:eastAsia="ja-JP"/>
              </w:rPr>
              <w:t xml:space="preserve">　　</w:t>
            </w:r>
            <w:r w:rsidRPr="00171E2C">
              <w:rPr>
                <w:rFonts w:eastAsia="ＭＳ Ｐ明朝" w:cs="ＭＳ 明朝"/>
                <w:lang w:eastAsia="ja-JP"/>
              </w:rPr>
              <w:t xml:space="preserve"> </w:t>
            </w:r>
            <w:r w:rsidRPr="00171E2C">
              <w:rPr>
                <w:rFonts w:eastAsia="ＭＳ Ｐ明朝" w:cs="ＭＳ 明朝"/>
                <w:lang w:eastAsia="ja-JP"/>
              </w:rPr>
              <w:t>２</w:t>
            </w:r>
            <w:r w:rsidRPr="00171E2C"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171E2C">
              <w:rPr>
                <w:rFonts w:eastAsia="ＭＳ Ｐ明朝" w:cs="ＭＳ 明朝"/>
                <w:lang w:eastAsia="ja-JP"/>
              </w:rPr>
              <w:t xml:space="preserve">　</w:t>
            </w:r>
            <w:r w:rsidRPr="00171E2C">
              <w:rPr>
                <w:rFonts w:eastAsia="ＭＳ Ｐ明朝" w:cs="ＭＳ 明朝"/>
                <w:lang w:eastAsia="ja-JP"/>
              </w:rPr>
              <w:t xml:space="preserve"> </w:t>
            </w:r>
            <w:r w:rsidRPr="00171E2C">
              <w:rPr>
                <w:rFonts w:eastAsia="ＭＳ Ｐ明朝" w:cs="ＭＳ 明朝"/>
                <w:lang w:eastAsia="ja-JP"/>
              </w:rPr>
              <w:t>３</w:t>
            </w:r>
            <w:r w:rsidRPr="00171E2C"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 w:rsidRPr="00171E2C"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171E2C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7DD2" w:rsidRPr="00171E2C" w:rsidRDefault="00437DD2" w:rsidP="00CE4487">
            <w:pPr>
              <w:jc w:val="center"/>
              <w:rPr>
                <w:rFonts w:eastAsia="ＭＳ Ｐ明朝"/>
              </w:rPr>
            </w:pPr>
            <w:r w:rsidRPr="00171E2C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437DD2" w:rsidRPr="00CB0948">
        <w:trPr>
          <w:cantSplit/>
        </w:trPr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437DD2" w:rsidRPr="000026F4" w:rsidRDefault="007243BD" w:rsidP="00156645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 w:rsidRPr="007243BD">
              <w:rPr>
                <w:rFonts w:ascii="ＭＳ Ｐ明朝" w:eastAsia="ＭＳ Ｐ明朝" w:hAnsi="ＭＳ Ｐ明朝" w:cs="ＭＳ 明朝" w:hint="eastAsia"/>
                <w:b/>
                <w:u w:val="single"/>
                <w:lang w:eastAsia="ja-JP"/>
              </w:rPr>
              <w:t>例：</w:t>
            </w:r>
            <w:r w:rsidR="00BD2A79">
              <w:rPr>
                <w:rFonts w:ascii="ＭＳ Ｐ明朝" w:eastAsia="ＭＳ Ｐ明朝" w:hAnsi="ＭＳ Ｐ明朝" w:cs="ＭＳ 明朝" w:hint="eastAsia"/>
                <w:sz w:val="28"/>
                <w:u w:val="single"/>
                <w:lang w:eastAsia="ja-JP"/>
              </w:rPr>
              <w:t>ごま</w:t>
            </w:r>
            <w:r w:rsidR="008259F6" w:rsidRPr="00D55697">
              <w:rPr>
                <w:rFonts w:ascii="ＭＳ Ｐ明朝" w:eastAsia="ＭＳ Ｐ明朝" w:hAnsi="ＭＳ Ｐ明朝" w:cs="ＭＳ 明朝" w:hint="eastAsia"/>
                <w:sz w:val="28"/>
                <w:u w:val="single"/>
                <w:lang w:eastAsia="ja-JP"/>
              </w:rPr>
              <w:t>セサミン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437DD2" w:rsidRPr="00B56627" w:rsidRDefault="00437DD2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437DD2" w:rsidRPr="0061398A" w:rsidRDefault="00437DD2" w:rsidP="00CB0948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  <w:p w:rsidR="00437DD2" w:rsidRPr="00B56627" w:rsidRDefault="00437DD2" w:rsidP="00B56627">
            <w:pPr>
              <w:jc w:val="center"/>
              <w:rPr>
                <w:rFonts w:eastAsia="ＭＳ Ｐ明朝" w:cs="ＭＳ 明朝"/>
                <w:sz w:val="10"/>
                <w:lang w:eastAsia="ja-JP"/>
              </w:rPr>
            </w:pPr>
          </w:p>
        </w:tc>
        <w:tc>
          <w:tcPr>
            <w:tcW w:w="6095" w:type="dxa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437DD2" w:rsidRPr="00CB0948">
        <w:trPr>
          <w:cantSplit/>
        </w:trPr>
        <w:tc>
          <w:tcPr>
            <w:tcW w:w="2836" w:type="dxa"/>
            <w:vAlign w:val="center"/>
          </w:tcPr>
          <w:p w:rsidR="00437DD2" w:rsidRPr="00B56627" w:rsidRDefault="00437DD2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437DD2" w:rsidRPr="000026F4" w:rsidRDefault="00437DD2" w:rsidP="00713DAE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 w:rsidR="002A551B">
              <w:rPr>
                <w:rFonts w:ascii="ＭＳ Ｐ明朝" w:eastAsia="ＭＳ Ｐ明朝" w:hAnsi="ＭＳ Ｐ明朝" w:cs="ＭＳ 明朝"/>
                <w:lang w:eastAsia="ja-JP"/>
              </w:rPr>
              <w:t>__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437DD2" w:rsidRPr="00B56627" w:rsidRDefault="00437DD2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437DD2" w:rsidRPr="0061398A" w:rsidRDefault="00437DD2" w:rsidP="00CB0948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  <w:p w:rsidR="00437DD2" w:rsidRPr="00B56627" w:rsidRDefault="00437DD2" w:rsidP="00CB0948">
            <w:pPr>
              <w:jc w:val="center"/>
              <w:rPr>
                <w:rFonts w:eastAsia="ＭＳ Ｐ明朝" w:cs="ＭＳ 明朝"/>
                <w:sz w:val="10"/>
                <w:lang w:eastAsia="ja-JP"/>
              </w:rPr>
            </w:pPr>
          </w:p>
        </w:tc>
        <w:tc>
          <w:tcPr>
            <w:tcW w:w="6095" w:type="dxa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437DD2" w:rsidRPr="00CB0948">
        <w:trPr>
          <w:cantSplit/>
        </w:trPr>
        <w:tc>
          <w:tcPr>
            <w:tcW w:w="2836" w:type="dxa"/>
            <w:vAlign w:val="center"/>
          </w:tcPr>
          <w:p w:rsidR="00437DD2" w:rsidRPr="00B56627" w:rsidRDefault="00437DD2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437DD2" w:rsidRPr="000026F4" w:rsidRDefault="00437DD2" w:rsidP="00713DAE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 w:rsidR="002A551B">
              <w:rPr>
                <w:rFonts w:ascii="ＭＳ Ｐ明朝" w:eastAsia="ＭＳ Ｐ明朝" w:hAnsi="ＭＳ Ｐ明朝" w:cs="ＭＳ 明朝"/>
                <w:lang w:eastAsia="ja-JP"/>
              </w:rPr>
              <w:t>__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437DD2" w:rsidRPr="00B56627" w:rsidRDefault="00437DD2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437DD2" w:rsidRPr="0061398A" w:rsidRDefault="00437DD2" w:rsidP="00CB0948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  <w:p w:rsidR="00437DD2" w:rsidRPr="00B56627" w:rsidRDefault="00437DD2" w:rsidP="00CB0948">
            <w:pPr>
              <w:jc w:val="center"/>
              <w:rPr>
                <w:rFonts w:eastAsia="ＭＳ Ｐ明朝" w:cs="ＭＳ 明朝"/>
                <w:sz w:val="10"/>
                <w:lang w:eastAsia="ja-JP"/>
              </w:rPr>
            </w:pPr>
          </w:p>
        </w:tc>
        <w:tc>
          <w:tcPr>
            <w:tcW w:w="6095" w:type="dxa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437DD2" w:rsidRPr="00CB0948">
        <w:trPr>
          <w:cantSplit/>
        </w:trPr>
        <w:tc>
          <w:tcPr>
            <w:tcW w:w="2836" w:type="dxa"/>
            <w:vAlign w:val="center"/>
          </w:tcPr>
          <w:p w:rsidR="00437DD2" w:rsidRPr="00B56627" w:rsidRDefault="00437DD2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437DD2" w:rsidRDefault="008259F6" w:rsidP="008259F6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437DD2" w:rsidRPr="008F2050" w:rsidRDefault="00437DD2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437DD2" w:rsidRPr="008F2050" w:rsidRDefault="00437DD2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8F2050">
              <w:rPr>
                <w:rFonts w:eastAsia="ＭＳ Ｐ明朝" w:cs="ＭＳ 明朝"/>
                <w:lang w:eastAsia="ja-JP"/>
              </w:rPr>
              <w:t>はい　いいえ</w:t>
            </w:r>
          </w:p>
          <w:p w:rsidR="00437DD2" w:rsidRPr="008F2050" w:rsidRDefault="00437DD2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437DD2" w:rsidRPr="008F2050" w:rsidRDefault="00437DD2" w:rsidP="00CE4487">
            <w:pPr>
              <w:jc w:val="center"/>
              <w:rPr>
                <w:rFonts w:eastAsia="ＭＳ Ｐ明朝" w:cs="ＭＳ 明朝"/>
              </w:rPr>
            </w:pPr>
            <w:r w:rsidRPr="008F2050">
              <w:rPr>
                <w:rFonts w:eastAsia="ＭＳ Ｐ明朝" w:cs="ＭＳ 明朝"/>
                <w:lang w:eastAsia="ja-JP"/>
              </w:rPr>
              <w:t xml:space="preserve">１　</w:t>
            </w:r>
            <w:r w:rsidRPr="008F2050">
              <w:rPr>
                <w:rFonts w:eastAsia="ＭＳ Ｐ明朝" w:cs="ＭＳ 明朝"/>
                <w:lang w:eastAsia="ja-JP"/>
              </w:rPr>
              <w:t xml:space="preserve">    </w:t>
            </w:r>
            <w:r w:rsidRPr="008F2050">
              <w:rPr>
                <w:rFonts w:eastAsia="ＭＳ Ｐ明朝" w:cs="ＭＳ 明朝"/>
                <w:lang w:eastAsia="ja-JP"/>
              </w:rPr>
              <w:t xml:space="preserve">２　</w:t>
            </w:r>
            <w:r w:rsidRPr="008F2050">
              <w:rPr>
                <w:rFonts w:eastAsia="ＭＳ Ｐ明朝" w:cs="ＭＳ 明朝"/>
                <w:lang w:eastAsia="ja-JP"/>
              </w:rPr>
              <w:t xml:space="preserve">    </w:t>
            </w:r>
            <w:r w:rsidRPr="008F2050">
              <w:rPr>
                <w:rFonts w:eastAsia="ＭＳ Ｐ明朝" w:cs="ＭＳ 明朝"/>
                <w:lang w:eastAsia="ja-JP"/>
              </w:rPr>
              <w:t xml:space="preserve">３　</w:t>
            </w:r>
            <w:r w:rsidRPr="008F2050">
              <w:rPr>
                <w:rFonts w:eastAsia="ＭＳ Ｐ明朝" w:cs="ＭＳ 明朝"/>
                <w:lang w:eastAsia="ja-JP"/>
              </w:rPr>
              <w:t xml:space="preserve">    </w:t>
            </w:r>
            <w:r w:rsidRPr="008F2050">
              <w:rPr>
                <w:rFonts w:eastAsia="ＭＳ Ｐ明朝" w:cs="ＭＳ 明朝"/>
                <w:lang w:eastAsia="ja-JP"/>
              </w:rPr>
              <w:t xml:space="preserve">４　</w:t>
            </w:r>
            <w:r w:rsidRPr="008F2050">
              <w:rPr>
                <w:rFonts w:eastAsia="ＭＳ Ｐ明朝" w:cs="ＭＳ 明朝"/>
                <w:lang w:eastAsia="ja-JP"/>
              </w:rPr>
              <w:t xml:space="preserve">    </w:t>
            </w:r>
            <w:r w:rsidRPr="008F2050">
              <w:rPr>
                <w:rFonts w:eastAsia="ＭＳ Ｐ明朝" w:cs="ＭＳ 明朝"/>
                <w:lang w:eastAsia="ja-JP"/>
              </w:rPr>
              <w:t>理由：＿＿＿＿＿</w:t>
            </w:r>
            <w:r w:rsidRPr="008F2050"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437DD2" w:rsidRPr="008F2050" w:rsidRDefault="00437DD2" w:rsidP="00CE4487">
            <w:pPr>
              <w:jc w:val="center"/>
              <w:rPr>
                <w:rFonts w:eastAsia="ＭＳ Ｐ明朝"/>
                <w:lang w:eastAsia="ja-JP"/>
              </w:rPr>
            </w:pPr>
            <w:r w:rsidRPr="008F2050">
              <w:rPr>
                <w:rFonts w:eastAsia="ＭＳ Ｐ明朝" w:cs="ＭＳ 明朝"/>
                <w:lang w:eastAsia="ja-JP"/>
              </w:rPr>
              <w:t>１</w:t>
            </w:r>
            <w:r w:rsidRPr="008F2050">
              <w:rPr>
                <w:rFonts w:eastAsia="ＭＳ Ｐ明朝" w:cs="ＭＳ 明朝" w:hint="eastAsia"/>
                <w:lang w:eastAsia="ja-JP"/>
              </w:rPr>
              <w:t xml:space="preserve">　　</w:t>
            </w:r>
            <w:r w:rsidRPr="008F2050">
              <w:rPr>
                <w:rFonts w:eastAsia="ＭＳ Ｐ明朝" w:cs="ＭＳ 明朝"/>
                <w:lang w:eastAsia="ja-JP"/>
              </w:rPr>
              <w:t xml:space="preserve"> </w:t>
            </w:r>
            <w:r w:rsidRPr="008F2050">
              <w:rPr>
                <w:rFonts w:eastAsia="ＭＳ Ｐ明朝" w:cs="ＭＳ 明朝"/>
                <w:lang w:eastAsia="ja-JP"/>
              </w:rPr>
              <w:t>２</w:t>
            </w:r>
            <w:r w:rsidRPr="008F2050"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8F2050">
              <w:rPr>
                <w:rFonts w:eastAsia="ＭＳ Ｐ明朝" w:cs="ＭＳ 明朝"/>
                <w:lang w:eastAsia="ja-JP"/>
              </w:rPr>
              <w:t xml:space="preserve">　</w:t>
            </w:r>
            <w:r w:rsidRPr="008F2050">
              <w:rPr>
                <w:rFonts w:eastAsia="ＭＳ Ｐ明朝" w:cs="ＭＳ 明朝"/>
                <w:lang w:eastAsia="ja-JP"/>
              </w:rPr>
              <w:t xml:space="preserve"> </w:t>
            </w:r>
            <w:r w:rsidRPr="008F2050">
              <w:rPr>
                <w:rFonts w:eastAsia="ＭＳ Ｐ明朝" w:cs="ＭＳ 明朝"/>
                <w:lang w:eastAsia="ja-JP"/>
              </w:rPr>
              <w:t>３</w:t>
            </w:r>
            <w:r w:rsidRPr="008F2050"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 w:rsidRPr="008F2050"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8F2050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437DD2" w:rsidRPr="008F2050" w:rsidRDefault="00437DD2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8F2050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437DD2" w:rsidRPr="00CB0948">
        <w:trPr>
          <w:cantSplit/>
        </w:trPr>
        <w:tc>
          <w:tcPr>
            <w:tcW w:w="2836" w:type="dxa"/>
            <w:vAlign w:val="center"/>
          </w:tcPr>
          <w:p w:rsidR="00437DD2" w:rsidRPr="00B56627" w:rsidRDefault="00437DD2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437DD2" w:rsidRDefault="002A551B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437DD2" w:rsidRPr="00B56627" w:rsidRDefault="00437DD2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437DD2" w:rsidRPr="00CB0948" w:rsidRDefault="00437DD2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  <w:p w:rsidR="00437DD2" w:rsidRPr="00B56627" w:rsidRDefault="00437DD2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 w:cs="ＭＳ 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437DD2" w:rsidRPr="00CB0948" w:rsidRDefault="00437DD2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437DD2" w:rsidRPr="00CB0948">
        <w:trPr>
          <w:cantSplit/>
        </w:trPr>
        <w:tc>
          <w:tcPr>
            <w:tcW w:w="2836" w:type="dxa"/>
            <w:vAlign w:val="center"/>
          </w:tcPr>
          <w:p w:rsidR="00437DD2" w:rsidRPr="00B56627" w:rsidRDefault="00437DD2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437DD2" w:rsidRDefault="002A551B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437DD2" w:rsidRPr="00B56627" w:rsidRDefault="00437DD2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437DD2" w:rsidRPr="00CB0948" w:rsidRDefault="00437DD2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  <w:p w:rsidR="00437DD2" w:rsidRPr="00B56627" w:rsidRDefault="00437DD2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 w:cs="ＭＳ 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437DD2" w:rsidRPr="00CB0948" w:rsidRDefault="00437DD2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437DD2" w:rsidRPr="00CB0948">
        <w:trPr>
          <w:cantSplit/>
        </w:trPr>
        <w:tc>
          <w:tcPr>
            <w:tcW w:w="2836" w:type="dxa"/>
            <w:vAlign w:val="center"/>
          </w:tcPr>
          <w:p w:rsidR="00437DD2" w:rsidRPr="00B56627" w:rsidRDefault="00437DD2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437DD2" w:rsidRDefault="002A551B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437DD2" w:rsidRPr="00B56627" w:rsidRDefault="00437DD2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437DD2" w:rsidRPr="00CB0948" w:rsidRDefault="00437DD2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  <w:p w:rsidR="00437DD2" w:rsidRPr="00B56627" w:rsidRDefault="00437DD2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 w:cs="ＭＳ 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437DD2" w:rsidRPr="00CB0948" w:rsidRDefault="00437DD2" w:rsidP="00CE4487">
            <w:pPr>
              <w:jc w:val="center"/>
              <w:rPr>
                <w:rFonts w:eastAsia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437DD2" w:rsidRPr="00CB0948" w:rsidRDefault="00437DD2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156645" w:rsidRPr="00CB0948">
        <w:trPr>
          <w:cantSplit/>
        </w:trPr>
        <w:tc>
          <w:tcPr>
            <w:tcW w:w="2836" w:type="dxa"/>
            <w:vAlign w:val="center"/>
          </w:tcPr>
          <w:p w:rsidR="00156645" w:rsidRPr="00B56627" w:rsidRDefault="00156645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156645" w:rsidRDefault="00156645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156645" w:rsidRPr="00B56627" w:rsidRDefault="00156645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156645" w:rsidRPr="00CB0948" w:rsidRDefault="00156645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  <w:p w:rsidR="00156645" w:rsidRPr="00B56627" w:rsidRDefault="00156645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156645" w:rsidRPr="00CB0948" w:rsidRDefault="00156645" w:rsidP="00CE4487">
            <w:pPr>
              <w:jc w:val="center"/>
              <w:rPr>
                <w:rFonts w:eastAsia="ＭＳ Ｐ明朝" w:cs="ＭＳ 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156645" w:rsidRPr="00CB0948" w:rsidRDefault="00156645" w:rsidP="00CE4487">
            <w:pPr>
              <w:jc w:val="center"/>
              <w:rPr>
                <w:rFonts w:eastAsia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156645" w:rsidRPr="00CB0948" w:rsidRDefault="00156645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  <w:tr w:rsidR="00156645" w:rsidRPr="00CB0948">
        <w:trPr>
          <w:cantSplit/>
        </w:trPr>
        <w:tc>
          <w:tcPr>
            <w:tcW w:w="2836" w:type="dxa"/>
            <w:vAlign w:val="center"/>
          </w:tcPr>
          <w:p w:rsidR="00156645" w:rsidRPr="00B56627" w:rsidRDefault="00156645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156645" w:rsidRDefault="00156645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156645" w:rsidRPr="00B56627" w:rsidRDefault="00156645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156645" w:rsidRPr="00CB0948" w:rsidRDefault="00156645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  <w:p w:rsidR="00156645" w:rsidRPr="00B56627" w:rsidRDefault="00156645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156645" w:rsidRPr="00CB0948" w:rsidRDefault="00156645" w:rsidP="00CE4487">
            <w:pPr>
              <w:jc w:val="center"/>
              <w:rPr>
                <w:rFonts w:eastAsia="ＭＳ Ｐ明朝" w:cs="ＭＳ 明朝"/>
              </w:rPr>
            </w:pPr>
            <w:r w:rsidRPr="00CB0948">
              <w:rPr>
                <w:rFonts w:eastAsia="ＭＳ Ｐ明朝" w:cs="ＭＳ 明朝"/>
                <w:lang w:eastAsia="ja-JP"/>
              </w:rPr>
              <w:t xml:space="preserve">１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２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３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</w:t>
            </w:r>
            <w:r w:rsidRPr="00CB0948">
              <w:rPr>
                <w:rFonts w:eastAsia="ＭＳ Ｐ明朝" w:cs="ＭＳ 明朝"/>
                <w:lang w:eastAsia="ja-JP"/>
              </w:rPr>
              <w:t xml:space="preserve">４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理由：＿＿＿＿＿</w:t>
            </w:r>
            <w:r>
              <w:rPr>
                <w:rFonts w:eastAsia="ＭＳ Ｐ明朝" w:cs="ＭＳ 明朝" w:hint="eastAsia"/>
                <w:lang w:eastAsia="ja-JP"/>
              </w:rPr>
              <w:t>＿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156645" w:rsidRPr="00CB0948" w:rsidRDefault="00156645" w:rsidP="00CE4487">
            <w:pPr>
              <w:jc w:val="center"/>
              <w:rPr>
                <w:rFonts w:eastAsia="ＭＳ Ｐ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１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２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３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>４</w:t>
            </w:r>
          </w:p>
        </w:tc>
        <w:tc>
          <w:tcPr>
            <w:tcW w:w="1559" w:type="dxa"/>
            <w:vAlign w:val="center"/>
          </w:tcPr>
          <w:p w:rsidR="00156645" w:rsidRPr="00CB0948" w:rsidRDefault="00156645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CB0948">
              <w:rPr>
                <w:rFonts w:eastAsia="ＭＳ Ｐ明朝" w:cs="ＭＳ 明朝"/>
                <w:lang w:eastAsia="ja-JP"/>
              </w:rPr>
              <w:t>はい　いいえ</w:t>
            </w:r>
          </w:p>
        </w:tc>
      </w:tr>
    </w:tbl>
    <w:p w:rsidR="00156645" w:rsidRPr="00156645" w:rsidRDefault="00156645" w:rsidP="00AB02CA">
      <w:pPr>
        <w:rPr>
          <w:rFonts w:ascii="ＭＳ Ｐ明朝" w:eastAsia="ＭＳ Ｐ明朝" w:hAnsi="ＭＳ Ｐ明朝" w:cs="ＭＳ Ｐ明朝"/>
          <w:sz w:val="4"/>
          <w:lang w:eastAsia="ja-JP"/>
        </w:rPr>
      </w:pPr>
    </w:p>
    <w:p w:rsidR="002B0141" w:rsidRPr="00A26D79" w:rsidRDefault="007243BD" w:rsidP="00AB02CA">
      <w:pPr>
        <w:rPr>
          <w:rFonts w:ascii="ＭＳ 明朝" w:hAnsi="ＭＳ 明朝" w:cs="ＭＳ Ｐ明朝"/>
          <w:b/>
          <w:sz w:val="28"/>
          <w:lang w:eastAsia="ja-JP"/>
        </w:rPr>
      </w:pPr>
      <w:r w:rsidRPr="007243BD">
        <w:rPr>
          <w:rFonts w:ascii="ＭＳ 明朝" w:hAnsi="ＭＳ 明朝" w:cs="ＭＳ Ｐ明朝" w:hint="eastAsia"/>
          <w:b/>
          <w:sz w:val="28"/>
          <w:lang w:eastAsia="ja-JP"/>
        </w:rPr>
        <w:t>ご協力ありがとうございました！</w:t>
      </w:r>
    </w:p>
    <w:sectPr w:rsidR="002B0141" w:rsidRPr="00A26D79" w:rsidSect="00206B3C"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899" w:orient="landscape"/>
      <w:pgMar w:top="907" w:right="1440" w:bottom="907" w:left="1440" w:header="567" w:footer="360" w:gutter="0"/>
      <w:titlePg/>
      <w:printerSettings r:id="rId1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ＭＳ Ｐ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2E44" w:rsidRDefault="007243BD" w:rsidP="00637F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12E4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2E44">
      <w:rPr>
        <w:rStyle w:val="PageNumber"/>
        <w:noProof/>
      </w:rPr>
      <w:t>4</w:t>
    </w:r>
    <w:r>
      <w:rPr>
        <w:rStyle w:val="PageNumber"/>
      </w:rPr>
      <w:fldChar w:fldCharType="end"/>
    </w:r>
  </w:p>
  <w:p w:rsidR="00412E44" w:rsidRDefault="00412E44" w:rsidP="006A553E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3BD" w:rsidRDefault="007243BD" w:rsidP="007243BD">
    <w:pPr>
      <w:pStyle w:val="Footer"/>
      <w:framePr w:wrap="around" w:vAnchor="text" w:hAnchor="page" w:x="15121" w:y="-175"/>
      <w:rPr>
        <w:rStyle w:val="PageNumber"/>
        <w:sz w:val="22"/>
      </w:rPr>
    </w:pPr>
    <w:r w:rsidRPr="009F72DF">
      <w:rPr>
        <w:rStyle w:val="PageNumber"/>
        <w:sz w:val="22"/>
      </w:rPr>
      <w:fldChar w:fldCharType="begin"/>
    </w:r>
    <w:r w:rsidR="00412E44" w:rsidRPr="009F72DF">
      <w:rPr>
        <w:rStyle w:val="PageNumber"/>
        <w:sz w:val="22"/>
      </w:rPr>
      <w:instrText xml:space="preserve">PAGE  </w:instrText>
    </w:r>
    <w:r w:rsidRPr="009F72DF">
      <w:rPr>
        <w:rStyle w:val="PageNumber"/>
        <w:sz w:val="22"/>
      </w:rPr>
      <w:fldChar w:fldCharType="separate"/>
    </w:r>
    <w:r w:rsidR="000309F8">
      <w:rPr>
        <w:rStyle w:val="PageNumber"/>
        <w:noProof/>
        <w:sz w:val="22"/>
      </w:rPr>
      <w:t>2</w:t>
    </w:r>
    <w:r w:rsidRPr="009F72DF">
      <w:rPr>
        <w:rStyle w:val="PageNumber"/>
        <w:sz w:val="22"/>
      </w:rPr>
      <w:fldChar w:fldCharType="end"/>
    </w:r>
  </w:p>
  <w:p w:rsidR="007243BD" w:rsidRDefault="007243BD" w:rsidP="007243BD">
    <w:pPr>
      <w:pStyle w:val="Head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Style w:val="TableGrid"/>
      <w:tblW w:w="0" w:type="auto"/>
      <w:jc w:val="right"/>
      <w:tblInd w:w="2160" w:type="dxa"/>
      <w:tblLook w:val="00BF"/>
    </w:tblPr>
    <w:tblGrid>
      <w:gridCol w:w="3207"/>
      <w:gridCol w:w="3207"/>
      <w:gridCol w:w="3207"/>
    </w:tblGrid>
    <w:tr w:rsidR="00206B3C">
      <w:trPr>
        <w:jc w:val="right"/>
      </w:trPr>
      <w:tc>
        <w:tcPr>
          <w:tcW w:w="3207" w:type="dxa"/>
        </w:tcPr>
        <w:p w:rsidR="00206B3C" w:rsidRDefault="00206B3C">
          <w:pPr>
            <w:pStyle w:val="Footer"/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</w:pPr>
          <w:r w:rsidRPr="001F4F90"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  <w:t xml:space="preserve">Site: </w:t>
          </w:r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    K     M     Y                                     </w:t>
          </w:r>
        </w:p>
      </w:tc>
      <w:tc>
        <w:tcPr>
          <w:tcW w:w="3207" w:type="dxa"/>
        </w:tcPr>
        <w:p w:rsidR="00206B3C" w:rsidRDefault="00206B3C" w:rsidP="006F2FD7">
          <w:pPr>
            <w:pStyle w:val="Footer"/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</w:pPr>
          <w:r w:rsidRPr="00913ABB"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Subject ID: </w:t>
          </w:r>
        </w:p>
      </w:tc>
      <w:tc>
        <w:tcPr>
          <w:tcW w:w="3207" w:type="dxa"/>
        </w:tcPr>
        <w:p w:rsidR="00206B3C" w:rsidRPr="00913ABB" w:rsidRDefault="00206B3C" w:rsidP="006F2FD7">
          <w:pPr>
            <w:pStyle w:val="Footer"/>
            <w:rPr>
              <w:rFonts w:asciiTheme="majorHAnsi" w:hAnsiTheme="majorHAnsi"/>
              <w:b/>
              <w:color w:val="808080" w:themeColor="background1" w:themeShade="80"/>
              <w:sz w:val="20"/>
            </w:rPr>
          </w:pPr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>Research Team Use Only</w:t>
          </w:r>
        </w:p>
      </w:tc>
    </w:tr>
  </w:tbl>
  <w:p w:rsidR="00D33BDB" w:rsidRPr="00206B3C" w:rsidRDefault="00D33BDB" w:rsidP="00206B3C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2E44" w:rsidRPr="00CD623F" w:rsidRDefault="00412E44" w:rsidP="00CD623F">
    <w:pPr>
      <w:spacing w:after="120"/>
      <w:jc w:val="center"/>
      <w:rPr>
        <w:rFonts w:eastAsia="ＭＳ Ｐ明朝" w:cs="ＭＳ 明朝"/>
        <w:b/>
        <w:sz w:val="28"/>
        <w:lang w:eastAsia="ja-JP"/>
      </w:rPr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2E44" w:rsidRPr="009815E0" w:rsidRDefault="007243BD" w:rsidP="009815E0">
    <w:pPr>
      <w:spacing w:after="120"/>
      <w:jc w:val="center"/>
      <w:rPr>
        <w:rFonts w:eastAsia="ＭＳ Ｐ明朝" w:cs="ＭＳ 明朝"/>
        <w:b/>
        <w:sz w:val="28"/>
        <w:lang w:eastAsia="ja-JP"/>
      </w:rPr>
    </w:pPr>
    <w:r w:rsidRPr="007243BD">
      <w:rPr>
        <w:rFonts w:eastAsia="ＭＳ Ｐ明朝" w:cs="ＭＳ Ｐ明朝" w:hint="eastAsia"/>
        <w:b/>
        <w:sz w:val="32"/>
        <w:lang w:eastAsia="ja-JP"/>
      </w:rPr>
      <w:t>代替医療</w:t>
    </w:r>
    <w:r w:rsidR="00412E44" w:rsidRPr="00E17A8B">
      <w:rPr>
        <w:rFonts w:eastAsia="ＭＳ Ｐ明朝" w:cs="ＭＳ Ｐ明朝" w:hint="eastAsia"/>
        <w:b/>
        <w:sz w:val="32"/>
        <w:lang w:eastAsia="ja-JP"/>
      </w:rPr>
      <w:t>・民間療法</w:t>
    </w:r>
    <w:r w:rsidR="00412E44" w:rsidRPr="00E17A8B">
      <w:rPr>
        <w:rFonts w:eastAsia="ＭＳ Ｐ明朝" w:cs="ＭＳ Ｐ明朝"/>
        <w:b/>
        <w:sz w:val="32"/>
        <w:lang w:eastAsia="ja-JP"/>
      </w:rPr>
      <w:t>の利用についての調査票</w:t>
    </w:r>
    <w:r w:rsidR="00412E44" w:rsidRPr="00E17A8B">
      <w:rPr>
        <w:rFonts w:eastAsia="ＭＳ Ｐ明朝" w:cs="ＭＳ 明朝"/>
        <w:b/>
        <w:sz w:val="28"/>
        <w:lang w:eastAsia="ja-JP"/>
      </w:rPr>
      <w:t xml:space="preserve"> 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1D34D7"/>
    <w:multiLevelType w:val="hybridMultilevel"/>
    <w:tmpl w:val="7548AC38"/>
    <w:lvl w:ilvl="0" w:tplc="2620E4EA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C26A30"/>
    <w:multiLevelType w:val="hybridMultilevel"/>
    <w:tmpl w:val="F5845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CB14E6"/>
    <w:multiLevelType w:val="hybridMultilevel"/>
    <w:tmpl w:val="80B2B034"/>
    <w:lvl w:ilvl="0" w:tplc="9FD0994C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983C8E"/>
    <w:multiLevelType w:val="hybridMultilevel"/>
    <w:tmpl w:val="B44EAA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C4F438E"/>
    <w:multiLevelType w:val="hybridMultilevel"/>
    <w:tmpl w:val="E8021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7"/>
  <w:embedSystemFonts/>
  <w:proofState w:spelling="clean" w:grammar="dirty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465CD6"/>
    <w:rsid w:val="000026F4"/>
    <w:rsid w:val="000032A1"/>
    <w:rsid w:val="000135CA"/>
    <w:rsid w:val="000155AA"/>
    <w:rsid w:val="000301EB"/>
    <w:rsid w:val="000309F8"/>
    <w:rsid w:val="00032454"/>
    <w:rsid w:val="000337D1"/>
    <w:rsid w:val="00042445"/>
    <w:rsid w:val="000460FA"/>
    <w:rsid w:val="00047027"/>
    <w:rsid w:val="00054E11"/>
    <w:rsid w:val="000612FF"/>
    <w:rsid w:val="000629CD"/>
    <w:rsid w:val="000640E9"/>
    <w:rsid w:val="0006461C"/>
    <w:rsid w:val="00065BE1"/>
    <w:rsid w:val="00076A79"/>
    <w:rsid w:val="00083D78"/>
    <w:rsid w:val="00085E96"/>
    <w:rsid w:val="000962C9"/>
    <w:rsid w:val="000A1AED"/>
    <w:rsid w:val="000A2AFD"/>
    <w:rsid w:val="000A5ACD"/>
    <w:rsid w:val="000A6182"/>
    <w:rsid w:val="000B1B18"/>
    <w:rsid w:val="000B40AC"/>
    <w:rsid w:val="000C144A"/>
    <w:rsid w:val="000C4136"/>
    <w:rsid w:val="000D0FF9"/>
    <w:rsid w:val="000D1D62"/>
    <w:rsid w:val="000D2EDF"/>
    <w:rsid w:val="000D4007"/>
    <w:rsid w:val="000E1E73"/>
    <w:rsid w:val="000E4A70"/>
    <w:rsid w:val="000E6D3C"/>
    <w:rsid w:val="000F04BB"/>
    <w:rsid w:val="000F73C7"/>
    <w:rsid w:val="001036BD"/>
    <w:rsid w:val="00103907"/>
    <w:rsid w:val="00103BC6"/>
    <w:rsid w:val="00104663"/>
    <w:rsid w:val="00112E38"/>
    <w:rsid w:val="001149AE"/>
    <w:rsid w:val="001206CD"/>
    <w:rsid w:val="00122FBD"/>
    <w:rsid w:val="001277F8"/>
    <w:rsid w:val="00131ABF"/>
    <w:rsid w:val="00133D99"/>
    <w:rsid w:val="00134DB5"/>
    <w:rsid w:val="00135640"/>
    <w:rsid w:val="00135A05"/>
    <w:rsid w:val="00136FFB"/>
    <w:rsid w:val="00137360"/>
    <w:rsid w:val="0014543E"/>
    <w:rsid w:val="00145CAC"/>
    <w:rsid w:val="00147C61"/>
    <w:rsid w:val="001524B1"/>
    <w:rsid w:val="00156645"/>
    <w:rsid w:val="00160512"/>
    <w:rsid w:val="00163360"/>
    <w:rsid w:val="00171DBF"/>
    <w:rsid w:val="00171E2C"/>
    <w:rsid w:val="001806AA"/>
    <w:rsid w:val="00181F5C"/>
    <w:rsid w:val="00182F27"/>
    <w:rsid w:val="00185A73"/>
    <w:rsid w:val="00187B58"/>
    <w:rsid w:val="001928CD"/>
    <w:rsid w:val="00192D8F"/>
    <w:rsid w:val="001B08EC"/>
    <w:rsid w:val="001B0B15"/>
    <w:rsid w:val="001B209B"/>
    <w:rsid w:val="001C3E39"/>
    <w:rsid w:val="001C4225"/>
    <w:rsid w:val="001C4677"/>
    <w:rsid w:val="001C6090"/>
    <w:rsid w:val="001D052C"/>
    <w:rsid w:val="001D0AF9"/>
    <w:rsid w:val="001D2073"/>
    <w:rsid w:val="001D372A"/>
    <w:rsid w:val="001E1ECF"/>
    <w:rsid w:val="001E75B3"/>
    <w:rsid w:val="001E7D12"/>
    <w:rsid w:val="001F4F01"/>
    <w:rsid w:val="00206B3C"/>
    <w:rsid w:val="00212465"/>
    <w:rsid w:val="00213748"/>
    <w:rsid w:val="00214E0D"/>
    <w:rsid w:val="00214F79"/>
    <w:rsid w:val="00217B11"/>
    <w:rsid w:val="002330DC"/>
    <w:rsid w:val="002359FA"/>
    <w:rsid w:val="002433CE"/>
    <w:rsid w:val="002572AD"/>
    <w:rsid w:val="00261431"/>
    <w:rsid w:val="00263C1C"/>
    <w:rsid w:val="0026645C"/>
    <w:rsid w:val="00272067"/>
    <w:rsid w:val="00273317"/>
    <w:rsid w:val="002741E2"/>
    <w:rsid w:val="002801A1"/>
    <w:rsid w:val="00281A8F"/>
    <w:rsid w:val="00287E7D"/>
    <w:rsid w:val="00290641"/>
    <w:rsid w:val="00290E6A"/>
    <w:rsid w:val="00292B55"/>
    <w:rsid w:val="00297283"/>
    <w:rsid w:val="002A0207"/>
    <w:rsid w:val="002A551B"/>
    <w:rsid w:val="002B0141"/>
    <w:rsid w:val="002B06DD"/>
    <w:rsid w:val="002D4438"/>
    <w:rsid w:val="002D5874"/>
    <w:rsid w:val="002E2E9E"/>
    <w:rsid w:val="002E65DC"/>
    <w:rsid w:val="002E6ADF"/>
    <w:rsid w:val="002E7D7A"/>
    <w:rsid w:val="002F145B"/>
    <w:rsid w:val="00316210"/>
    <w:rsid w:val="003364BE"/>
    <w:rsid w:val="003367D1"/>
    <w:rsid w:val="003368E3"/>
    <w:rsid w:val="00337755"/>
    <w:rsid w:val="00343B1B"/>
    <w:rsid w:val="00345374"/>
    <w:rsid w:val="0034604E"/>
    <w:rsid w:val="00346EEA"/>
    <w:rsid w:val="00347093"/>
    <w:rsid w:val="0036199D"/>
    <w:rsid w:val="00365F8D"/>
    <w:rsid w:val="003702F7"/>
    <w:rsid w:val="00370E04"/>
    <w:rsid w:val="00381B5A"/>
    <w:rsid w:val="00391E17"/>
    <w:rsid w:val="003A72CF"/>
    <w:rsid w:val="003B018F"/>
    <w:rsid w:val="003B7B1D"/>
    <w:rsid w:val="003C1290"/>
    <w:rsid w:val="003C24D3"/>
    <w:rsid w:val="003C43F6"/>
    <w:rsid w:val="003C51B9"/>
    <w:rsid w:val="003D0C25"/>
    <w:rsid w:val="003D1B40"/>
    <w:rsid w:val="003D2F68"/>
    <w:rsid w:val="003D59C8"/>
    <w:rsid w:val="003D71A5"/>
    <w:rsid w:val="003E0B04"/>
    <w:rsid w:val="003E0C19"/>
    <w:rsid w:val="003E647B"/>
    <w:rsid w:val="003E744D"/>
    <w:rsid w:val="003E778E"/>
    <w:rsid w:val="00412E44"/>
    <w:rsid w:val="00423CE6"/>
    <w:rsid w:val="00425B65"/>
    <w:rsid w:val="00437DD2"/>
    <w:rsid w:val="00441BA2"/>
    <w:rsid w:val="0044274F"/>
    <w:rsid w:val="0044367D"/>
    <w:rsid w:val="004465D9"/>
    <w:rsid w:val="004545FB"/>
    <w:rsid w:val="00455A4C"/>
    <w:rsid w:val="00455D93"/>
    <w:rsid w:val="00456EC6"/>
    <w:rsid w:val="00464D9D"/>
    <w:rsid w:val="00465CD6"/>
    <w:rsid w:val="00467112"/>
    <w:rsid w:val="00470C54"/>
    <w:rsid w:val="004873CB"/>
    <w:rsid w:val="0049045B"/>
    <w:rsid w:val="00490A61"/>
    <w:rsid w:val="004A61E0"/>
    <w:rsid w:val="004A6ECC"/>
    <w:rsid w:val="004B153C"/>
    <w:rsid w:val="004B2A44"/>
    <w:rsid w:val="004B39F2"/>
    <w:rsid w:val="004B5494"/>
    <w:rsid w:val="004C0FD2"/>
    <w:rsid w:val="004C2E96"/>
    <w:rsid w:val="004D3643"/>
    <w:rsid w:val="004E0F2C"/>
    <w:rsid w:val="004E2220"/>
    <w:rsid w:val="004E31E1"/>
    <w:rsid w:val="004E63D2"/>
    <w:rsid w:val="004E6AD4"/>
    <w:rsid w:val="004F4542"/>
    <w:rsid w:val="00517F6F"/>
    <w:rsid w:val="00520549"/>
    <w:rsid w:val="0053482D"/>
    <w:rsid w:val="0053750C"/>
    <w:rsid w:val="00537BEE"/>
    <w:rsid w:val="005466D7"/>
    <w:rsid w:val="00553802"/>
    <w:rsid w:val="005551F6"/>
    <w:rsid w:val="005571AF"/>
    <w:rsid w:val="00561410"/>
    <w:rsid w:val="005724D3"/>
    <w:rsid w:val="00573FDA"/>
    <w:rsid w:val="005772EA"/>
    <w:rsid w:val="005816E1"/>
    <w:rsid w:val="00583BA3"/>
    <w:rsid w:val="00585F57"/>
    <w:rsid w:val="00586CDA"/>
    <w:rsid w:val="005A4632"/>
    <w:rsid w:val="005B20B5"/>
    <w:rsid w:val="005C4844"/>
    <w:rsid w:val="005C67A3"/>
    <w:rsid w:val="005D219C"/>
    <w:rsid w:val="005D547D"/>
    <w:rsid w:val="005F21B0"/>
    <w:rsid w:val="005F5A42"/>
    <w:rsid w:val="00601A07"/>
    <w:rsid w:val="00602587"/>
    <w:rsid w:val="00605925"/>
    <w:rsid w:val="0061398A"/>
    <w:rsid w:val="00613F73"/>
    <w:rsid w:val="00617A83"/>
    <w:rsid w:val="00621659"/>
    <w:rsid w:val="00622FB8"/>
    <w:rsid w:val="00624E03"/>
    <w:rsid w:val="00632CE5"/>
    <w:rsid w:val="00637F7F"/>
    <w:rsid w:val="00643498"/>
    <w:rsid w:val="00643B1D"/>
    <w:rsid w:val="006441B8"/>
    <w:rsid w:val="00652F79"/>
    <w:rsid w:val="00660661"/>
    <w:rsid w:val="00666307"/>
    <w:rsid w:val="006741F9"/>
    <w:rsid w:val="00681710"/>
    <w:rsid w:val="0069771C"/>
    <w:rsid w:val="006A3546"/>
    <w:rsid w:val="006A492A"/>
    <w:rsid w:val="006A553E"/>
    <w:rsid w:val="006B12A7"/>
    <w:rsid w:val="006B494E"/>
    <w:rsid w:val="006C06AA"/>
    <w:rsid w:val="006C1BD7"/>
    <w:rsid w:val="006C2B30"/>
    <w:rsid w:val="006C4BAF"/>
    <w:rsid w:val="006C72AD"/>
    <w:rsid w:val="006D3F90"/>
    <w:rsid w:val="006D4FF4"/>
    <w:rsid w:val="006D7371"/>
    <w:rsid w:val="006D7CB8"/>
    <w:rsid w:val="006E2A3F"/>
    <w:rsid w:val="006F0B4B"/>
    <w:rsid w:val="007018A7"/>
    <w:rsid w:val="00706113"/>
    <w:rsid w:val="00706830"/>
    <w:rsid w:val="00711199"/>
    <w:rsid w:val="00711BE5"/>
    <w:rsid w:val="00713022"/>
    <w:rsid w:val="00713DAE"/>
    <w:rsid w:val="00715530"/>
    <w:rsid w:val="007175E0"/>
    <w:rsid w:val="007243BD"/>
    <w:rsid w:val="0072488A"/>
    <w:rsid w:val="0072512C"/>
    <w:rsid w:val="00733AF1"/>
    <w:rsid w:val="00735194"/>
    <w:rsid w:val="00744F1D"/>
    <w:rsid w:val="00754AF0"/>
    <w:rsid w:val="007579CE"/>
    <w:rsid w:val="00763B86"/>
    <w:rsid w:val="007757C3"/>
    <w:rsid w:val="00781D6E"/>
    <w:rsid w:val="007827F9"/>
    <w:rsid w:val="00783D5D"/>
    <w:rsid w:val="00783E59"/>
    <w:rsid w:val="007876F4"/>
    <w:rsid w:val="007935D9"/>
    <w:rsid w:val="007A7A7B"/>
    <w:rsid w:val="007B5B8A"/>
    <w:rsid w:val="007B6247"/>
    <w:rsid w:val="007C187F"/>
    <w:rsid w:val="007C4280"/>
    <w:rsid w:val="007C6965"/>
    <w:rsid w:val="007E67B1"/>
    <w:rsid w:val="007F2307"/>
    <w:rsid w:val="007F2C87"/>
    <w:rsid w:val="007F6B6A"/>
    <w:rsid w:val="007F6CAB"/>
    <w:rsid w:val="007F7694"/>
    <w:rsid w:val="007F7A62"/>
    <w:rsid w:val="00800B73"/>
    <w:rsid w:val="00803AF4"/>
    <w:rsid w:val="00806B8E"/>
    <w:rsid w:val="00821F9C"/>
    <w:rsid w:val="008234BE"/>
    <w:rsid w:val="008259F6"/>
    <w:rsid w:val="008277BF"/>
    <w:rsid w:val="00835596"/>
    <w:rsid w:val="00843AD3"/>
    <w:rsid w:val="00844D58"/>
    <w:rsid w:val="0084788E"/>
    <w:rsid w:val="0085154B"/>
    <w:rsid w:val="00851AFC"/>
    <w:rsid w:val="00851E41"/>
    <w:rsid w:val="0085553F"/>
    <w:rsid w:val="008607F0"/>
    <w:rsid w:val="008626AB"/>
    <w:rsid w:val="0086602C"/>
    <w:rsid w:val="00867C83"/>
    <w:rsid w:val="00877D69"/>
    <w:rsid w:val="00884D93"/>
    <w:rsid w:val="00887255"/>
    <w:rsid w:val="00887F44"/>
    <w:rsid w:val="00890346"/>
    <w:rsid w:val="00891015"/>
    <w:rsid w:val="00894658"/>
    <w:rsid w:val="008A6802"/>
    <w:rsid w:val="008C4B25"/>
    <w:rsid w:val="008C53F0"/>
    <w:rsid w:val="008D1D46"/>
    <w:rsid w:val="008D7A22"/>
    <w:rsid w:val="008E09EC"/>
    <w:rsid w:val="008E09F4"/>
    <w:rsid w:val="008E4450"/>
    <w:rsid w:val="008E45DD"/>
    <w:rsid w:val="008F2050"/>
    <w:rsid w:val="008F2136"/>
    <w:rsid w:val="008F542B"/>
    <w:rsid w:val="008F76E1"/>
    <w:rsid w:val="008F7C0B"/>
    <w:rsid w:val="00900FF7"/>
    <w:rsid w:val="009021FF"/>
    <w:rsid w:val="00903E54"/>
    <w:rsid w:val="00906B99"/>
    <w:rsid w:val="00912A74"/>
    <w:rsid w:val="00915270"/>
    <w:rsid w:val="00915F80"/>
    <w:rsid w:val="00922E2D"/>
    <w:rsid w:val="009262B6"/>
    <w:rsid w:val="00930D5B"/>
    <w:rsid w:val="009341DE"/>
    <w:rsid w:val="00942F04"/>
    <w:rsid w:val="00943E6F"/>
    <w:rsid w:val="00947546"/>
    <w:rsid w:val="009504D6"/>
    <w:rsid w:val="00951D07"/>
    <w:rsid w:val="0095247C"/>
    <w:rsid w:val="009564DA"/>
    <w:rsid w:val="0096033E"/>
    <w:rsid w:val="009607B9"/>
    <w:rsid w:val="00961BBC"/>
    <w:rsid w:val="00972DE2"/>
    <w:rsid w:val="00977122"/>
    <w:rsid w:val="009815E0"/>
    <w:rsid w:val="009B3694"/>
    <w:rsid w:val="009C000B"/>
    <w:rsid w:val="009C5931"/>
    <w:rsid w:val="009C597A"/>
    <w:rsid w:val="009D0830"/>
    <w:rsid w:val="009D1E06"/>
    <w:rsid w:val="009D3707"/>
    <w:rsid w:val="009D3823"/>
    <w:rsid w:val="009E39CA"/>
    <w:rsid w:val="009E4131"/>
    <w:rsid w:val="009E4D72"/>
    <w:rsid w:val="009E532E"/>
    <w:rsid w:val="009E5412"/>
    <w:rsid w:val="009E5CDF"/>
    <w:rsid w:val="009F0775"/>
    <w:rsid w:val="009F697C"/>
    <w:rsid w:val="009F70AF"/>
    <w:rsid w:val="009F72DF"/>
    <w:rsid w:val="00A0122E"/>
    <w:rsid w:val="00A12CB8"/>
    <w:rsid w:val="00A12E6B"/>
    <w:rsid w:val="00A14402"/>
    <w:rsid w:val="00A14831"/>
    <w:rsid w:val="00A14A57"/>
    <w:rsid w:val="00A14CFD"/>
    <w:rsid w:val="00A26D79"/>
    <w:rsid w:val="00A30DF1"/>
    <w:rsid w:val="00A34A6F"/>
    <w:rsid w:val="00A42604"/>
    <w:rsid w:val="00A4296C"/>
    <w:rsid w:val="00A4315E"/>
    <w:rsid w:val="00A51E58"/>
    <w:rsid w:val="00A52313"/>
    <w:rsid w:val="00A540F0"/>
    <w:rsid w:val="00A55BC8"/>
    <w:rsid w:val="00A671CD"/>
    <w:rsid w:val="00A70BE6"/>
    <w:rsid w:val="00A7218B"/>
    <w:rsid w:val="00A735E5"/>
    <w:rsid w:val="00A7479F"/>
    <w:rsid w:val="00A752DD"/>
    <w:rsid w:val="00A8030D"/>
    <w:rsid w:val="00A82056"/>
    <w:rsid w:val="00A82456"/>
    <w:rsid w:val="00A83BA5"/>
    <w:rsid w:val="00A848AB"/>
    <w:rsid w:val="00A867F6"/>
    <w:rsid w:val="00A91B1E"/>
    <w:rsid w:val="00AB02CA"/>
    <w:rsid w:val="00AB05B6"/>
    <w:rsid w:val="00AB3D4A"/>
    <w:rsid w:val="00AB7970"/>
    <w:rsid w:val="00AC287B"/>
    <w:rsid w:val="00AC2F41"/>
    <w:rsid w:val="00AC308B"/>
    <w:rsid w:val="00AC31E8"/>
    <w:rsid w:val="00AC32C3"/>
    <w:rsid w:val="00AD0248"/>
    <w:rsid w:val="00AD11A3"/>
    <w:rsid w:val="00AD2FD1"/>
    <w:rsid w:val="00AD633F"/>
    <w:rsid w:val="00AE3523"/>
    <w:rsid w:val="00AF14C6"/>
    <w:rsid w:val="00B01116"/>
    <w:rsid w:val="00B01F0F"/>
    <w:rsid w:val="00B0303C"/>
    <w:rsid w:val="00B05361"/>
    <w:rsid w:val="00B07145"/>
    <w:rsid w:val="00B20EF7"/>
    <w:rsid w:val="00B2509B"/>
    <w:rsid w:val="00B25720"/>
    <w:rsid w:val="00B32258"/>
    <w:rsid w:val="00B361A3"/>
    <w:rsid w:val="00B41244"/>
    <w:rsid w:val="00B42E39"/>
    <w:rsid w:val="00B50515"/>
    <w:rsid w:val="00B52506"/>
    <w:rsid w:val="00B53A7B"/>
    <w:rsid w:val="00B54967"/>
    <w:rsid w:val="00B56627"/>
    <w:rsid w:val="00B5784E"/>
    <w:rsid w:val="00B604A3"/>
    <w:rsid w:val="00B64AA3"/>
    <w:rsid w:val="00B655AC"/>
    <w:rsid w:val="00B67CBE"/>
    <w:rsid w:val="00B73943"/>
    <w:rsid w:val="00B755C2"/>
    <w:rsid w:val="00B801A1"/>
    <w:rsid w:val="00B83AD4"/>
    <w:rsid w:val="00B83B4C"/>
    <w:rsid w:val="00B84AB6"/>
    <w:rsid w:val="00B87C6E"/>
    <w:rsid w:val="00BA43C7"/>
    <w:rsid w:val="00BA59AC"/>
    <w:rsid w:val="00BA780B"/>
    <w:rsid w:val="00BB0F06"/>
    <w:rsid w:val="00BB734C"/>
    <w:rsid w:val="00BD2783"/>
    <w:rsid w:val="00BD2A79"/>
    <w:rsid w:val="00BD55F6"/>
    <w:rsid w:val="00BD56BE"/>
    <w:rsid w:val="00BD71F5"/>
    <w:rsid w:val="00BE37CC"/>
    <w:rsid w:val="00BE74B4"/>
    <w:rsid w:val="00BF0F05"/>
    <w:rsid w:val="00BF1276"/>
    <w:rsid w:val="00BF6EB6"/>
    <w:rsid w:val="00BF7C61"/>
    <w:rsid w:val="00C049B1"/>
    <w:rsid w:val="00C06C5D"/>
    <w:rsid w:val="00C147CF"/>
    <w:rsid w:val="00C155E6"/>
    <w:rsid w:val="00C16D0F"/>
    <w:rsid w:val="00C21D14"/>
    <w:rsid w:val="00C22E04"/>
    <w:rsid w:val="00C32252"/>
    <w:rsid w:val="00C32B85"/>
    <w:rsid w:val="00C37B54"/>
    <w:rsid w:val="00C409F2"/>
    <w:rsid w:val="00C41B9F"/>
    <w:rsid w:val="00C4463D"/>
    <w:rsid w:val="00C51B7B"/>
    <w:rsid w:val="00C551E9"/>
    <w:rsid w:val="00C6041F"/>
    <w:rsid w:val="00C633AF"/>
    <w:rsid w:val="00C65C69"/>
    <w:rsid w:val="00C73242"/>
    <w:rsid w:val="00C82584"/>
    <w:rsid w:val="00C92DBF"/>
    <w:rsid w:val="00C94AD8"/>
    <w:rsid w:val="00CA0FD7"/>
    <w:rsid w:val="00CA1CC5"/>
    <w:rsid w:val="00CA2C8B"/>
    <w:rsid w:val="00CA553D"/>
    <w:rsid w:val="00CA78A8"/>
    <w:rsid w:val="00CB0948"/>
    <w:rsid w:val="00CB63E5"/>
    <w:rsid w:val="00CC164C"/>
    <w:rsid w:val="00CC391D"/>
    <w:rsid w:val="00CC402C"/>
    <w:rsid w:val="00CC5B19"/>
    <w:rsid w:val="00CC5D99"/>
    <w:rsid w:val="00CD14DC"/>
    <w:rsid w:val="00CD2289"/>
    <w:rsid w:val="00CD2A19"/>
    <w:rsid w:val="00CD623F"/>
    <w:rsid w:val="00CE3991"/>
    <w:rsid w:val="00CE4487"/>
    <w:rsid w:val="00CE52AE"/>
    <w:rsid w:val="00CF0E99"/>
    <w:rsid w:val="00CF1DA3"/>
    <w:rsid w:val="00CF37EC"/>
    <w:rsid w:val="00D01351"/>
    <w:rsid w:val="00D05F70"/>
    <w:rsid w:val="00D06109"/>
    <w:rsid w:val="00D16867"/>
    <w:rsid w:val="00D25D22"/>
    <w:rsid w:val="00D325AA"/>
    <w:rsid w:val="00D32811"/>
    <w:rsid w:val="00D32DC0"/>
    <w:rsid w:val="00D33BDB"/>
    <w:rsid w:val="00D3563C"/>
    <w:rsid w:val="00D372F3"/>
    <w:rsid w:val="00D40AAA"/>
    <w:rsid w:val="00D41EC7"/>
    <w:rsid w:val="00D44791"/>
    <w:rsid w:val="00D5257E"/>
    <w:rsid w:val="00D54DB5"/>
    <w:rsid w:val="00D55697"/>
    <w:rsid w:val="00D70D61"/>
    <w:rsid w:val="00D75987"/>
    <w:rsid w:val="00D804F9"/>
    <w:rsid w:val="00D84A08"/>
    <w:rsid w:val="00D84D2D"/>
    <w:rsid w:val="00D876BD"/>
    <w:rsid w:val="00D902CB"/>
    <w:rsid w:val="00D92B0E"/>
    <w:rsid w:val="00D96060"/>
    <w:rsid w:val="00DA054B"/>
    <w:rsid w:val="00DA0CF4"/>
    <w:rsid w:val="00DA1182"/>
    <w:rsid w:val="00DA6E50"/>
    <w:rsid w:val="00DA70EE"/>
    <w:rsid w:val="00DC19A9"/>
    <w:rsid w:val="00DD35F5"/>
    <w:rsid w:val="00DD55FB"/>
    <w:rsid w:val="00DD62AD"/>
    <w:rsid w:val="00DE1095"/>
    <w:rsid w:val="00DE110F"/>
    <w:rsid w:val="00DE1D12"/>
    <w:rsid w:val="00DE6D00"/>
    <w:rsid w:val="00DF0C93"/>
    <w:rsid w:val="00E043CF"/>
    <w:rsid w:val="00E04EC3"/>
    <w:rsid w:val="00E056EF"/>
    <w:rsid w:val="00E05C0C"/>
    <w:rsid w:val="00E06F6D"/>
    <w:rsid w:val="00E14793"/>
    <w:rsid w:val="00E15661"/>
    <w:rsid w:val="00E17A8B"/>
    <w:rsid w:val="00E20206"/>
    <w:rsid w:val="00E211D0"/>
    <w:rsid w:val="00E23475"/>
    <w:rsid w:val="00E3041C"/>
    <w:rsid w:val="00E30C43"/>
    <w:rsid w:val="00E41F2C"/>
    <w:rsid w:val="00E46545"/>
    <w:rsid w:val="00E53A6D"/>
    <w:rsid w:val="00E6399B"/>
    <w:rsid w:val="00E63BB9"/>
    <w:rsid w:val="00E64D85"/>
    <w:rsid w:val="00E67260"/>
    <w:rsid w:val="00E82D20"/>
    <w:rsid w:val="00E855F3"/>
    <w:rsid w:val="00E874D1"/>
    <w:rsid w:val="00E95164"/>
    <w:rsid w:val="00EA0BB7"/>
    <w:rsid w:val="00EA183B"/>
    <w:rsid w:val="00EA23B8"/>
    <w:rsid w:val="00EA5921"/>
    <w:rsid w:val="00EB393C"/>
    <w:rsid w:val="00EB3ED1"/>
    <w:rsid w:val="00EB42B0"/>
    <w:rsid w:val="00EC5BA3"/>
    <w:rsid w:val="00ED6AD1"/>
    <w:rsid w:val="00EE16C7"/>
    <w:rsid w:val="00EE5435"/>
    <w:rsid w:val="00EF2D40"/>
    <w:rsid w:val="00F01A23"/>
    <w:rsid w:val="00F056CD"/>
    <w:rsid w:val="00F069D5"/>
    <w:rsid w:val="00F07DAF"/>
    <w:rsid w:val="00F14D4A"/>
    <w:rsid w:val="00F16320"/>
    <w:rsid w:val="00F1717B"/>
    <w:rsid w:val="00F273B9"/>
    <w:rsid w:val="00F2772B"/>
    <w:rsid w:val="00F30E74"/>
    <w:rsid w:val="00F30E92"/>
    <w:rsid w:val="00F31980"/>
    <w:rsid w:val="00F37889"/>
    <w:rsid w:val="00F41688"/>
    <w:rsid w:val="00F43294"/>
    <w:rsid w:val="00F45505"/>
    <w:rsid w:val="00F470C3"/>
    <w:rsid w:val="00F47FAF"/>
    <w:rsid w:val="00F50BFC"/>
    <w:rsid w:val="00F572BD"/>
    <w:rsid w:val="00F64458"/>
    <w:rsid w:val="00F70B22"/>
    <w:rsid w:val="00F70C08"/>
    <w:rsid w:val="00F7267A"/>
    <w:rsid w:val="00F76255"/>
    <w:rsid w:val="00F80C49"/>
    <w:rsid w:val="00F93162"/>
    <w:rsid w:val="00F97E99"/>
    <w:rsid w:val="00FA4E47"/>
    <w:rsid w:val="00FA6B52"/>
    <w:rsid w:val="00FC0E60"/>
    <w:rsid w:val="00FC111C"/>
    <w:rsid w:val="00FC7276"/>
    <w:rsid w:val="00FD23DF"/>
    <w:rsid w:val="00FD54DC"/>
    <w:rsid w:val="00FF05F9"/>
    <w:rsid w:val="00FF793D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258D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465CD6"/>
    <w:pPr>
      <w:ind w:left="720"/>
      <w:contextualSpacing/>
    </w:pPr>
  </w:style>
  <w:style w:type="table" w:styleId="TableGrid">
    <w:name w:val="Table Grid"/>
    <w:basedOn w:val="TableNormal"/>
    <w:uiPriority w:val="59"/>
    <w:rsid w:val="00465CD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36F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F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F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F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F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FF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FB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D370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D3707"/>
  </w:style>
  <w:style w:type="character" w:styleId="PageNumber">
    <w:name w:val="page number"/>
    <w:basedOn w:val="DefaultParagraphFont"/>
    <w:uiPriority w:val="99"/>
    <w:semiHidden/>
    <w:unhideWhenUsed/>
    <w:rsid w:val="009D3707"/>
  </w:style>
  <w:style w:type="paragraph" w:styleId="Header">
    <w:name w:val="header"/>
    <w:basedOn w:val="Normal"/>
    <w:link w:val="HeaderChar"/>
    <w:uiPriority w:val="99"/>
    <w:unhideWhenUsed/>
    <w:rsid w:val="009D370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D3707"/>
  </w:style>
  <w:style w:type="paragraph" w:customStyle="1" w:styleId="Q1-Survey-Question">
    <w:name w:val="Q1-Survey-Question"/>
    <w:basedOn w:val="Normal"/>
    <w:rsid w:val="00D33BDB"/>
    <w:pPr>
      <w:keepNext/>
      <w:keepLines/>
      <w:tabs>
        <w:tab w:val="left" w:pos="432"/>
      </w:tabs>
      <w:spacing w:after="180"/>
      <w:ind w:left="432" w:hanging="432"/>
    </w:pPr>
    <w:rPr>
      <w:rFonts w:ascii="Times New Roman" w:eastAsia="Times New Roman" w:hAnsi="Times New Roman" w:cs="Times New Roman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2.xml"/><Relationship Id="rId9" Type="http://schemas.openxmlformats.org/officeDocument/2006/relationships/footer" Target="footer3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9</Words>
  <Characters>6952</Characters>
  <Application>Microsoft Macintosh Word</Application>
  <DocSecurity>0</DocSecurity>
  <Lines>57</Lines>
  <Paragraphs>13</Paragraphs>
  <ScaleCrop>false</ScaleCrop>
  <Company>University of Michigan</Company>
  <LinksUpToDate>false</LinksUpToDate>
  <CharactersWithSpaces>8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a</dc:creator>
  <cp:keywords/>
  <cp:lastModifiedBy>Satoko Motohara</cp:lastModifiedBy>
  <cp:revision>3</cp:revision>
  <cp:lastPrinted>2013-01-09T16:17:00Z</cp:lastPrinted>
  <dcterms:created xsi:type="dcterms:W3CDTF">2013-01-09T16:24:00Z</dcterms:created>
  <dcterms:modified xsi:type="dcterms:W3CDTF">2013-01-09T16:24:00Z</dcterms:modified>
</cp:coreProperties>
</file>